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F0143" w14:textId="5590BF61" w:rsidR="0023374A" w:rsidRDefault="003E11AC" w:rsidP="00385CD0">
      <w:pPr>
        <w:jc w:val="center"/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lang w:val="en-CA"/>
        </w:rPr>
        <w:t xml:space="preserve">On-line </w:t>
      </w:r>
      <w:r w:rsidR="006C0A4B" w:rsidRPr="006C0A4B">
        <w:rPr>
          <w:rFonts w:ascii="Arial" w:hAnsi="Arial" w:cs="Arial"/>
          <w:b/>
          <w:bCs/>
          <w:lang w:val="en-CA"/>
        </w:rPr>
        <w:t>Additional Files</w:t>
      </w:r>
    </w:p>
    <w:p w14:paraId="20EF1A76" w14:textId="0FD6EDC0" w:rsidR="00942902" w:rsidRDefault="00942902" w:rsidP="00385CD0">
      <w:pPr>
        <w:jc w:val="center"/>
        <w:rPr>
          <w:rFonts w:ascii="Arial" w:hAnsi="Arial" w:cs="Arial"/>
          <w:b/>
          <w:bCs/>
          <w:lang w:val="en-CA"/>
        </w:rPr>
      </w:pPr>
    </w:p>
    <w:p w14:paraId="7664EBD1" w14:textId="77777777" w:rsidR="00942902" w:rsidRPr="003E11AC" w:rsidRDefault="00942902" w:rsidP="0094290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3E11AC">
        <w:rPr>
          <w:rFonts w:ascii="Arial" w:hAnsi="Arial" w:cs="Arial"/>
          <w:b/>
          <w:bCs/>
          <w:sz w:val="22"/>
          <w:szCs w:val="22"/>
        </w:rPr>
        <w:t xml:space="preserve">Dietary compliance with the Mediterranean diet pattern in a randomized clinical trial of patients with quiescent Ulcerative Colitis </w:t>
      </w:r>
    </w:p>
    <w:p w14:paraId="01D39FA5" w14:textId="77777777" w:rsidR="00942902" w:rsidRDefault="00942902" w:rsidP="0094290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8B7B1F4" w14:textId="2FBD0773" w:rsidR="00942902" w:rsidRPr="00942902" w:rsidRDefault="00942902" w:rsidP="0094290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942902">
        <w:rPr>
          <w:rFonts w:ascii="Arial" w:hAnsi="Arial" w:cs="Arial"/>
          <w:b/>
          <w:bCs/>
          <w:sz w:val="22"/>
          <w:szCs w:val="22"/>
        </w:rPr>
        <w:t>Authors</w:t>
      </w:r>
    </w:p>
    <w:p w14:paraId="5A32AF63" w14:textId="77777777" w:rsidR="00942902" w:rsidRPr="00942902" w:rsidRDefault="00942902" w:rsidP="00942902">
      <w:pPr>
        <w:jc w:val="both"/>
        <w:rPr>
          <w:rFonts w:ascii="Arial" w:hAnsi="Arial" w:cs="Arial"/>
          <w:sz w:val="22"/>
          <w:szCs w:val="22"/>
        </w:rPr>
      </w:pPr>
      <w:r w:rsidRPr="00942902">
        <w:rPr>
          <w:rFonts w:ascii="Arial" w:hAnsi="Arial" w:cs="Arial"/>
          <w:sz w:val="22"/>
          <w:szCs w:val="22"/>
        </w:rPr>
        <w:t>Haskey N</w:t>
      </w:r>
      <w:r w:rsidRPr="00942902">
        <w:rPr>
          <w:rFonts w:ascii="Arial" w:hAnsi="Arial" w:cs="Arial"/>
          <w:sz w:val="22"/>
          <w:szCs w:val="22"/>
          <w:vertAlign w:val="superscript"/>
        </w:rPr>
        <w:t>1</w:t>
      </w:r>
      <w:r w:rsidRPr="00942902">
        <w:rPr>
          <w:rFonts w:ascii="Arial" w:hAnsi="Arial" w:cs="Arial"/>
          <w:sz w:val="22"/>
          <w:szCs w:val="22"/>
        </w:rPr>
        <w:t>, Shim RK</w:t>
      </w:r>
      <w:r w:rsidRPr="00942902">
        <w:rPr>
          <w:rFonts w:ascii="Arial" w:hAnsi="Arial" w:cs="Arial"/>
          <w:sz w:val="22"/>
          <w:szCs w:val="22"/>
          <w:vertAlign w:val="superscript"/>
        </w:rPr>
        <w:t>2</w:t>
      </w:r>
      <w:r w:rsidRPr="00942902">
        <w:rPr>
          <w:rFonts w:ascii="Arial" w:hAnsi="Arial" w:cs="Arial"/>
          <w:sz w:val="22"/>
          <w:szCs w:val="22"/>
        </w:rPr>
        <w:t>, Davidson-Hunt A</w:t>
      </w:r>
      <w:r w:rsidRPr="00942902">
        <w:rPr>
          <w:rFonts w:ascii="Arial" w:hAnsi="Arial" w:cs="Arial"/>
          <w:sz w:val="22"/>
          <w:szCs w:val="22"/>
          <w:vertAlign w:val="superscript"/>
        </w:rPr>
        <w:t>1</w:t>
      </w:r>
      <w:r w:rsidRPr="00942902">
        <w:rPr>
          <w:rFonts w:ascii="Arial" w:hAnsi="Arial" w:cs="Arial"/>
          <w:sz w:val="22"/>
          <w:szCs w:val="22"/>
        </w:rPr>
        <w:t>, Ye J</w:t>
      </w:r>
      <w:r w:rsidRPr="00942902">
        <w:rPr>
          <w:rFonts w:ascii="Arial" w:hAnsi="Arial" w:cs="Arial"/>
          <w:sz w:val="22"/>
          <w:szCs w:val="22"/>
          <w:vertAlign w:val="superscript"/>
        </w:rPr>
        <w:t>3</w:t>
      </w:r>
      <w:r w:rsidRPr="00942902">
        <w:rPr>
          <w:rFonts w:ascii="Arial" w:hAnsi="Arial" w:cs="Arial"/>
          <w:sz w:val="22"/>
          <w:szCs w:val="22"/>
        </w:rPr>
        <w:t>, Singh S</w:t>
      </w:r>
      <w:r w:rsidRPr="00942902">
        <w:rPr>
          <w:rFonts w:ascii="Arial" w:hAnsi="Arial" w:cs="Arial"/>
          <w:sz w:val="22"/>
          <w:szCs w:val="22"/>
          <w:vertAlign w:val="superscript"/>
        </w:rPr>
        <w:t>4</w:t>
      </w:r>
      <w:r w:rsidRPr="00942902">
        <w:rPr>
          <w:rFonts w:ascii="Arial" w:hAnsi="Arial" w:cs="Arial"/>
          <w:sz w:val="22"/>
          <w:szCs w:val="22"/>
        </w:rPr>
        <w:t>, Dieleman LA</w:t>
      </w:r>
      <w:r w:rsidRPr="00942902">
        <w:rPr>
          <w:rFonts w:ascii="Arial" w:hAnsi="Arial" w:cs="Arial"/>
          <w:sz w:val="22"/>
          <w:szCs w:val="22"/>
          <w:vertAlign w:val="superscript"/>
        </w:rPr>
        <w:t>5</w:t>
      </w:r>
      <w:r w:rsidRPr="00942902">
        <w:rPr>
          <w:rFonts w:ascii="Arial" w:hAnsi="Arial" w:cs="Arial"/>
          <w:sz w:val="22"/>
          <w:szCs w:val="22"/>
        </w:rPr>
        <w:t>, Jacobson K</w:t>
      </w:r>
      <w:r w:rsidRPr="00942902">
        <w:rPr>
          <w:rFonts w:ascii="Arial" w:hAnsi="Arial" w:cs="Arial"/>
          <w:sz w:val="22"/>
          <w:szCs w:val="22"/>
          <w:vertAlign w:val="superscript"/>
        </w:rPr>
        <w:t>6</w:t>
      </w:r>
      <w:r w:rsidRPr="00942902">
        <w:rPr>
          <w:rFonts w:ascii="Arial" w:hAnsi="Arial" w:cs="Arial"/>
          <w:sz w:val="22"/>
          <w:szCs w:val="22"/>
        </w:rPr>
        <w:t>, Gibson DL</w:t>
      </w:r>
      <w:r w:rsidRPr="00942902">
        <w:rPr>
          <w:rFonts w:ascii="Arial" w:hAnsi="Arial" w:cs="Arial"/>
          <w:sz w:val="22"/>
          <w:szCs w:val="22"/>
          <w:vertAlign w:val="superscript"/>
        </w:rPr>
        <w:t>1,7, #</w:t>
      </w:r>
    </w:p>
    <w:p w14:paraId="657F4952" w14:textId="77777777" w:rsidR="00942902" w:rsidRPr="00942902" w:rsidRDefault="00942902" w:rsidP="00942902">
      <w:pPr>
        <w:jc w:val="both"/>
        <w:rPr>
          <w:rFonts w:ascii="Arial" w:hAnsi="Arial" w:cs="Arial"/>
          <w:color w:val="000000" w:themeColor="text1"/>
          <w:sz w:val="22"/>
          <w:szCs w:val="22"/>
          <w:lang w:eastAsia="zh-CN"/>
        </w:rPr>
      </w:pPr>
      <w:r w:rsidRPr="00942902">
        <w:rPr>
          <w:rFonts w:ascii="Arial" w:hAnsi="Arial" w:cs="Arial"/>
          <w:color w:val="000000"/>
          <w:sz w:val="22"/>
          <w:szCs w:val="22"/>
          <w:vertAlign w:val="superscript"/>
          <w:lang w:eastAsia="zh-CN"/>
        </w:rPr>
        <w:t>1</w:t>
      </w:r>
      <w:r w:rsidRPr="00942902">
        <w:rPr>
          <w:rFonts w:ascii="Arial" w:hAnsi="Arial" w:cs="Arial"/>
          <w:color w:val="000000"/>
          <w:sz w:val="22"/>
          <w:szCs w:val="22"/>
          <w:lang w:eastAsia="zh-CN"/>
        </w:rPr>
        <w:t xml:space="preserve">Department of Biology; </w:t>
      </w:r>
      <w:r w:rsidRPr="00942902">
        <w:rPr>
          <w:rFonts w:ascii="Arial" w:hAnsi="Arial" w:cs="Arial"/>
          <w:color w:val="000000" w:themeColor="text1"/>
          <w:sz w:val="22"/>
          <w:szCs w:val="22"/>
          <w:lang w:eastAsia="zh-CN"/>
        </w:rPr>
        <w:t xml:space="preserve">University of British Columbia - Okanagan Campus; Kelowna, British Columbia, </w:t>
      </w:r>
      <w:r w:rsidRPr="00942902">
        <w:rPr>
          <w:rFonts w:ascii="Arial" w:hAnsi="Arial" w:cs="Arial"/>
          <w:sz w:val="22"/>
          <w:szCs w:val="22"/>
          <w:lang w:eastAsia="zh-CN"/>
        </w:rPr>
        <w:t xml:space="preserve">V1V 1V7, </w:t>
      </w:r>
      <w:r w:rsidRPr="00942902">
        <w:rPr>
          <w:rFonts w:ascii="Arial" w:hAnsi="Arial" w:cs="Arial"/>
          <w:color w:val="000000" w:themeColor="text1"/>
          <w:sz w:val="22"/>
          <w:szCs w:val="22"/>
          <w:lang w:eastAsia="zh-CN"/>
        </w:rPr>
        <w:t>Canada</w:t>
      </w:r>
    </w:p>
    <w:p w14:paraId="5F2CBF41" w14:textId="77777777" w:rsidR="00942902" w:rsidRPr="00942902" w:rsidRDefault="00942902" w:rsidP="00942902">
      <w:pPr>
        <w:jc w:val="both"/>
        <w:rPr>
          <w:rFonts w:ascii="Arial" w:hAnsi="Arial" w:cs="Arial"/>
          <w:color w:val="000000" w:themeColor="text1"/>
          <w:sz w:val="22"/>
          <w:szCs w:val="22"/>
          <w:lang w:eastAsia="zh-CN"/>
        </w:rPr>
      </w:pPr>
      <w:r w:rsidRPr="00942902">
        <w:rPr>
          <w:rFonts w:ascii="Arial" w:hAnsi="Arial" w:cs="Arial"/>
          <w:color w:val="000000" w:themeColor="text1"/>
          <w:sz w:val="22"/>
          <w:szCs w:val="22"/>
          <w:vertAlign w:val="superscript"/>
          <w:lang w:eastAsia="zh-CN"/>
        </w:rPr>
        <w:t>2</w:t>
      </w:r>
      <w:r w:rsidRPr="00942902">
        <w:rPr>
          <w:rFonts w:ascii="Arial" w:hAnsi="Arial" w:cs="Arial"/>
          <w:sz w:val="22"/>
          <w:szCs w:val="22"/>
        </w:rPr>
        <w:t>Department of Public Health Sciences, The Dalla Lana School of Public Health, University of Toronto, Toronto, Ontario, Canada</w:t>
      </w:r>
    </w:p>
    <w:p w14:paraId="52B2131A" w14:textId="77777777" w:rsidR="00942902" w:rsidRPr="00942902" w:rsidRDefault="00942902" w:rsidP="00942902">
      <w:pPr>
        <w:jc w:val="both"/>
        <w:rPr>
          <w:rFonts w:ascii="Arial" w:hAnsi="Arial" w:cs="Arial"/>
          <w:color w:val="000000" w:themeColor="text1"/>
          <w:sz w:val="22"/>
          <w:szCs w:val="22"/>
          <w:lang w:eastAsia="zh-CN"/>
        </w:rPr>
      </w:pPr>
      <w:r w:rsidRPr="00942902">
        <w:rPr>
          <w:rFonts w:ascii="Arial" w:hAnsi="Arial" w:cs="Arial"/>
          <w:color w:val="000000" w:themeColor="text1"/>
          <w:sz w:val="22"/>
          <w:szCs w:val="22"/>
          <w:vertAlign w:val="superscript"/>
          <w:lang w:eastAsia="zh-CN"/>
        </w:rPr>
        <w:t xml:space="preserve">3 </w:t>
      </w:r>
      <w:r w:rsidRPr="00942902">
        <w:rPr>
          <w:rFonts w:ascii="Arial" w:hAnsi="Arial" w:cs="Arial"/>
          <w:color w:val="000000" w:themeColor="text1"/>
          <w:sz w:val="22"/>
          <w:szCs w:val="22"/>
          <w:lang w:eastAsia="zh-CN"/>
        </w:rPr>
        <w:t>Diabetes Center, University of California San Francisco, San Francisco, USA</w:t>
      </w:r>
    </w:p>
    <w:p w14:paraId="1493BB44" w14:textId="77777777" w:rsidR="00942902" w:rsidRPr="00942902" w:rsidRDefault="00942902" w:rsidP="00942902">
      <w:pPr>
        <w:jc w:val="both"/>
        <w:rPr>
          <w:rFonts w:ascii="Arial" w:hAnsi="Arial" w:cs="Arial"/>
          <w:sz w:val="22"/>
          <w:szCs w:val="22"/>
        </w:rPr>
      </w:pPr>
      <w:r w:rsidRPr="00942902">
        <w:rPr>
          <w:rFonts w:ascii="Arial" w:hAnsi="Arial" w:cs="Arial"/>
          <w:color w:val="000000" w:themeColor="text1"/>
          <w:sz w:val="22"/>
          <w:szCs w:val="22"/>
          <w:vertAlign w:val="superscript"/>
          <w:lang w:eastAsia="zh-CN"/>
        </w:rPr>
        <w:t>4</w:t>
      </w:r>
      <w:r w:rsidRPr="00942902">
        <w:rPr>
          <w:rFonts w:ascii="Arial" w:hAnsi="Arial" w:cs="Arial"/>
          <w:color w:val="000000" w:themeColor="text1"/>
          <w:sz w:val="22"/>
          <w:szCs w:val="22"/>
          <w:lang w:eastAsia="zh-CN"/>
        </w:rPr>
        <w:t xml:space="preserve">Department of Medicine, Division of Gastroenterology, </w:t>
      </w:r>
      <w:r w:rsidRPr="00942902">
        <w:rPr>
          <w:rFonts w:ascii="Arial" w:hAnsi="Arial" w:cs="Arial"/>
          <w:sz w:val="22"/>
          <w:szCs w:val="22"/>
        </w:rPr>
        <w:t>University of British Columbia, Vancouver, British Columbia, Canada</w:t>
      </w:r>
    </w:p>
    <w:p w14:paraId="0283EBFC" w14:textId="77777777" w:rsidR="00942902" w:rsidRPr="00942902" w:rsidRDefault="00942902" w:rsidP="00942902">
      <w:pPr>
        <w:jc w:val="both"/>
        <w:rPr>
          <w:rFonts w:ascii="Arial" w:hAnsi="Arial" w:cs="Arial"/>
          <w:color w:val="000000" w:themeColor="text1"/>
          <w:sz w:val="22"/>
          <w:szCs w:val="22"/>
          <w:lang w:eastAsia="zh-CN"/>
        </w:rPr>
      </w:pPr>
      <w:r w:rsidRPr="00942902">
        <w:rPr>
          <w:rFonts w:ascii="Arial" w:hAnsi="Arial" w:cs="Arial"/>
          <w:color w:val="000000" w:themeColor="text1"/>
          <w:sz w:val="22"/>
          <w:szCs w:val="22"/>
          <w:vertAlign w:val="superscript"/>
          <w:lang w:eastAsia="zh-CN"/>
        </w:rPr>
        <w:t>5</w:t>
      </w:r>
      <w:r w:rsidRPr="00942902">
        <w:rPr>
          <w:rFonts w:ascii="Arial" w:hAnsi="Arial" w:cs="Arial"/>
          <w:color w:val="000000" w:themeColor="text1"/>
          <w:sz w:val="22"/>
          <w:szCs w:val="22"/>
          <w:lang w:eastAsia="zh-CN"/>
        </w:rPr>
        <w:t>Department of Medicine, Division of Gastroenterology, University of Alberta, Edmonton, Alberta, Canada</w:t>
      </w:r>
    </w:p>
    <w:p w14:paraId="1A00D294" w14:textId="77777777" w:rsidR="00942902" w:rsidRPr="00942902" w:rsidRDefault="00942902" w:rsidP="00942902">
      <w:pPr>
        <w:jc w:val="both"/>
        <w:rPr>
          <w:rFonts w:ascii="Arial" w:hAnsi="Arial" w:cs="Arial"/>
          <w:sz w:val="22"/>
          <w:szCs w:val="22"/>
        </w:rPr>
      </w:pPr>
      <w:r w:rsidRPr="00942902">
        <w:rPr>
          <w:rFonts w:ascii="Arial" w:hAnsi="Arial" w:cs="Arial"/>
          <w:color w:val="000000" w:themeColor="text1"/>
          <w:sz w:val="22"/>
          <w:szCs w:val="22"/>
          <w:vertAlign w:val="superscript"/>
          <w:lang w:eastAsia="zh-CN"/>
        </w:rPr>
        <w:t>6</w:t>
      </w:r>
      <w:r w:rsidRPr="00942902">
        <w:rPr>
          <w:rFonts w:ascii="Arial" w:hAnsi="Arial" w:cs="Arial"/>
          <w:color w:val="020202"/>
          <w:sz w:val="22"/>
          <w:szCs w:val="22"/>
          <w:shd w:val="clear" w:color="auto" w:fill="FFFFFF"/>
        </w:rPr>
        <w:t xml:space="preserve">Department of Pediatrics, </w:t>
      </w:r>
      <w:r w:rsidRPr="00942902">
        <w:rPr>
          <w:rFonts w:ascii="Arial" w:hAnsi="Arial" w:cs="Arial"/>
          <w:color w:val="000000" w:themeColor="text1"/>
          <w:sz w:val="22"/>
          <w:szCs w:val="22"/>
          <w:lang w:eastAsia="zh-CN"/>
        </w:rPr>
        <w:t>Division of Gastroenterology</w:t>
      </w:r>
      <w:r w:rsidRPr="00942902">
        <w:rPr>
          <w:rFonts w:ascii="Arial" w:hAnsi="Arial" w:cs="Arial"/>
          <w:color w:val="020202"/>
          <w:sz w:val="22"/>
          <w:szCs w:val="22"/>
          <w:shd w:val="clear" w:color="auto" w:fill="FFFFFF"/>
        </w:rPr>
        <w:t>, Hepatology and Nutrition and British Columbia Children's Hospital Research Institute, University of British Columbia, Vancouver, BC, Canada</w:t>
      </w:r>
    </w:p>
    <w:p w14:paraId="2C9B3BCE" w14:textId="77777777" w:rsidR="00942902" w:rsidRPr="00942902" w:rsidRDefault="00942902" w:rsidP="00942902">
      <w:pPr>
        <w:jc w:val="both"/>
        <w:rPr>
          <w:rFonts w:ascii="Arial" w:hAnsi="Arial" w:cs="Arial"/>
          <w:sz w:val="22"/>
          <w:szCs w:val="22"/>
        </w:rPr>
      </w:pPr>
      <w:r w:rsidRPr="00942902">
        <w:rPr>
          <w:rFonts w:ascii="Arial" w:hAnsi="Arial" w:cs="Arial"/>
          <w:color w:val="000000" w:themeColor="text1"/>
          <w:sz w:val="22"/>
          <w:szCs w:val="22"/>
          <w:vertAlign w:val="superscript"/>
          <w:lang w:eastAsia="zh-CN"/>
        </w:rPr>
        <w:t>7</w:t>
      </w:r>
      <w:r w:rsidRPr="00942902">
        <w:rPr>
          <w:rFonts w:ascii="Arial" w:hAnsi="Arial" w:cs="Arial"/>
          <w:color w:val="000000" w:themeColor="text1"/>
          <w:sz w:val="22"/>
          <w:szCs w:val="22"/>
          <w:lang w:eastAsia="zh-CN"/>
        </w:rPr>
        <w:t xml:space="preserve">Department of </w:t>
      </w:r>
      <w:r w:rsidRPr="00942902">
        <w:rPr>
          <w:rFonts w:ascii="Arial" w:hAnsi="Arial" w:cs="Arial"/>
          <w:color w:val="000000"/>
          <w:sz w:val="22"/>
          <w:szCs w:val="22"/>
          <w:lang w:eastAsia="zh-CN"/>
        </w:rPr>
        <w:t xml:space="preserve">Medicine; University of British Columbia - Okanagan Campus, Kelowna, British Columbia, </w:t>
      </w:r>
      <w:r w:rsidRPr="00942902">
        <w:rPr>
          <w:rFonts w:ascii="Arial" w:hAnsi="Arial" w:cs="Arial"/>
          <w:sz w:val="22"/>
          <w:szCs w:val="22"/>
          <w:lang w:eastAsia="zh-CN"/>
        </w:rPr>
        <w:t xml:space="preserve">V1V 1V7, </w:t>
      </w:r>
      <w:r w:rsidRPr="00942902">
        <w:rPr>
          <w:rFonts w:ascii="Arial" w:hAnsi="Arial" w:cs="Arial"/>
          <w:color w:val="000000"/>
          <w:sz w:val="22"/>
          <w:szCs w:val="22"/>
          <w:lang w:eastAsia="zh-CN"/>
        </w:rPr>
        <w:t>Canada</w:t>
      </w:r>
    </w:p>
    <w:p w14:paraId="436B854D" w14:textId="0EE5B30E" w:rsidR="00942902" w:rsidRDefault="00942902" w:rsidP="00385CD0">
      <w:pPr>
        <w:jc w:val="center"/>
        <w:rPr>
          <w:rFonts w:ascii="Arial" w:hAnsi="Arial" w:cs="Arial"/>
          <w:b/>
          <w:bCs/>
          <w:lang w:val="en-CA"/>
        </w:rPr>
      </w:pPr>
    </w:p>
    <w:p w14:paraId="1D12D43D" w14:textId="77777777" w:rsidR="00942902" w:rsidRPr="006C0A4B" w:rsidRDefault="00942902" w:rsidP="00385CD0">
      <w:pPr>
        <w:jc w:val="center"/>
        <w:rPr>
          <w:rFonts w:ascii="Arial" w:hAnsi="Arial" w:cs="Arial"/>
          <w:b/>
          <w:bCs/>
          <w:lang w:val="en-CA"/>
        </w:rPr>
      </w:pPr>
    </w:p>
    <w:p w14:paraId="4DA1F47E" w14:textId="592D65FB" w:rsidR="0077628D" w:rsidRDefault="0077628D">
      <w:pPr>
        <w:rPr>
          <w:lang w:val="en-CA"/>
        </w:rPr>
      </w:pPr>
    </w:p>
    <w:p w14:paraId="54E0EE5A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23C18A31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5A8A83EA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3280A8B3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53E6FFF4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7EDD08ED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73C060C0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35620089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2AEAB9E5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7B98F0EF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3E1FE65C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52D5EB48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450D842D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079961B3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6A33347B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1877C351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4228FAE2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20C74E9B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64A84BF1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7F225433" w14:textId="4256C2D9" w:rsidR="00942902" w:rsidRDefault="00942902" w:rsidP="0077628D">
      <w:pPr>
        <w:pStyle w:val="Caption"/>
        <w:rPr>
          <w:rFonts w:ascii="Arial" w:hAnsi="Arial" w:cs="Arial"/>
        </w:rPr>
      </w:pPr>
    </w:p>
    <w:p w14:paraId="157DE111" w14:textId="193001AD" w:rsidR="003E11AC" w:rsidRDefault="003E11AC" w:rsidP="003E11AC">
      <w:pPr>
        <w:rPr>
          <w:lang w:val="en-CA"/>
        </w:rPr>
      </w:pPr>
    </w:p>
    <w:p w14:paraId="61BCFBAC" w14:textId="2A0FEDAC" w:rsidR="003E11AC" w:rsidRDefault="003E11AC" w:rsidP="003E11AC">
      <w:pPr>
        <w:rPr>
          <w:lang w:val="en-CA"/>
        </w:rPr>
      </w:pPr>
    </w:p>
    <w:p w14:paraId="401DA073" w14:textId="4BA121C3" w:rsidR="003E11AC" w:rsidRDefault="003E11AC" w:rsidP="003E11AC">
      <w:pPr>
        <w:rPr>
          <w:lang w:val="en-CA"/>
        </w:rPr>
      </w:pPr>
    </w:p>
    <w:p w14:paraId="7F990257" w14:textId="2BFBAEE8" w:rsidR="003E11AC" w:rsidRDefault="003E11AC" w:rsidP="003E11AC">
      <w:pPr>
        <w:rPr>
          <w:lang w:val="en-CA"/>
        </w:rPr>
      </w:pPr>
    </w:p>
    <w:p w14:paraId="7171B1F3" w14:textId="31C4B5E8" w:rsidR="003E11AC" w:rsidRDefault="003E11AC" w:rsidP="003E11AC">
      <w:pPr>
        <w:rPr>
          <w:lang w:val="en-CA"/>
        </w:rPr>
      </w:pPr>
    </w:p>
    <w:p w14:paraId="62835E38" w14:textId="64C27B7C" w:rsidR="003E11AC" w:rsidRDefault="003E11AC" w:rsidP="003E11AC">
      <w:pPr>
        <w:rPr>
          <w:lang w:val="en-CA"/>
        </w:rPr>
      </w:pPr>
    </w:p>
    <w:p w14:paraId="14082887" w14:textId="18078CC6" w:rsidR="003E11AC" w:rsidRDefault="003E11AC" w:rsidP="003E11AC">
      <w:pPr>
        <w:rPr>
          <w:lang w:val="en-CA"/>
        </w:rPr>
      </w:pPr>
    </w:p>
    <w:p w14:paraId="74B05793" w14:textId="2C1CA5D4" w:rsidR="003E11AC" w:rsidRDefault="003E11AC" w:rsidP="003E11AC">
      <w:pPr>
        <w:rPr>
          <w:lang w:val="en-CA"/>
        </w:rPr>
      </w:pPr>
    </w:p>
    <w:p w14:paraId="62128091" w14:textId="7ADB309C" w:rsidR="003E11AC" w:rsidRDefault="003E11AC" w:rsidP="003E11AC">
      <w:pPr>
        <w:rPr>
          <w:lang w:val="en-CA"/>
        </w:rPr>
      </w:pPr>
    </w:p>
    <w:p w14:paraId="45E4CD21" w14:textId="77777777" w:rsidR="003E11AC" w:rsidRPr="003E11AC" w:rsidRDefault="003E11AC" w:rsidP="003E11AC">
      <w:pPr>
        <w:rPr>
          <w:lang w:val="en-CA"/>
        </w:rPr>
      </w:pPr>
    </w:p>
    <w:p w14:paraId="594010F0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097C4043" w14:textId="77777777" w:rsidR="00942902" w:rsidRDefault="00942902" w:rsidP="0077628D">
      <w:pPr>
        <w:pStyle w:val="Caption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400"/>
        <w:tblW w:w="9351" w:type="dxa"/>
        <w:tblLook w:val="04A0" w:firstRow="1" w:lastRow="0" w:firstColumn="1" w:lastColumn="0" w:noHBand="0" w:noVBand="1"/>
      </w:tblPr>
      <w:tblGrid>
        <w:gridCol w:w="8217"/>
        <w:gridCol w:w="1134"/>
      </w:tblGrid>
      <w:tr w:rsidR="003E11AC" w:rsidRPr="00863CD8" w14:paraId="5DD66B0D" w14:textId="77777777" w:rsidTr="008E4517">
        <w:tc>
          <w:tcPr>
            <w:tcW w:w="8217" w:type="dxa"/>
          </w:tcPr>
          <w:p w14:paraId="670AF1E9" w14:textId="77777777" w:rsidR="003E11AC" w:rsidRPr="003E11AC" w:rsidRDefault="003E11AC" w:rsidP="008E451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lang w:eastAsia="en-GB"/>
              </w:rPr>
            </w:pPr>
            <w:r w:rsidRPr="003E11AC">
              <w:rPr>
                <w:rFonts w:ascii="Arial" w:eastAsia="Calibri" w:hAnsi="Arial" w:cs="Arial"/>
                <w:b/>
                <w:bCs/>
                <w:lang w:eastAsia="en-GB"/>
              </w:rPr>
              <w:lastRenderedPageBreak/>
              <w:t>Title</w:t>
            </w:r>
          </w:p>
        </w:tc>
        <w:tc>
          <w:tcPr>
            <w:tcW w:w="1134" w:type="dxa"/>
          </w:tcPr>
          <w:p w14:paraId="29EF5681" w14:textId="77777777" w:rsidR="003E11AC" w:rsidRPr="003E11AC" w:rsidRDefault="003E11AC" w:rsidP="008E451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E11AC">
              <w:rPr>
                <w:rFonts w:ascii="Arial" w:hAnsi="Arial" w:cs="Arial"/>
                <w:b/>
                <w:bCs/>
              </w:rPr>
              <w:t>Page</w:t>
            </w:r>
          </w:p>
        </w:tc>
      </w:tr>
      <w:tr w:rsidR="003E11AC" w:rsidRPr="00863CD8" w14:paraId="701716A7" w14:textId="77777777" w:rsidTr="003B3365">
        <w:tc>
          <w:tcPr>
            <w:tcW w:w="8217" w:type="dxa"/>
            <w:vAlign w:val="center"/>
          </w:tcPr>
          <w:p w14:paraId="05D5C9E9" w14:textId="1E281E97" w:rsidR="003E11AC" w:rsidRPr="003E11AC" w:rsidRDefault="003E11AC" w:rsidP="003B3365">
            <w:pPr>
              <w:pStyle w:val="Caption"/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="Calibri" w:hAnsi="Arial" w:cs="Arial"/>
                <w:lang w:eastAsia="en-GB"/>
              </w:rPr>
              <w:t>Additional File</w:t>
            </w:r>
            <w:r w:rsidRPr="003E11AC">
              <w:rPr>
                <w:rFonts w:ascii="Arial" w:eastAsia="Calibri" w:hAnsi="Arial" w:cs="Arial"/>
                <w:lang w:eastAsia="en-GB"/>
              </w:rPr>
              <w:t xml:space="preserve"> 1</w:t>
            </w:r>
            <w:r w:rsidRPr="003E11AC">
              <w:rPr>
                <w:rFonts w:ascii="Arial" w:eastAsia="Calibri" w:hAnsi="Arial" w:cs="Arial"/>
                <w:lang w:val="en-GB" w:eastAsia="en-GB"/>
              </w:rPr>
              <w:t>:</w:t>
            </w:r>
            <w:r w:rsidRPr="003E11AC">
              <w:rPr>
                <w:rFonts w:ascii="Arial" w:eastAsia="Calibri" w:hAnsi="Arial" w:cs="Arial"/>
                <w:rtl/>
                <w:lang w:val="en-GB" w:eastAsia="en-GB"/>
              </w:rPr>
              <w:t xml:space="preserve"> </w:t>
            </w:r>
            <w:r w:rsidRPr="00385CD0">
              <w:rPr>
                <w:rFonts w:ascii="Arial" w:hAnsi="Arial" w:cs="Arial"/>
                <w:b w:val="0"/>
                <w:bCs w:val="0"/>
              </w:rPr>
              <w:t xml:space="preserve"> Mediterranean Diet Serving Score for Canada’s Habitual Diet Pattern (CHD) at baseline and week </w:t>
            </w:r>
            <w:proofErr w:type="gramStart"/>
            <w:r w:rsidRPr="00385CD0">
              <w:rPr>
                <w:rFonts w:ascii="Arial" w:hAnsi="Arial" w:cs="Arial"/>
                <w:b w:val="0"/>
                <w:bCs w:val="0"/>
              </w:rPr>
              <w:t>12</w:t>
            </w:r>
            <w:proofErr w:type="gramEnd"/>
          </w:p>
        </w:tc>
        <w:tc>
          <w:tcPr>
            <w:tcW w:w="1134" w:type="dxa"/>
          </w:tcPr>
          <w:p w14:paraId="75AFB09B" w14:textId="2356A13C" w:rsidR="003E11AC" w:rsidRPr="003E11AC" w:rsidRDefault="003E11AC" w:rsidP="008E451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3E11AC" w:rsidRPr="00863CD8" w14:paraId="40611614" w14:textId="77777777" w:rsidTr="003B3365">
        <w:tc>
          <w:tcPr>
            <w:tcW w:w="8217" w:type="dxa"/>
            <w:vAlign w:val="center"/>
          </w:tcPr>
          <w:p w14:paraId="40CCF7AF" w14:textId="0F9FDEB0" w:rsidR="003E11AC" w:rsidRPr="00F04CC4" w:rsidRDefault="00F04CC4" w:rsidP="003B3365">
            <w:pPr>
              <w:pStyle w:val="Caption"/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Additional File 2</w:t>
            </w:r>
            <w:r w:rsidRPr="00600D67">
              <w:rPr>
                <w:rFonts w:ascii="Arial" w:hAnsi="Arial" w:cs="Arial"/>
              </w:rPr>
              <w:t xml:space="preserve">. </w:t>
            </w:r>
            <w:r w:rsidRPr="00AB6910">
              <w:rPr>
                <w:rFonts w:ascii="Arial" w:hAnsi="Arial" w:cs="Arial"/>
                <w:b w:val="0"/>
                <w:bCs w:val="0"/>
              </w:rPr>
              <w:t>Median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</w:rPr>
              <w:t>n</w:t>
            </w:r>
            <w:r w:rsidRPr="00600D67">
              <w:rPr>
                <w:rFonts w:ascii="Arial" w:hAnsi="Arial" w:cs="Arial"/>
                <w:b w:val="0"/>
                <w:bCs w:val="0"/>
              </w:rPr>
              <w:t xml:space="preserve">utrient intakes of the female participants on the MDP and CHD at baseline and week </w:t>
            </w:r>
            <w:proofErr w:type="gramStart"/>
            <w:r w:rsidRPr="00600D67">
              <w:rPr>
                <w:rFonts w:ascii="Arial" w:hAnsi="Arial" w:cs="Arial"/>
                <w:b w:val="0"/>
                <w:bCs w:val="0"/>
              </w:rPr>
              <w:t>12</w:t>
            </w:r>
            <w:proofErr w:type="gramEnd"/>
          </w:p>
        </w:tc>
        <w:tc>
          <w:tcPr>
            <w:tcW w:w="1134" w:type="dxa"/>
          </w:tcPr>
          <w:p w14:paraId="1246C786" w14:textId="3BA9B187" w:rsidR="003E11AC" w:rsidRPr="003E11AC" w:rsidRDefault="00F04CC4" w:rsidP="008E451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</w:t>
            </w:r>
          </w:p>
        </w:tc>
      </w:tr>
      <w:tr w:rsidR="003E11AC" w:rsidRPr="00863CD8" w14:paraId="19A2134B" w14:textId="77777777" w:rsidTr="003B3365">
        <w:tc>
          <w:tcPr>
            <w:tcW w:w="8217" w:type="dxa"/>
            <w:vAlign w:val="center"/>
          </w:tcPr>
          <w:p w14:paraId="6798D228" w14:textId="08812B7E" w:rsidR="003E11AC" w:rsidRPr="00F04CC4" w:rsidRDefault="00F04CC4" w:rsidP="003B3365">
            <w:pPr>
              <w:pStyle w:val="Caption"/>
              <w:spacing w:line="24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Additional File 3</w:t>
            </w:r>
            <w:r w:rsidRPr="00434B36">
              <w:rPr>
                <w:rFonts w:ascii="Arial" w:hAnsi="Arial" w:cs="Arial"/>
              </w:rPr>
              <w:t xml:space="preserve">. </w:t>
            </w:r>
            <w:r w:rsidRPr="00434B36">
              <w:rPr>
                <w:rFonts w:ascii="Arial" w:hAnsi="Arial" w:cs="Arial"/>
                <w:b w:val="0"/>
                <w:bCs w:val="0"/>
              </w:rPr>
              <w:t>Fatty acid composition of the diets calculated as a percentage of total calories (females)</w:t>
            </w:r>
          </w:p>
        </w:tc>
        <w:tc>
          <w:tcPr>
            <w:tcW w:w="1134" w:type="dxa"/>
          </w:tcPr>
          <w:p w14:paraId="6CC34103" w14:textId="452BAB63" w:rsidR="003E11AC" w:rsidRPr="003E11AC" w:rsidRDefault="00F04CC4" w:rsidP="008E451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3E11AC" w:rsidRPr="00863CD8" w14:paraId="57161737" w14:textId="77777777" w:rsidTr="003B3365">
        <w:trPr>
          <w:trHeight w:val="612"/>
        </w:trPr>
        <w:tc>
          <w:tcPr>
            <w:tcW w:w="8217" w:type="dxa"/>
            <w:vAlign w:val="center"/>
          </w:tcPr>
          <w:p w14:paraId="79CAD9D1" w14:textId="5E6E3CA4" w:rsidR="003E11AC" w:rsidRPr="003E11AC" w:rsidRDefault="00F04CC4" w:rsidP="003B3365">
            <w:pPr>
              <w:pStyle w:val="Caption"/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itional File 4</w:t>
            </w:r>
            <w:r w:rsidRPr="00434B36">
              <w:rPr>
                <w:rFonts w:ascii="Arial" w:hAnsi="Arial" w:cs="Arial"/>
              </w:rPr>
              <w:t xml:space="preserve">. </w:t>
            </w:r>
            <w:r w:rsidRPr="00AB6910">
              <w:rPr>
                <w:rFonts w:ascii="Arial" w:hAnsi="Arial" w:cs="Arial"/>
                <w:b w:val="0"/>
                <w:bCs w:val="0"/>
              </w:rPr>
              <w:t>Median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</w:rPr>
              <w:t>n</w:t>
            </w:r>
            <w:r w:rsidRPr="00434B36">
              <w:rPr>
                <w:rFonts w:ascii="Arial" w:hAnsi="Arial" w:cs="Arial"/>
                <w:b w:val="0"/>
                <w:bCs w:val="0"/>
              </w:rPr>
              <w:t xml:space="preserve">utrient intakes of the male participants on the MDP and CHD at baseline and week </w:t>
            </w:r>
            <w:proofErr w:type="gramStart"/>
            <w:r w:rsidRPr="00434B36">
              <w:rPr>
                <w:rFonts w:ascii="Arial" w:hAnsi="Arial" w:cs="Arial"/>
                <w:b w:val="0"/>
                <w:bCs w:val="0"/>
              </w:rPr>
              <w:t>12</w:t>
            </w:r>
            <w:proofErr w:type="gramEnd"/>
          </w:p>
        </w:tc>
        <w:tc>
          <w:tcPr>
            <w:tcW w:w="1134" w:type="dxa"/>
          </w:tcPr>
          <w:p w14:paraId="76132241" w14:textId="27FE99C7" w:rsidR="003E11AC" w:rsidRPr="003E11AC" w:rsidRDefault="00F04CC4" w:rsidP="008E451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7</w:t>
            </w:r>
          </w:p>
        </w:tc>
      </w:tr>
      <w:tr w:rsidR="003E11AC" w:rsidRPr="00863CD8" w14:paraId="0D5DE2F4" w14:textId="77777777" w:rsidTr="003B3365">
        <w:trPr>
          <w:trHeight w:val="380"/>
        </w:trPr>
        <w:tc>
          <w:tcPr>
            <w:tcW w:w="8217" w:type="dxa"/>
            <w:vAlign w:val="center"/>
          </w:tcPr>
          <w:p w14:paraId="05857FB6" w14:textId="46193E70" w:rsidR="003E11AC" w:rsidRPr="00F04CC4" w:rsidRDefault="00F04CC4" w:rsidP="003B3365">
            <w:pPr>
              <w:pStyle w:val="Caption"/>
              <w:spacing w:line="24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Additional File 5</w:t>
            </w:r>
            <w:r w:rsidRPr="00434B36">
              <w:rPr>
                <w:rFonts w:ascii="Arial" w:hAnsi="Arial" w:cs="Arial"/>
              </w:rPr>
              <w:t xml:space="preserve">. </w:t>
            </w:r>
            <w:r w:rsidRPr="00434B36">
              <w:rPr>
                <w:rFonts w:ascii="Arial" w:hAnsi="Arial" w:cs="Arial"/>
                <w:b w:val="0"/>
                <w:bCs w:val="0"/>
              </w:rPr>
              <w:t>Fatty acid composition of the diets calculated as a percentage of total calories (males)</w:t>
            </w:r>
          </w:p>
        </w:tc>
        <w:tc>
          <w:tcPr>
            <w:tcW w:w="1134" w:type="dxa"/>
          </w:tcPr>
          <w:p w14:paraId="6D811DB7" w14:textId="51F5DE0B" w:rsidR="003E11AC" w:rsidRPr="003E11AC" w:rsidRDefault="00F04CC4" w:rsidP="008E451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3B3365" w:rsidRPr="00863CD8" w14:paraId="638236A1" w14:textId="77777777" w:rsidTr="003B3365">
        <w:trPr>
          <w:trHeight w:val="380"/>
        </w:trPr>
        <w:tc>
          <w:tcPr>
            <w:tcW w:w="8217" w:type="dxa"/>
            <w:vAlign w:val="center"/>
          </w:tcPr>
          <w:p w14:paraId="62737CB0" w14:textId="4E7FCED4" w:rsidR="003B3365" w:rsidRPr="00D4294C" w:rsidRDefault="00D4294C" w:rsidP="003B3365">
            <w:pPr>
              <w:pStyle w:val="Caption"/>
              <w:spacing w:line="24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D4294C">
              <w:rPr>
                <w:rFonts w:ascii="Arial" w:hAnsi="Arial" w:cs="Arial"/>
              </w:rPr>
              <w:t>Additional File 6.</w:t>
            </w:r>
            <w:r w:rsidRPr="00D4294C">
              <w:rPr>
                <w:rFonts w:ascii="Arial" w:hAnsi="Arial" w:cs="Arial"/>
                <w:b w:val="0"/>
                <w:bCs w:val="0"/>
              </w:rPr>
              <w:t xml:space="preserve"> Fatty acid excretion in the stool (male and females)</w:t>
            </w:r>
          </w:p>
        </w:tc>
        <w:tc>
          <w:tcPr>
            <w:tcW w:w="1134" w:type="dxa"/>
          </w:tcPr>
          <w:p w14:paraId="038369E5" w14:textId="2282729C" w:rsidR="003B3365" w:rsidRDefault="003B3365" w:rsidP="008E451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D4294C" w:rsidRPr="00863CD8" w14:paraId="3DCB6A22" w14:textId="77777777" w:rsidTr="003B3365">
        <w:trPr>
          <w:trHeight w:val="380"/>
        </w:trPr>
        <w:tc>
          <w:tcPr>
            <w:tcW w:w="8217" w:type="dxa"/>
            <w:vAlign w:val="center"/>
          </w:tcPr>
          <w:p w14:paraId="0EC8D706" w14:textId="04DDE6AA" w:rsidR="00D4294C" w:rsidRDefault="00D4294C" w:rsidP="00D4294C">
            <w:pPr>
              <w:pStyle w:val="Caption"/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ditional File 7. </w:t>
            </w:r>
            <w:r w:rsidRPr="003B3365">
              <w:rPr>
                <w:rFonts w:ascii="Arial" w:hAnsi="Arial" w:cs="Arial"/>
                <w:b w:val="0"/>
                <w:bCs w:val="0"/>
              </w:rPr>
              <w:t>Consort</w:t>
            </w:r>
            <w:r>
              <w:rPr>
                <w:rFonts w:ascii="Arial" w:hAnsi="Arial" w:cs="Arial"/>
                <w:b w:val="0"/>
                <w:bCs w:val="0"/>
              </w:rPr>
              <w:t xml:space="preserve"> 2010</w:t>
            </w:r>
            <w:r w:rsidRPr="003B3365">
              <w:rPr>
                <w:rFonts w:ascii="Arial" w:hAnsi="Arial" w:cs="Arial"/>
                <w:b w:val="0"/>
                <w:bCs w:val="0"/>
              </w:rPr>
              <w:t xml:space="preserve"> </w:t>
            </w:r>
            <w:proofErr w:type="gramStart"/>
            <w:r w:rsidRPr="003B3365">
              <w:rPr>
                <w:rFonts w:ascii="Arial" w:hAnsi="Arial" w:cs="Arial"/>
                <w:b w:val="0"/>
                <w:bCs w:val="0"/>
              </w:rPr>
              <w:t>Check-list</w:t>
            </w:r>
            <w:proofErr w:type="gramEnd"/>
          </w:p>
        </w:tc>
        <w:tc>
          <w:tcPr>
            <w:tcW w:w="1134" w:type="dxa"/>
          </w:tcPr>
          <w:p w14:paraId="49EDAB24" w14:textId="5E3D9AC4" w:rsidR="00D4294C" w:rsidRDefault="00D4294C" w:rsidP="00D4294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D4294C" w:rsidRPr="00863CD8" w14:paraId="3621BF3B" w14:textId="77777777" w:rsidTr="003B3365">
        <w:trPr>
          <w:trHeight w:val="380"/>
        </w:trPr>
        <w:tc>
          <w:tcPr>
            <w:tcW w:w="8217" w:type="dxa"/>
            <w:vAlign w:val="center"/>
          </w:tcPr>
          <w:p w14:paraId="5FED4311" w14:textId="4FE6C187" w:rsidR="00D4294C" w:rsidRDefault="00D4294C" w:rsidP="00D4294C">
            <w:pPr>
              <w:pStyle w:val="Caption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ditional File 8. </w:t>
            </w:r>
            <w:proofErr w:type="spellStart"/>
            <w:r w:rsidRPr="003B3365">
              <w:rPr>
                <w:rFonts w:ascii="Arial" w:hAnsi="Arial" w:cs="Arial"/>
                <w:b w:val="0"/>
                <w:bCs w:val="0"/>
              </w:rPr>
              <w:t>TIDierR</w:t>
            </w:r>
            <w:proofErr w:type="spellEnd"/>
            <w:r w:rsidRPr="003B3365">
              <w:rPr>
                <w:rFonts w:ascii="Arial" w:hAnsi="Arial" w:cs="Arial"/>
                <w:b w:val="0"/>
                <w:bCs w:val="0"/>
              </w:rPr>
              <w:t xml:space="preserve"> </w:t>
            </w:r>
            <w:proofErr w:type="gramStart"/>
            <w:r w:rsidRPr="003B3365">
              <w:rPr>
                <w:rFonts w:ascii="Arial" w:hAnsi="Arial" w:cs="Arial"/>
                <w:b w:val="0"/>
                <w:bCs w:val="0"/>
              </w:rPr>
              <w:t>Check-list</w:t>
            </w:r>
            <w:proofErr w:type="gramEnd"/>
          </w:p>
        </w:tc>
        <w:tc>
          <w:tcPr>
            <w:tcW w:w="1134" w:type="dxa"/>
          </w:tcPr>
          <w:p w14:paraId="2C32DBA9" w14:textId="160E2F9D" w:rsidR="00D4294C" w:rsidRDefault="00D4294C" w:rsidP="00D4294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</w:tbl>
    <w:p w14:paraId="66A454E4" w14:textId="34557196" w:rsidR="003E11AC" w:rsidRPr="003E11AC" w:rsidRDefault="003E11AC" w:rsidP="003E11AC">
      <w:pPr>
        <w:jc w:val="center"/>
        <w:rPr>
          <w:rFonts w:ascii="Arial" w:hAnsi="Arial" w:cs="Arial"/>
          <w:b/>
          <w:bCs/>
        </w:rPr>
      </w:pPr>
      <w:r w:rsidRPr="003E11AC">
        <w:rPr>
          <w:rFonts w:ascii="Arial" w:hAnsi="Arial" w:cs="Arial"/>
          <w:b/>
          <w:bCs/>
        </w:rPr>
        <w:t>Table of Contents</w:t>
      </w:r>
    </w:p>
    <w:p w14:paraId="4150A0D4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4980DB01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1AA5842F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7D03F932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5C285864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6559599B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46DB9C1E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2CF16EE5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1072B9F8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05B3885B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57DA7634" w14:textId="77777777" w:rsidR="00942902" w:rsidRDefault="00942902" w:rsidP="0077628D">
      <w:pPr>
        <w:pStyle w:val="Caption"/>
        <w:rPr>
          <w:rFonts w:ascii="Arial" w:hAnsi="Arial" w:cs="Arial"/>
        </w:rPr>
      </w:pPr>
    </w:p>
    <w:p w14:paraId="1BBB50D1" w14:textId="77777777" w:rsidR="003E11AC" w:rsidRDefault="003E11AC" w:rsidP="0077628D">
      <w:pPr>
        <w:pStyle w:val="Caption"/>
        <w:rPr>
          <w:rFonts w:ascii="Arial" w:hAnsi="Arial" w:cs="Arial"/>
        </w:rPr>
      </w:pPr>
    </w:p>
    <w:p w14:paraId="455866CD" w14:textId="77777777" w:rsidR="003E11AC" w:rsidRDefault="003E11AC" w:rsidP="0077628D">
      <w:pPr>
        <w:pStyle w:val="Caption"/>
        <w:rPr>
          <w:rFonts w:ascii="Arial" w:hAnsi="Arial" w:cs="Arial"/>
        </w:rPr>
      </w:pPr>
    </w:p>
    <w:p w14:paraId="432C1944" w14:textId="77777777" w:rsidR="003E11AC" w:rsidRDefault="003E11AC" w:rsidP="0077628D">
      <w:pPr>
        <w:pStyle w:val="Caption"/>
        <w:rPr>
          <w:rFonts w:ascii="Arial" w:hAnsi="Arial" w:cs="Arial"/>
        </w:rPr>
      </w:pPr>
    </w:p>
    <w:p w14:paraId="51F6DED2" w14:textId="77777777" w:rsidR="003E11AC" w:rsidRDefault="003E11AC" w:rsidP="0077628D">
      <w:pPr>
        <w:pStyle w:val="Caption"/>
        <w:rPr>
          <w:rFonts w:ascii="Arial" w:hAnsi="Arial" w:cs="Arial"/>
        </w:rPr>
      </w:pPr>
    </w:p>
    <w:p w14:paraId="4F568189" w14:textId="77777777" w:rsidR="003E11AC" w:rsidRDefault="003E11AC" w:rsidP="0077628D">
      <w:pPr>
        <w:pStyle w:val="Caption"/>
        <w:rPr>
          <w:rFonts w:ascii="Arial" w:hAnsi="Arial" w:cs="Arial"/>
        </w:rPr>
      </w:pPr>
    </w:p>
    <w:p w14:paraId="537C2534" w14:textId="77777777" w:rsidR="003E11AC" w:rsidRDefault="003E11AC" w:rsidP="0077628D">
      <w:pPr>
        <w:pStyle w:val="Caption"/>
        <w:rPr>
          <w:rFonts w:ascii="Arial" w:hAnsi="Arial" w:cs="Arial"/>
        </w:rPr>
      </w:pPr>
    </w:p>
    <w:p w14:paraId="514EB2A8" w14:textId="77777777" w:rsidR="003E11AC" w:rsidRDefault="003E11AC" w:rsidP="0077628D">
      <w:pPr>
        <w:pStyle w:val="Caption"/>
        <w:rPr>
          <w:rFonts w:ascii="Arial" w:hAnsi="Arial" w:cs="Arial"/>
        </w:rPr>
      </w:pPr>
    </w:p>
    <w:p w14:paraId="5B5B2994" w14:textId="77777777" w:rsidR="003E11AC" w:rsidRDefault="003E11AC" w:rsidP="0077628D">
      <w:pPr>
        <w:pStyle w:val="Caption"/>
        <w:rPr>
          <w:rFonts w:ascii="Arial" w:hAnsi="Arial" w:cs="Arial"/>
        </w:rPr>
      </w:pPr>
    </w:p>
    <w:p w14:paraId="4B1B6CD2" w14:textId="77777777" w:rsidR="003E11AC" w:rsidRDefault="003E11AC" w:rsidP="0077628D">
      <w:pPr>
        <w:pStyle w:val="Caption"/>
        <w:rPr>
          <w:rFonts w:ascii="Arial" w:hAnsi="Arial" w:cs="Arial"/>
        </w:rPr>
      </w:pPr>
    </w:p>
    <w:p w14:paraId="5C13BD35" w14:textId="77777777" w:rsidR="003E11AC" w:rsidRDefault="003E11AC" w:rsidP="0077628D">
      <w:pPr>
        <w:pStyle w:val="Caption"/>
        <w:rPr>
          <w:rFonts w:ascii="Arial" w:hAnsi="Arial" w:cs="Arial"/>
        </w:rPr>
      </w:pPr>
    </w:p>
    <w:p w14:paraId="6AD97698" w14:textId="77777777" w:rsidR="003E11AC" w:rsidRDefault="003E11AC" w:rsidP="0077628D">
      <w:pPr>
        <w:pStyle w:val="Caption"/>
        <w:rPr>
          <w:rFonts w:ascii="Arial" w:hAnsi="Arial" w:cs="Arial"/>
        </w:rPr>
      </w:pPr>
    </w:p>
    <w:p w14:paraId="3D0FA532" w14:textId="77777777" w:rsidR="003E11AC" w:rsidRDefault="003E11AC" w:rsidP="0077628D">
      <w:pPr>
        <w:pStyle w:val="Caption"/>
        <w:rPr>
          <w:rFonts w:ascii="Arial" w:hAnsi="Arial" w:cs="Arial"/>
        </w:rPr>
      </w:pPr>
    </w:p>
    <w:p w14:paraId="0DEE304F" w14:textId="05BFF9F4" w:rsidR="003E11AC" w:rsidRDefault="003E11AC" w:rsidP="0077628D">
      <w:pPr>
        <w:pStyle w:val="Caption"/>
        <w:rPr>
          <w:rFonts w:ascii="Arial" w:hAnsi="Arial" w:cs="Arial"/>
        </w:rPr>
      </w:pPr>
    </w:p>
    <w:p w14:paraId="30E4C269" w14:textId="5302F588" w:rsidR="003E11AC" w:rsidRDefault="003E11AC" w:rsidP="003E11AC">
      <w:pPr>
        <w:rPr>
          <w:lang w:val="en-CA"/>
        </w:rPr>
      </w:pPr>
    </w:p>
    <w:p w14:paraId="339255DF" w14:textId="0FF52255" w:rsidR="003E11AC" w:rsidRDefault="003E11AC" w:rsidP="003E11AC">
      <w:pPr>
        <w:rPr>
          <w:lang w:val="en-CA"/>
        </w:rPr>
      </w:pPr>
    </w:p>
    <w:p w14:paraId="4A32D3F2" w14:textId="1AF9C62E" w:rsidR="003E11AC" w:rsidRDefault="003E11AC" w:rsidP="003E11AC">
      <w:pPr>
        <w:rPr>
          <w:lang w:val="en-CA"/>
        </w:rPr>
      </w:pPr>
    </w:p>
    <w:p w14:paraId="7B348F53" w14:textId="2A6B6155" w:rsidR="003E11AC" w:rsidRDefault="003E11AC" w:rsidP="003E11AC">
      <w:pPr>
        <w:rPr>
          <w:lang w:val="en-CA"/>
        </w:rPr>
      </w:pPr>
    </w:p>
    <w:p w14:paraId="7481CF38" w14:textId="32F79347" w:rsidR="003E11AC" w:rsidRDefault="003E11AC" w:rsidP="003E11AC">
      <w:pPr>
        <w:rPr>
          <w:lang w:val="en-CA"/>
        </w:rPr>
      </w:pPr>
    </w:p>
    <w:p w14:paraId="5ED9CF0D" w14:textId="64E911C4" w:rsidR="003E11AC" w:rsidRDefault="003E11AC" w:rsidP="003E11AC">
      <w:pPr>
        <w:rPr>
          <w:lang w:val="en-CA"/>
        </w:rPr>
      </w:pPr>
    </w:p>
    <w:p w14:paraId="5C5B898F" w14:textId="3EB9085E" w:rsidR="003E11AC" w:rsidRDefault="003E11AC" w:rsidP="003E11AC">
      <w:pPr>
        <w:rPr>
          <w:lang w:val="en-CA"/>
        </w:rPr>
      </w:pPr>
    </w:p>
    <w:p w14:paraId="5B82DAAF" w14:textId="460C51ED" w:rsidR="003E11AC" w:rsidRDefault="003E11AC" w:rsidP="003E11AC">
      <w:pPr>
        <w:rPr>
          <w:lang w:val="en-CA"/>
        </w:rPr>
      </w:pPr>
    </w:p>
    <w:p w14:paraId="61AFCF95" w14:textId="30BB62D8" w:rsidR="003E11AC" w:rsidRDefault="003E11AC" w:rsidP="003E11AC">
      <w:pPr>
        <w:rPr>
          <w:lang w:val="en-CA"/>
        </w:rPr>
      </w:pPr>
    </w:p>
    <w:p w14:paraId="1FCBB889" w14:textId="65731EDB" w:rsidR="003E11AC" w:rsidRDefault="003E11AC" w:rsidP="003E11AC">
      <w:pPr>
        <w:rPr>
          <w:lang w:val="en-CA"/>
        </w:rPr>
      </w:pPr>
    </w:p>
    <w:p w14:paraId="0C73B584" w14:textId="4E074964" w:rsidR="003E11AC" w:rsidRDefault="003E11AC" w:rsidP="003E11AC">
      <w:pPr>
        <w:rPr>
          <w:lang w:val="en-CA"/>
        </w:rPr>
      </w:pPr>
    </w:p>
    <w:p w14:paraId="08976343" w14:textId="32C7C454" w:rsidR="003E11AC" w:rsidRDefault="003E11AC" w:rsidP="003E11AC">
      <w:pPr>
        <w:rPr>
          <w:lang w:val="en-CA"/>
        </w:rPr>
      </w:pPr>
    </w:p>
    <w:p w14:paraId="34C38CD4" w14:textId="4CFE7157" w:rsidR="003E11AC" w:rsidRDefault="003E11AC" w:rsidP="003E11AC">
      <w:pPr>
        <w:rPr>
          <w:lang w:val="en-CA"/>
        </w:rPr>
      </w:pPr>
    </w:p>
    <w:p w14:paraId="584EE5A7" w14:textId="65CD29B5" w:rsidR="003E11AC" w:rsidRDefault="003E11AC" w:rsidP="003E11AC">
      <w:pPr>
        <w:rPr>
          <w:lang w:val="en-CA"/>
        </w:rPr>
      </w:pPr>
    </w:p>
    <w:p w14:paraId="0AC5F021" w14:textId="6699E0A0" w:rsidR="003E11AC" w:rsidRDefault="003E11AC" w:rsidP="003E11AC">
      <w:pPr>
        <w:rPr>
          <w:lang w:val="en-CA"/>
        </w:rPr>
      </w:pPr>
    </w:p>
    <w:p w14:paraId="384B54A2" w14:textId="3CFAA404" w:rsidR="003E11AC" w:rsidRDefault="003E11AC" w:rsidP="003E11AC">
      <w:pPr>
        <w:rPr>
          <w:lang w:val="en-CA"/>
        </w:rPr>
      </w:pPr>
    </w:p>
    <w:p w14:paraId="76730D22" w14:textId="36CBCFD5" w:rsidR="003E11AC" w:rsidRDefault="003E11AC" w:rsidP="003E11AC">
      <w:pPr>
        <w:rPr>
          <w:lang w:val="en-CA"/>
        </w:rPr>
      </w:pPr>
    </w:p>
    <w:p w14:paraId="43F0E93B" w14:textId="0C3067E2" w:rsidR="003E11AC" w:rsidRDefault="003E11AC" w:rsidP="003E11AC">
      <w:pPr>
        <w:rPr>
          <w:lang w:val="en-CA"/>
        </w:rPr>
      </w:pPr>
    </w:p>
    <w:p w14:paraId="380E0EB6" w14:textId="0E572C25" w:rsidR="003E11AC" w:rsidRDefault="003E11AC" w:rsidP="003E11AC">
      <w:pPr>
        <w:rPr>
          <w:lang w:val="en-CA"/>
        </w:rPr>
      </w:pPr>
    </w:p>
    <w:p w14:paraId="41453A9E" w14:textId="17E69B90" w:rsidR="003E11AC" w:rsidRDefault="003E11AC" w:rsidP="003E11AC">
      <w:pPr>
        <w:rPr>
          <w:lang w:val="en-CA"/>
        </w:rPr>
      </w:pPr>
    </w:p>
    <w:p w14:paraId="04EAA6D4" w14:textId="390EB961" w:rsidR="003E11AC" w:rsidRDefault="003E11AC" w:rsidP="003E11AC">
      <w:pPr>
        <w:rPr>
          <w:lang w:val="en-CA"/>
        </w:rPr>
      </w:pPr>
    </w:p>
    <w:p w14:paraId="04EA9815" w14:textId="36D908F0" w:rsidR="003E11AC" w:rsidRDefault="003E11AC" w:rsidP="003E11AC">
      <w:pPr>
        <w:rPr>
          <w:lang w:val="en-CA"/>
        </w:rPr>
      </w:pPr>
    </w:p>
    <w:p w14:paraId="3F38B894" w14:textId="7E0DD3FD" w:rsidR="003E11AC" w:rsidRDefault="003E11AC" w:rsidP="003E11AC">
      <w:pPr>
        <w:rPr>
          <w:lang w:val="en-CA"/>
        </w:rPr>
      </w:pPr>
    </w:p>
    <w:p w14:paraId="738A8306" w14:textId="23D16F99" w:rsidR="003E11AC" w:rsidRDefault="003E11AC" w:rsidP="003E11AC">
      <w:pPr>
        <w:rPr>
          <w:lang w:val="en-CA"/>
        </w:rPr>
      </w:pPr>
    </w:p>
    <w:p w14:paraId="34B30225" w14:textId="52661CCF" w:rsidR="003E11AC" w:rsidRDefault="003E11AC" w:rsidP="003E11AC">
      <w:pPr>
        <w:rPr>
          <w:lang w:val="en-CA"/>
        </w:rPr>
      </w:pPr>
    </w:p>
    <w:p w14:paraId="326C0319" w14:textId="74BF9E03" w:rsidR="003E11AC" w:rsidRDefault="003E11AC" w:rsidP="003E11AC">
      <w:pPr>
        <w:rPr>
          <w:lang w:val="en-CA"/>
        </w:rPr>
      </w:pPr>
    </w:p>
    <w:p w14:paraId="761DC150" w14:textId="6E8E0D60" w:rsidR="003E11AC" w:rsidRDefault="003E11AC" w:rsidP="003E11AC">
      <w:pPr>
        <w:rPr>
          <w:lang w:val="en-CA"/>
        </w:rPr>
      </w:pPr>
    </w:p>
    <w:p w14:paraId="5AA40AB1" w14:textId="77777777" w:rsidR="003E11AC" w:rsidRPr="003E11AC" w:rsidRDefault="003E11AC" w:rsidP="003E11AC">
      <w:pPr>
        <w:rPr>
          <w:lang w:val="en-CA"/>
        </w:rPr>
      </w:pPr>
    </w:p>
    <w:p w14:paraId="167D7908" w14:textId="1C413DD7" w:rsidR="0077628D" w:rsidRPr="00385CD0" w:rsidRDefault="006C0A4B" w:rsidP="0077628D">
      <w:pPr>
        <w:pStyle w:val="Caption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</w:rPr>
        <w:lastRenderedPageBreak/>
        <w:t>Additional File 1</w:t>
      </w:r>
      <w:proofErr w:type="gramStart"/>
      <w:r w:rsidR="0077628D" w:rsidRPr="00385CD0">
        <w:rPr>
          <w:rFonts w:ascii="Arial" w:hAnsi="Arial" w:cs="Arial"/>
        </w:rPr>
        <w:t xml:space="preserve">.  </w:t>
      </w:r>
      <w:proofErr w:type="gramEnd"/>
      <w:r w:rsidR="0077628D" w:rsidRPr="00385CD0">
        <w:rPr>
          <w:rFonts w:ascii="Arial" w:hAnsi="Arial" w:cs="Arial"/>
          <w:b w:val="0"/>
          <w:bCs w:val="0"/>
        </w:rPr>
        <w:t xml:space="preserve">Mediterranean Diet Serving Score for Canada’s Habitual Diet Pattern (CHD) at baseline and week </w:t>
      </w:r>
      <w:proofErr w:type="gramStart"/>
      <w:r w:rsidR="0077628D" w:rsidRPr="00385CD0">
        <w:rPr>
          <w:rFonts w:ascii="Arial" w:hAnsi="Arial" w:cs="Arial"/>
          <w:b w:val="0"/>
          <w:bCs w:val="0"/>
        </w:rPr>
        <w:t>12</w:t>
      </w:r>
      <w:proofErr w:type="gramEnd"/>
    </w:p>
    <w:p w14:paraId="6698F7B4" w14:textId="77777777" w:rsidR="0077628D" w:rsidRDefault="0077628D" w:rsidP="0077628D">
      <w:pPr>
        <w:rPr>
          <w:rFonts w:ascii="Arial" w:hAnsi="Arial" w:cs="Arial"/>
          <w:sz w:val="20"/>
          <w:szCs w:val="20"/>
        </w:rPr>
      </w:pPr>
    </w:p>
    <w:p w14:paraId="15639F64" w14:textId="77777777" w:rsidR="0077628D" w:rsidRDefault="0077628D" w:rsidP="0077628D">
      <w:pPr>
        <w:rPr>
          <w:rFonts w:ascii="Arial" w:hAnsi="Arial" w:cs="Arial"/>
          <w:sz w:val="20"/>
          <w:szCs w:val="20"/>
        </w:rPr>
      </w:pPr>
    </w:p>
    <w:tbl>
      <w:tblPr>
        <w:tblStyle w:val="PlainTable4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5018"/>
        <w:gridCol w:w="1525"/>
        <w:gridCol w:w="1398"/>
        <w:gridCol w:w="1419"/>
      </w:tblGrid>
      <w:tr w:rsidR="0077628D" w:rsidRPr="004816E2" w14:paraId="3EE1088E" w14:textId="77777777" w:rsidTr="00062E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8" w:type="dxa"/>
            <w:tcBorders>
              <w:top w:val="single" w:sz="18" w:space="0" w:color="000000"/>
              <w:bottom w:val="single" w:sz="18" w:space="0" w:color="000000"/>
              <w:right w:val="nil"/>
            </w:tcBorders>
            <w:vAlign w:val="center"/>
          </w:tcPr>
          <w:p w14:paraId="29E6817E" w14:textId="77777777" w:rsidR="0077628D" w:rsidRPr="004816E2" w:rsidRDefault="0077628D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MDSS Parameter</w:t>
            </w:r>
            <w:r>
              <w:rPr>
                <w:rFonts w:ascii="Arial" w:hAnsi="Arial" w:cs="Arial"/>
                <w:sz w:val="20"/>
                <w:szCs w:val="20"/>
              </w:rPr>
              <w:t xml:space="preserve"> (n, %)</w:t>
            </w:r>
          </w:p>
        </w:tc>
        <w:tc>
          <w:tcPr>
            <w:tcW w:w="152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0B02812A" w14:textId="77777777" w:rsidR="0077628D" w:rsidRPr="004816E2" w:rsidRDefault="0077628D" w:rsidP="006C0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CHD Baseline</w:t>
            </w:r>
          </w:p>
          <w:p w14:paraId="7A21D92F" w14:textId="77777777" w:rsidR="0077628D" w:rsidRPr="004816E2" w:rsidRDefault="0077628D" w:rsidP="006C0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(n=13)</w:t>
            </w:r>
          </w:p>
        </w:tc>
        <w:tc>
          <w:tcPr>
            <w:tcW w:w="139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7F95D15D" w14:textId="77777777" w:rsidR="0077628D" w:rsidRPr="004816E2" w:rsidRDefault="0077628D" w:rsidP="006C0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CHD</w:t>
            </w:r>
          </w:p>
          <w:p w14:paraId="318DCF34" w14:textId="77777777" w:rsidR="0077628D" w:rsidRPr="004816E2" w:rsidRDefault="0077628D" w:rsidP="006C0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Week 12</w:t>
            </w:r>
          </w:p>
          <w:p w14:paraId="2852BF74" w14:textId="77777777" w:rsidR="0077628D" w:rsidRPr="004816E2" w:rsidRDefault="0077628D" w:rsidP="006C0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(n=13)</w:t>
            </w:r>
          </w:p>
        </w:tc>
        <w:tc>
          <w:tcPr>
            <w:tcW w:w="1419" w:type="dxa"/>
            <w:tcBorders>
              <w:top w:val="single" w:sz="18" w:space="0" w:color="000000"/>
              <w:left w:val="nil"/>
              <w:bottom w:val="single" w:sz="18" w:space="0" w:color="000000"/>
            </w:tcBorders>
          </w:tcPr>
          <w:p w14:paraId="09879C83" w14:textId="77777777" w:rsidR="0077628D" w:rsidRPr="004816E2" w:rsidRDefault="0077628D" w:rsidP="006C0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 xml:space="preserve">Between </w:t>
            </w:r>
            <w:proofErr w:type="spellStart"/>
            <w:r w:rsidRPr="004816E2">
              <w:rPr>
                <w:rFonts w:ascii="Arial" w:hAnsi="Arial" w:cs="Arial"/>
                <w:sz w:val="20"/>
                <w:szCs w:val="20"/>
              </w:rPr>
              <w:t>Groups</w:t>
            </w:r>
            <w:r w:rsidRPr="004816E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28BF920" w14:textId="77777777" w:rsidR="0077628D" w:rsidRPr="004816E2" w:rsidRDefault="0077628D" w:rsidP="006C0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(n=26)</w:t>
            </w:r>
          </w:p>
        </w:tc>
      </w:tr>
      <w:tr w:rsidR="0077628D" w:rsidRPr="004816E2" w14:paraId="7296B219" w14:textId="77777777" w:rsidTr="006C0A4B">
        <w:trPr>
          <w:trHeight w:val="5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5A1217CF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uit, 1-2 servings per main meal</w:t>
            </w:r>
          </w:p>
          <w:p w14:paraId="03285371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egetables,</w:t>
            </w: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sym w:font="Symbol" w:char="F0B3"/>
            </w: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2 servings per main meal</w:t>
            </w:r>
          </w:p>
          <w:p w14:paraId="3D15D777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airy products, </w:t>
            </w: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sym w:font="Symbol" w:char="F0B3"/>
            </w: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2 servings per day</w:t>
            </w:r>
          </w:p>
          <w:p w14:paraId="09F7B9AB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ereals, 1-2 servings per meal</w:t>
            </w:r>
          </w:p>
          <w:p w14:paraId="7F9A7988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Legumes, </w:t>
            </w: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sym w:font="Symbol" w:char="F0B3"/>
            </w: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2 servings per week</w:t>
            </w:r>
          </w:p>
          <w:p w14:paraId="6435613F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tatoes, 3 servings per week</w:t>
            </w:r>
          </w:p>
          <w:p w14:paraId="6EE09E0D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live oil, 1-15 ml serving or more per main meal</w:t>
            </w:r>
          </w:p>
          <w:p w14:paraId="3A1C55B4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ts, 1-2 servings or more/day</w:t>
            </w:r>
          </w:p>
          <w:p w14:paraId="6C10B354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ggs, 2-4 servings per week</w:t>
            </w:r>
          </w:p>
          <w:p w14:paraId="57BC8EA8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ish, </w:t>
            </w: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sym w:font="Symbol" w:char="F0B3"/>
            </w: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2 servings per week</w:t>
            </w:r>
          </w:p>
          <w:p w14:paraId="77B9A7A8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hite meat, 2 servings per week</w:t>
            </w:r>
          </w:p>
          <w:p w14:paraId="2861D610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d meat, &lt; 2 servings per week</w:t>
            </w:r>
          </w:p>
          <w:p w14:paraId="4C5DEB5E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weets, &lt; 2 servings per week</w:t>
            </w:r>
          </w:p>
          <w:p w14:paraId="4A1B60E5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ermented beverages, 1-2 glasses/day</w:t>
            </w:r>
          </w:p>
          <w:p w14:paraId="176112AD" w14:textId="77777777" w:rsidR="0077628D" w:rsidRPr="004816E2" w:rsidRDefault="0077628D" w:rsidP="006C0A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163664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 xml:space="preserve">Total MDSS score </w:t>
            </w: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n, range)</w:t>
            </w:r>
          </w:p>
          <w:p w14:paraId="29314F01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B0A770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Adherence to MDP</w:t>
            </w: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Total Score)</w:t>
            </w:r>
          </w:p>
          <w:p w14:paraId="0B146EE0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ow, score 0-8 (n, %)</w:t>
            </w:r>
          </w:p>
          <w:p w14:paraId="29EE2C2B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oderate, score 9-15 (n, %)</w:t>
            </w:r>
          </w:p>
          <w:p w14:paraId="31212837" w14:textId="77777777" w:rsidR="0077628D" w:rsidRPr="004816E2" w:rsidRDefault="0077628D" w:rsidP="006C0A4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16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gh, 16-24 (n, %)</w:t>
            </w:r>
          </w:p>
        </w:tc>
        <w:tc>
          <w:tcPr>
            <w:tcW w:w="152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6010A177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4 (31)</w:t>
            </w:r>
          </w:p>
          <w:p w14:paraId="790F4A1D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9 (69)</w:t>
            </w:r>
          </w:p>
          <w:p w14:paraId="5A9B2C5A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5 (38)</w:t>
            </w:r>
          </w:p>
          <w:p w14:paraId="0E014F3E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8 (62)</w:t>
            </w:r>
          </w:p>
          <w:p w14:paraId="6349A921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5 (38)</w:t>
            </w:r>
          </w:p>
          <w:p w14:paraId="1BEA4C41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13 (100)</w:t>
            </w:r>
          </w:p>
          <w:p w14:paraId="067C175C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1 (8)</w:t>
            </w:r>
          </w:p>
          <w:p w14:paraId="6198CB4F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5 (38)</w:t>
            </w:r>
          </w:p>
          <w:p w14:paraId="3DBC79F4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10 (77)</w:t>
            </w:r>
          </w:p>
          <w:p w14:paraId="029F60D5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7 (54)</w:t>
            </w:r>
          </w:p>
          <w:p w14:paraId="37528107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5 (38)</w:t>
            </w:r>
          </w:p>
          <w:p w14:paraId="732CC57B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8 (62)</w:t>
            </w:r>
          </w:p>
          <w:p w14:paraId="17A0EBA8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5 (38)</w:t>
            </w:r>
          </w:p>
          <w:p w14:paraId="137D5C22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2 (15)</w:t>
            </w:r>
          </w:p>
          <w:p w14:paraId="4B443E7F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41E662E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D42B698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7 (7-14)</w:t>
            </w:r>
          </w:p>
          <w:p w14:paraId="3363D4CA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7E70EB2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62B76D1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4 (31)</w:t>
            </w:r>
          </w:p>
          <w:p w14:paraId="1C79F397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7 (54)</w:t>
            </w:r>
          </w:p>
          <w:p w14:paraId="0D829C29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2 (15)</w:t>
            </w:r>
          </w:p>
        </w:tc>
        <w:tc>
          <w:tcPr>
            <w:tcW w:w="139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66AD7C20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6 (46)</w:t>
            </w:r>
          </w:p>
          <w:p w14:paraId="287FD069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7 (54)</w:t>
            </w:r>
          </w:p>
          <w:p w14:paraId="4A6B1E7E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8 (62)</w:t>
            </w:r>
          </w:p>
          <w:p w14:paraId="0A7D9328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8 (62)</w:t>
            </w:r>
          </w:p>
          <w:p w14:paraId="0E830EAC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5 (38)</w:t>
            </w:r>
          </w:p>
          <w:p w14:paraId="54D6853F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9 (69)</w:t>
            </w:r>
          </w:p>
          <w:p w14:paraId="44C29488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3 (23)</w:t>
            </w:r>
          </w:p>
          <w:p w14:paraId="77C90CA8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7 (54)</w:t>
            </w:r>
          </w:p>
          <w:p w14:paraId="76F76E68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9 (69)</w:t>
            </w:r>
          </w:p>
          <w:p w14:paraId="0D5382D9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11 (85)</w:t>
            </w:r>
          </w:p>
          <w:p w14:paraId="57CF6412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10 (77)</w:t>
            </w:r>
          </w:p>
          <w:p w14:paraId="4A3EEAF1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10 (77)</w:t>
            </w:r>
          </w:p>
          <w:p w14:paraId="6AC808AC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5 (38)</w:t>
            </w:r>
          </w:p>
          <w:p w14:paraId="1701A89F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4 (31)</w:t>
            </w:r>
          </w:p>
          <w:p w14:paraId="35AE923C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52CE3AA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6269866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14 (5-21)</w:t>
            </w:r>
          </w:p>
          <w:p w14:paraId="31B137E7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6BA7141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997D0BC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3 (23)</w:t>
            </w:r>
          </w:p>
          <w:p w14:paraId="002F9B89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7 (54)</w:t>
            </w:r>
          </w:p>
          <w:p w14:paraId="3D6E8513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3 (23)</w:t>
            </w:r>
          </w:p>
        </w:tc>
        <w:tc>
          <w:tcPr>
            <w:tcW w:w="1419" w:type="dxa"/>
            <w:tcBorders>
              <w:top w:val="single" w:sz="18" w:space="0" w:color="000000"/>
              <w:left w:val="nil"/>
              <w:bottom w:val="single" w:sz="18" w:space="0" w:color="000000"/>
            </w:tcBorders>
          </w:tcPr>
          <w:p w14:paraId="53F40D7C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0.67</w:t>
            </w:r>
          </w:p>
          <w:p w14:paraId="54B61F45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0.69</w:t>
            </w:r>
          </w:p>
          <w:p w14:paraId="69DA7002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0.44</w:t>
            </w:r>
          </w:p>
          <w:p w14:paraId="7C07E3AD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&gt;0.99</w:t>
            </w:r>
          </w:p>
          <w:p w14:paraId="55B653B7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&gt;0.99</w:t>
            </w:r>
          </w:p>
          <w:p w14:paraId="4EB674A9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0.10</w:t>
            </w:r>
          </w:p>
          <w:p w14:paraId="48A667C9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0.59</w:t>
            </w:r>
          </w:p>
          <w:p w14:paraId="32E8758B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0.70</w:t>
            </w:r>
          </w:p>
          <w:p w14:paraId="1AF22213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&gt;0.99</w:t>
            </w:r>
          </w:p>
          <w:p w14:paraId="5611FECE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0.20</w:t>
            </w:r>
          </w:p>
          <w:p w14:paraId="0B68FEC1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0.11</w:t>
            </w:r>
          </w:p>
          <w:p w14:paraId="5601E464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0.67</w:t>
            </w:r>
          </w:p>
          <w:p w14:paraId="21A3A599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&gt;0.99</w:t>
            </w:r>
          </w:p>
          <w:p w14:paraId="1E14AD2F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0.65</w:t>
            </w:r>
          </w:p>
          <w:p w14:paraId="1A44AC4F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7930A12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EF6374C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0.30</w:t>
            </w:r>
          </w:p>
          <w:p w14:paraId="06B42186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776CD06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3A433A0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&gt;0.99</w:t>
            </w:r>
          </w:p>
          <w:p w14:paraId="3D5D4FCD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&gt;0.99</w:t>
            </w:r>
          </w:p>
          <w:p w14:paraId="3FCB3AAC" w14:textId="77777777" w:rsidR="0077628D" w:rsidRPr="004816E2" w:rsidRDefault="0077628D" w:rsidP="006C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16E2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</w:tbl>
    <w:p w14:paraId="1A3B4C37" w14:textId="77777777" w:rsidR="0077628D" w:rsidRDefault="0077628D" w:rsidP="0077628D">
      <w:pPr>
        <w:rPr>
          <w:rFonts w:ascii="Arial" w:hAnsi="Arial" w:cs="Arial"/>
          <w:sz w:val="20"/>
          <w:szCs w:val="20"/>
        </w:rPr>
      </w:pPr>
    </w:p>
    <w:p w14:paraId="6FE79971" w14:textId="77777777" w:rsidR="0077628D" w:rsidRPr="004816E2" w:rsidRDefault="0077628D" w:rsidP="0077628D">
      <w:pPr>
        <w:rPr>
          <w:rFonts w:ascii="Arial" w:hAnsi="Arial" w:cs="Arial"/>
          <w:sz w:val="20"/>
          <w:szCs w:val="20"/>
        </w:rPr>
      </w:pPr>
      <w:r w:rsidRPr="004816E2">
        <w:rPr>
          <w:rFonts w:ascii="Arial" w:hAnsi="Arial" w:cs="Arial"/>
          <w:sz w:val="20"/>
          <w:szCs w:val="20"/>
        </w:rPr>
        <w:t xml:space="preserve">Abbreviations: MDSS, Mediterranean diet serving score; CHD, Canada’s Habitual Diet Pattern. </w:t>
      </w:r>
      <w:proofErr w:type="spellStart"/>
      <w:r w:rsidRPr="004816E2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Wilcoxon</w:t>
      </w:r>
      <w:proofErr w:type="spellEnd"/>
      <w:r>
        <w:rPr>
          <w:rFonts w:ascii="Arial" w:hAnsi="Arial" w:cs="Arial"/>
          <w:sz w:val="20"/>
          <w:szCs w:val="20"/>
        </w:rPr>
        <w:t>-signed rank test</w:t>
      </w:r>
      <w:r w:rsidRPr="004816E2">
        <w:rPr>
          <w:rFonts w:ascii="Arial" w:hAnsi="Arial" w:cs="Arial"/>
          <w:sz w:val="20"/>
          <w:szCs w:val="20"/>
        </w:rPr>
        <w:t xml:space="preserve">. Statistically significant difference </w:t>
      </w:r>
      <w:r>
        <w:rPr>
          <w:rFonts w:ascii="Arial" w:hAnsi="Arial" w:cs="Arial"/>
          <w:sz w:val="20"/>
          <w:szCs w:val="20"/>
        </w:rPr>
        <w:t>p</w:t>
      </w:r>
      <w:r w:rsidRPr="004816E2">
        <w:rPr>
          <w:rFonts w:ascii="Arial" w:hAnsi="Arial" w:cs="Arial"/>
          <w:sz w:val="20"/>
          <w:szCs w:val="20"/>
        </w:rPr>
        <w:t>-value &lt; 0.05.</w:t>
      </w:r>
    </w:p>
    <w:p w14:paraId="22F67E7C" w14:textId="77777777" w:rsidR="0077628D" w:rsidRDefault="0077628D" w:rsidP="0077628D">
      <w:pPr>
        <w:pStyle w:val="Caption"/>
        <w:spacing w:line="480" w:lineRule="auto"/>
        <w:rPr>
          <w:rFonts w:ascii="Arial" w:hAnsi="Arial" w:cs="Arial"/>
          <w:szCs w:val="20"/>
        </w:rPr>
      </w:pPr>
    </w:p>
    <w:p w14:paraId="4AE1F665" w14:textId="77777777" w:rsidR="007C23A4" w:rsidRDefault="007C23A4" w:rsidP="007C23A4">
      <w:pPr>
        <w:pStyle w:val="Caption"/>
        <w:rPr>
          <w:rFonts w:ascii="Arial" w:hAnsi="Arial" w:cs="Arial"/>
        </w:rPr>
      </w:pPr>
      <w:bookmarkStart w:id="0" w:name="_Toc107341698"/>
    </w:p>
    <w:p w14:paraId="41DEBA8C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68133E98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73CA4270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5BAB7167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01811C0F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0B6A1DB7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5D831766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01A8B14F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7FBBFDF5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3175083F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75A6F420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4377A455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66C49D25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2B92FDB6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69D2E4B8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617340F4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307FA953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1D02D16D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0F525E9F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5AD60195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42A9D864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79733D0A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09674490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1613727B" w14:textId="77777777" w:rsidR="006C0A4B" w:rsidRDefault="006C0A4B" w:rsidP="007C23A4">
      <w:pPr>
        <w:pStyle w:val="Caption"/>
        <w:rPr>
          <w:rFonts w:ascii="Arial" w:hAnsi="Arial" w:cs="Arial"/>
        </w:rPr>
      </w:pPr>
    </w:p>
    <w:p w14:paraId="54F09AA4" w14:textId="77777777" w:rsidR="006C0A4B" w:rsidRDefault="006C0A4B" w:rsidP="007C23A4">
      <w:pPr>
        <w:pStyle w:val="Caption"/>
        <w:rPr>
          <w:rFonts w:ascii="Arial" w:hAnsi="Arial" w:cs="Arial"/>
        </w:rPr>
      </w:pPr>
    </w:p>
    <w:p w14:paraId="108845D1" w14:textId="77777777" w:rsidR="003E11AC" w:rsidRDefault="003E11AC" w:rsidP="007C23A4">
      <w:pPr>
        <w:pStyle w:val="Caption"/>
        <w:rPr>
          <w:rFonts w:ascii="Arial" w:hAnsi="Arial" w:cs="Arial"/>
        </w:rPr>
      </w:pPr>
    </w:p>
    <w:p w14:paraId="7E7696CF" w14:textId="31F381F2" w:rsidR="007C23A4" w:rsidRDefault="006C0A4B" w:rsidP="007C23A4">
      <w:pPr>
        <w:pStyle w:val="Caption"/>
        <w:rPr>
          <w:rFonts w:ascii="Arial" w:hAnsi="Arial" w:cs="Arial"/>
          <w:b w:val="0"/>
          <w:bCs w:val="0"/>
        </w:rPr>
      </w:pPr>
      <w:r>
        <w:rPr>
          <w:rFonts w:ascii="Arial" w:hAnsi="Arial" w:cs="Arial"/>
        </w:rPr>
        <w:lastRenderedPageBreak/>
        <w:t>Additional File 2</w:t>
      </w:r>
      <w:r w:rsidR="007C23A4" w:rsidRPr="00600D67">
        <w:rPr>
          <w:rFonts w:ascii="Arial" w:hAnsi="Arial" w:cs="Arial"/>
        </w:rPr>
        <w:t xml:space="preserve">. </w:t>
      </w:r>
      <w:r w:rsidR="007C23A4" w:rsidRPr="00AB6910">
        <w:rPr>
          <w:rFonts w:ascii="Arial" w:hAnsi="Arial" w:cs="Arial"/>
          <w:b w:val="0"/>
          <w:bCs w:val="0"/>
        </w:rPr>
        <w:t>Median</w:t>
      </w:r>
      <w:r w:rsidR="007C23A4">
        <w:rPr>
          <w:rFonts w:ascii="Arial" w:hAnsi="Arial" w:cs="Arial"/>
        </w:rPr>
        <w:t xml:space="preserve"> </w:t>
      </w:r>
      <w:r w:rsidR="007C23A4">
        <w:rPr>
          <w:rFonts w:ascii="Arial" w:hAnsi="Arial" w:cs="Arial"/>
          <w:b w:val="0"/>
          <w:bCs w:val="0"/>
        </w:rPr>
        <w:t>n</w:t>
      </w:r>
      <w:r w:rsidR="007C23A4" w:rsidRPr="00600D67">
        <w:rPr>
          <w:rFonts w:ascii="Arial" w:hAnsi="Arial" w:cs="Arial"/>
          <w:b w:val="0"/>
          <w:bCs w:val="0"/>
        </w:rPr>
        <w:t xml:space="preserve">utrient intakes of the female participants on the MDP and CHD at baseline and week </w:t>
      </w:r>
      <w:proofErr w:type="gramStart"/>
      <w:r w:rsidR="007C23A4" w:rsidRPr="00600D67">
        <w:rPr>
          <w:rFonts w:ascii="Arial" w:hAnsi="Arial" w:cs="Arial"/>
          <w:b w:val="0"/>
          <w:bCs w:val="0"/>
        </w:rPr>
        <w:t>12</w:t>
      </w:r>
      <w:bookmarkEnd w:id="0"/>
      <w:proofErr w:type="gramEnd"/>
    </w:p>
    <w:p w14:paraId="65CCEE17" w14:textId="77777777" w:rsidR="00F04CC4" w:rsidRPr="00F04CC4" w:rsidRDefault="00F04CC4" w:rsidP="00F04CC4">
      <w:pPr>
        <w:rPr>
          <w:lang w:val="en-CA"/>
        </w:rPr>
      </w:pPr>
    </w:p>
    <w:tbl>
      <w:tblPr>
        <w:tblW w:w="5000" w:type="pct"/>
        <w:jc w:val="center"/>
        <w:tblBorders>
          <w:top w:val="single" w:sz="4" w:space="0" w:color="7F7F7F" w:themeColor="text1" w:themeTint="80"/>
          <w:bottom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1045"/>
        <w:gridCol w:w="1045"/>
        <w:gridCol w:w="899"/>
        <w:gridCol w:w="1076"/>
        <w:gridCol w:w="1050"/>
        <w:gridCol w:w="1406"/>
        <w:gridCol w:w="1300"/>
        <w:gridCol w:w="1171"/>
      </w:tblGrid>
      <w:tr w:rsidR="00FE57D5" w:rsidRPr="00D71939" w14:paraId="4D41AF77" w14:textId="77777777" w:rsidTr="00062E52">
        <w:trPr>
          <w:jc w:val="center"/>
        </w:trPr>
        <w:tc>
          <w:tcPr>
            <w:tcW w:w="837" w:type="pct"/>
            <w:tcBorders>
              <w:top w:val="single" w:sz="18" w:space="0" w:color="000000"/>
              <w:bottom w:val="single" w:sz="18" w:space="0" w:color="000000" w:themeColor="text1"/>
            </w:tcBorders>
            <w:vAlign w:val="center"/>
          </w:tcPr>
          <w:p w14:paraId="26847385" w14:textId="77777777" w:rsidR="00FE57D5" w:rsidRPr="00E21C82" w:rsidRDefault="00FE57D5" w:rsidP="00062E5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18" w:space="0" w:color="000000"/>
              <w:bottom w:val="single" w:sz="18" w:space="0" w:color="000000" w:themeColor="text1"/>
            </w:tcBorders>
            <w:vAlign w:val="center"/>
          </w:tcPr>
          <w:p w14:paraId="74FC5022" w14:textId="77777777" w:rsidR="00FE57D5" w:rsidRPr="00E21C82" w:rsidRDefault="00FE57D5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98" w:type="pct"/>
            <w:gridSpan w:val="3"/>
            <w:tcBorders>
              <w:top w:val="single" w:sz="18" w:space="0" w:color="000000"/>
              <w:bottom w:val="single" w:sz="18" w:space="0" w:color="000000" w:themeColor="text1"/>
            </w:tcBorders>
            <w:vAlign w:val="center"/>
          </w:tcPr>
          <w:p w14:paraId="42507395" w14:textId="231EF07A" w:rsidR="00FE57D5" w:rsidRPr="00E21C82" w:rsidRDefault="00FE57D5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MDP</w:t>
            </w:r>
          </w:p>
          <w:p w14:paraId="236EF2CC" w14:textId="77777777" w:rsidR="00FE57D5" w:rsidRPr="00E21C82" w:rsidRDefault="00FE57D5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(n=9)</w:t>
            </w:r>
          </w:p>
        </w:tc>
        <w:tc>
          <w:tcPr>
            <w:tcW w:w="1739" w:type="pct"/>
            <w:gridSpan w:val="3"/>
            <w:tcBorders>
              <w:top w:val="single" w:sz="18" w:space="0" w:color="000000"/>
              <w:bottom w:val="single" w:sz="18" w:space="0" w:color="000000" w:themeColor="text1"/>
            </w:tcBorders>
            <w:vAlign w:val="center"/>
          </w:tcPr>
          <w:p w14:paraId="72654383" w14:textId="77777777" w:rsidR="00FE57D5" w:rsidRPr="00E21C82" w:rsidRDefault="00FE57D5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CHD</w:t>
            </w:r>
          </w:p>
          <w:p w14:paraId="31DBFCC4" w14:textId="77777777" w:rsidR="00FE57D5" w:rsidRPr="00E21C82" w:rsidRDefault="00FE57D5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(n=9)</w:t>
            </w:r>
          </w:p>
        </w:tc>
        <w:tc>
          <w:tcPr>
            <w:tcW w:w="542" w:type="pct"/>
            <w:tcBorders>
              <w:top w:val="single" w:sz="18" w:space="0" w:color="000000"/>
              <w:bottom w:val="single" w:sz="18" w:space="0" w:color="000000" w:themeColor="text1"/>
            </w:tcBorders>
            <w:vAlign w:val="center"/>
          </w:tcPr>
          <w:p w14:paraId="5F7CAE90" w14:textId="77777777" w:rsidR="00FE57D5" w:rsidRPr="00E21C82" w:rsidRDefault="00FE57D5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E57D5" w:rsidRPr="00D71939" w14:paraId="56444015" w14:textId="77777777" w:rsidTr="00062E52">
        <w:trPr>
          <w:jc w:val="center"/>
        </w:trPr>
        <w:tc>
          <w:tcPr>
            <w:tcW w:w="837" w:type="pct"/>
            <w:tcBorders>
              <w:top w:val="nil"/>
              <w:bottom w:val="single" w:sz="18" w:space="0" w:color="000000" w:themeColor="text1"/>
            </w:tcBorders>
            <w:vAlign w:val="center"/>
          </w:tcPr>
          <w:p w14:paraId="6BF54A4F" w14:textId="77777777" w:rsidR="00FE57D5" w:rsidRPr="00E21C82" w:rsidRDefault="00FE57D5" w:rsidP="00062E5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emale</w:t>
            </w:r>
          </w:p>
          <w:p w14:paraId="3C30AFFC" w14:textId="77777777" w:rsidR="00FE57D5" w:rsidRPr="00E21C82" w:rsidRDefault="00FE57D5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(Median, IQR)</w:t>
            </w:r>
          </w:p>
        </w:tc>
        <w:tc>
          <w:tcPr>
            <w:tcW w:w="484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70C32917" w14:textId="56609704" w:rsidR="00FE57D5" w:rsidRPr="00E21C82" w:rsidRDefault="00E45878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DA/AI</w:t>
            </w:r>
          </w:p>
        </w:tc>
        <w:tc>
          <w:tcPr>
            <w:tcW w:w="484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32DC36FB" w14:textId="0E9B2410" w:rsidR="00FE57D5" w:rsidRPr="00E21C82" w:rsidRDefault="00FE57D5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416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45360C42" w14:textId="77777777" w:rsidR="00FE57D5" w:rsidRPr="00E21C82" w:rsidRDefault="00FE57D5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Week 12</w:t>
            </w:r>
          </w:p>
        </w:tc>
        <w:tc>
          <w:tcPr>
            <w:tcW w:w="498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458107FC" w14:textId="77777777" w:rsidR="00FE57D5" w:rsidRPr="00E21C82" w:rsidRDefault="00FE57D5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 value within </w:t>
            </w:r>
            <w:proofErr w:type="spellStart"/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  <w:r w:rsidRPr="00E21C8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86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021C1762" w14:textId="77777777" w:rsidR="00FE57D5" w:rsidRPr="00E21C82" w:rsidRDefault="00FE57D5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651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0AB9ACFF" w14:textId="77777777" w:rsidR="00FE57D5" w:rsidRPr="00E21C82" w:rsidRDefault="00FE57D5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Week 12</w:t>
            </w:r>
          </w:p>
        </w:tc>
        <w:tc>
          <w:tcPr>
            <w:tcW w:w="602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102E746E" w14:textId="77777777" w:rsidR="00FE57D5" w:rsidRPr="00E21C82" w:rsidRDefault="00FE57D5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 value within </w:t>
            </w:r>
            <w:proofErr w:type="spellStart"/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groups</w:t>
            </w:r>
            <w:r w:rsidRPr="00E21C8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2" w:type="pct"/>
            <w:tcBorders>
              <w:top w:val="nil"/>
              <w:bottom w:val="single" w:sz="18" w:space="0" w:color="000000" w:themeColor="text1"/>
            </w:tcBorders>
            <w:vAlign w:val="center"/>
          </w:tcPr>
          <w:p w14:paraId="6135567F" w14:textId="77777777" w:rsidR="00FE57D5" w:rsidRPr="00E21C82" w:rsidRDefault="00FE57D5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 value between intervention </w:t>
            </w:r>
            <w:proofErr w:type="spellStart"/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groups</w:t>
            </w:r>
            <w:r w:rsidRPr="00E21C8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FE57D5" w:rsidRPr="00D71939" w14:paraId="38CB7081" w14:textId="77777777" w:rsidTr="00062E52">
        <w:trPr>
          <w:jc w:val="center"/>
        </w:trPr>
        <w:tc>
          <w:tcPr>
            <w:tcW w:w="837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135B440B" w14:textId="29679931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Energy</w:t>
            </w:r>
          </w:p>
          <w:p w14:paraId="2F4E086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kcal/day)</w:t>
            </w:r>
          </w:p>
        </w:tc>
        <w:tc>
          <w:tcPr>
            <w:tcW w:w="484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14519440" w14:textId="2C248027" w:rsidR="00FE57D5" w:rsidRPr="00D64FCC" w:rsidRDefault="00EA408F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62E52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062E52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 xml:space="preserve"> kcal/kg</w:t>
            </w:r>
          </w:p>
        </w:tc>
        <w:tc>
          <w:tcPr>
            <w:tcW w:w="484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5FA4356C" w14:textId="0A0C48CD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959 (489)</w:t>
            </w:r>
          </w:p>
        </w:tc>
        <w:tc>
          <w:tcPr>
            <w:tcW w:w="416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39A25550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921 (1120)</w:t>
            </w:r>
          </w:p>
        </w:tc>
        <w:tc>
          <w:tcPr>
            <w:tcW w:w="498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23AFB92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486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275FC86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924 (836)</w:t>
            </w:r>
          </w:p>
        </w:tc>
        <w:tc>
          <w:tcPr>
            <w:tcW w:w="651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20978463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773</w:t>
            </w:r>
          </w:p>
          <w:p w14:paraId="6FBE9E8E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819)</w:t>
            </w:r>
          </w:p>
        </w:tc>
        <w:tc>
          <w:tcPr>
            <w:tcW w:w="602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7ED5B08F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542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66E34B44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FE57D5" w:rsidRPr="00D71939" w14:paraId="79CD273C" w14:textId="77777777" w:rsidTr="00062E52">
        <w:trPr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6FA7E7E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Carbohydrates (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5E82C53A" w14:textId="7D24065A" w:rsidR="00FE57D5" w:rsidRPr="00D64FCC" w:rsidRDefault="00E4587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61D29A09" w14:textId="066CB9C2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45</w:t>
            </w:r>
          </w:p>
          <w:p w14:paraId="17790128" w14:textId="7209175F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27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182E2CD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60 (124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E7A9DE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1096FEF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69</w:t>
            </w:r>
          </w:p>
          <w:p w14:paraId="6217C757" w14:textId="141EE97F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77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3D4558E9" w14:textId="00F07273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57.8</w:t>
            </w:r>
          </w:p>
          <w:p w14:paraId="45473231" w14:textId="676C354A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47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575D621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3488A92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FE57D5" w:rsidRPr="00D71939" w14:paraId="3812D89A" w14:textId="77777777" w:rsidTr="00062E52">
        <w:trPr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4E67173E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Protein</w:t>
            </w:r>
          </w:p>
          <w:p w14:paraId="63F37578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63D83A8F" w14:textId="078FF68D" w:rsidR="00FE57D5" w:rsidRPr="00D64FCC" w:rsidRDefault="00E4587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0DEE7588" w14:textId="59D53828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88.4 (46.2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101F9C54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71.9 (34.8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27BD05A7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198EA7EB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69.0 (20.1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06BF80F3" w14:textId="236359EE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71.3</w:t>
            </w:r>
          </w:p>
          <w:p w14:paraId="10CCAA75" w14:textId="2870B43E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6.1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6B3F3F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10A22930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FE57D5" w:rsidRPr="00D71939" w14:paraId="5E415F04" w14:textId="77777777" w:rsidTr="00062E52">
        <w:trPr>
          <w:trHeight w:val="451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460C4E55" w14:textId="357DC320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Total fat</w:t>
            </w:r>
          </w:p>
          <w:p w14:paraId="6125EA2B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5D91EB98" w14:textId="3CF4C131" w:rsidR="00FE57D5" w:rsidRPr="00D64FCC" w:rsidRDefault="00E4587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069564EB" w14:textId="794B6C98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82.5 (31.8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C4D3110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76.8 (19.9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285FF44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42BFE60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79.8 (58.1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730B53B7" w14:textId="34B3626D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76.5</w:t>
            </w:r>
          </w:p>
          <w:p w14:paraId="26CA5888" w14:textId="7BC29642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0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3BB320F7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6204691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FE57D5" w:rsidRPr="00D71939" w14:paraId="170CF390" w14:textId="77777777" w:rsidTr="00062E52">
        <w:trPr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0CE7025C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Saturated fat (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481F4F4F" w14:textId="0128523B" w:rsidR="00FE57D5" w:rsidRPr="00D64FCC" w:rsidRDefault="007342C6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15523819" w14:textId="4208011B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5.2</w:t>
            </w:r>
          </w:p>
          <w:p w14:paraId="0E3EE529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9.9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1DEA13B6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1.9</w:t>
            </w:r>
          </w:p>
          <w:p w14:paraId="38030156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4.4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66572060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3781DE70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6.8</w:t>
            </w:r>
          </w:p>
          <w:p w14:paraId="0C3F472E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3.4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729A770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9.9</w:t>
            </w:r>
          </w:p>
          <w:p w14:paraId="2AD5B7D7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5.6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3FA7AA9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1B40912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FE57D5" w:rsidRPr="00D71939" w14:paraId="7BBFEE58" w14:textId="77777777" w:rsidTr="00062E52">
        <w:trPr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66E89AD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MUFA</w:t>
            </w:r>
          </w:p>
          <w:p w14:paraId="0489783D" w14:textId="60D3CFCE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4EEA56BB" w14:textId="7D9A985E" w:rsidR="00FE57D5" w:rsidRPr="00D64FCC" w:rsidRDefault="007342C6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28D663E0" w14:textId="7432761E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3.3</w:t>
            </w:r>
          </w:p>
          <w:p w14:paraId="43C2463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8.3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F0B9A06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0.1</w:t>
            </w:r>
          </w:p>
          <w:p w14:paraId="4B2091F3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5.7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B8BF2D7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2EFFA9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8.9</w:t>
            </w:r>
          </w:p>
          <w:p w14:paraId="4B6D86E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6.9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43DD95D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4.6</w:t>
            </w:r>
          </w:p>
          <w:p w14:paraId="26CAAAAF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6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4802B0EC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2A4A342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FE57D5" w:rsidRPr="00D71939" w14:paraId="667A7472" w14:textId="77777777" w:rsidTr="00062E52">
        <w:trPr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3F70BB46" w14:textId="38D7F45E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n-6 PUFA</w:t>
            </w:r>
          </w:p>
          <w:p w14:paraId="0D27A3ED" w14:textId="01193772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328F9B2E" w14:textId="77777777" w:rsidR="00E45878" w:rsidRDefault="00E4587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2D9E6F53" w14:textId="6D6AC7CB" w:rsidR="00FE57D5" w:rsidRPr="00D64FCC" w:rsidRDefault="00E4587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*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44C87B9C" w14:textId="0F0E2B43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4.0</w:t>
            </w:r>
          </w:p>
          <w:p w14:paraId="5A3AF892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8.2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35EDE4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4.2</w:t>
            </w:r>
          </w:p>
          <w:p w14:paraId="0981BFC2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7.8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51A61BE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6C89C0D0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2.0</w:t>
            </w:r>
          </w:p>
          <w:p w14:paraId="7BB6DF79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3.9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31A82529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3.9</w:t>
            </w:r>
          </w:p>
          <w:p w14:paraId="1AA667A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1.8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CE2DEEF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268F674B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FE57D5" w:rsidRPr="00D71939" w14:paraId="1643D175" w14:textId="77777777" w:rsidTr="00062E52">
        <w:trPr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777828ED" w14:textId="4FC68E84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n-3 PUFA</w:t>
            </w:r>
          </w:p>
          <w:p w14:paraId="02D22F35" w14:textId="62CD425F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4C90E4F7" w14:textId="347FA4E4" w:rsidR="00FE57D5" w:rsidRPr="00D64FCC" w:rsidRDefault="00E4587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*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5469A60C" w14:textId="32218FA8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89</w:t>
            </w:r>
          </w:p>
          <w:p w14:paraId="7413F120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.5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C16568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.20</w:t>
            </w:r>
          </w:p>
          <w:p w14:paraId="400172B2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.8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1299FCB8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3880E175" w14:textId="0F564C0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73</w:t>
            </w:r>
          </w:p>
          <w:p w14:paraId="43560B56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.3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56FDC72B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59</w:t>
            </w:r>
          </w:p>
          <w:p w14:paraId="60CEB029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448F22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2D7FAE0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FE57D5" w:rsidRPr="00D71939" w14:paraId="6D20470A" w14:textId="77777777" w:rsidTr="00062E52">
        <w:trPr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42C72E99" w14:textId="7CAF557F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Total fibre</w:t>
            </w:r>
          </w:p>
          <w:p w14:paraId="6E538D27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5B2223D6" w14:textId="77777777" w:rsidR="00E45878" w:rsidRDefault="00E4587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15C5F879" w14:textId="1FE59945" w:rsidR="00FE57D5" w:rsidRPr="00D64FCC" w:rsidRDefault="00E4587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*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165B0EC0" w14:textId="6DACB5C3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2.4 (16.4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E519FB6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1.9 (12.2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5C68D94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148283EA" w14:textId="6D6FE8BD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2.7</w:t>
            </w:r>
          </w:p>
          <w:p w14:paraId="3D64D35C" w14:textId="1497897F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9.2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437CA455" w14:textId="79408162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0.9</w:t>
            </w:r>
          </w:p>
          <w:p w14:paraId="600D4457" w14:textId="6E0B5304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3.7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803A83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3F59A51E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FE57D5" w:rsidRPr="00D71939" w14:paraId="71FBDC32" w14:textId="77777777" w:rsidTr="00062E52">
        <w:trPr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0A522DFE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Sugars</w:t>
            </w:r>
          </w:p>
          <w:p w14:paraId="0DBB175C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51540E8C" w14:textId="52F2E5E2" w:rsidR="00FE57D5" w:rsidRPr="00D64FCC" w:rsidRDefault="007342C6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5% energy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5D7BCCBB" w14:textId="66D9EC88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94.6 (114.5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16A177E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84.7 (58.7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0E143CC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396B74E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82.4 (73.9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6A6FC17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72.3</w:t>
            </w:r>
          </w:p>
          <w:p w14:paraId="5C5ECBE0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78.1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3BC026B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559937BB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FE57D5" w:rsidRPr="00D71939" w14:paraId="356229FD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663B4D24" w14:textId="3AB08E01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Sodium</w:t>
            </w:r>
          </w:p>
          <w:p w14:paraId="0C0B5C56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58D6D455" w14:textId="62DFDFE4" w:rsidR="00FE57D5" w:rsidRPr="00D64FCC" w:rsidRDefault="00E4587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0-1500</w:t>
            </w:r>
            <w:r w:rsidR="007342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2AE20531" w14:textId="20BEF55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885 (2081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BEDFA40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954 (1287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3A62DBC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9355FE4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015</w:t>
            </w:r>
          </w:p>
          <w:p w14:paraId="5FAC5218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967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70D63942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103</w:t>
            </w:r>
          </w:p>
          <w:p w14:paraId="655F914F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437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E56791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76711936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7</w:t>
            </w:r>
          </w:p>
          <w:p w14:paraId="6BE117F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57D5" w:rsidRPr="00D71939" w14:paraId="649A9D92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11F1AA1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Calcium</w:t>
            </w:r>
          </w:p>
          <w:p w14:paraId="7F175D17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4B2125E4" w14:textId="4DD46CB6" w:rsidR="00FE57D5" w:rsidRPr="00D64FCC" w:rsidRDefault="006A01D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0-1200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1E665DFC" w14:textId="22448A84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810</w:t>
            </w:r>
          </w:p>
          <w:p w14:paraId="3E5B3DA8" w14:textId="1FB92FAA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721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4D592B13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819 (756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70D657F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69F94CF6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022</w:t>
            </w:r>
          </w:p>
          <w:p w14:paraId="1C0A560E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550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53942503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690</w:t>
            </w:r>
          </w:p>
          <w:p w14:paraId="755CBA54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48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01652B58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213C8824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3</w:t>
            </w:r>
          </w:p>
          <w:p w14:paraId="2A3F9743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57D5" w:rsidRPr="00D71939" w14:paraId="38745BA3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1A9BE363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Iron</w:t>
            </w:r>
          </w:p>
          <w:p w14:paraId="696F19F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03D9CD70" w14:textId="34496728" w:rsidR="00FE57D5" w:rsidRPr="00D64FCC" w:rsidRDefault="006A01D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4D7F7E93" w14:textId="3A82AEBD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2.5</w:t>
            </w:r>
          </w:p>
          <w:p w14:paraId="6644F49F" w14:textId="58303C20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8.5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E695F4F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2B7A5AF4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6.3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100002DC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7ADBE0A" w14:textId="427658C2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2.3</w:t>
            </w:r>
          </w:p>
          <w:p w14:paraId="6B7A5895" w14:textId="0755F53C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6.9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1BC8F46F" w14:textId="5137EAFC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2.2</w:t>
            </w:r>
          </w:p>
          <w:p w14:paraId="4FA541D7" w14:textId="028DFA53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8.4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1DBBCBC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35E433C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6</w:t>
            </w:r>
          </w:p>
          <w:p w14:paraId="0EA3AEC4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57D5" w:rsidRPr="00D71939" w14:paraId="2C613AD6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62EC4C29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Magnesium</w:t>
            </w:r>
          </w:p>
          <w:p w14:paraId="1E32B9D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4B7F50DC" w14:textId="77777777" w:rsidR="006A01D2" w:rsidRDefault="006A01D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</w:t>
            </w:r>
          </w:p>
          <w:p w14:paraId="1B38962C" w14:textId="53A0663F" w:rsidR="00FE57D5" w:rsidRPr="00D64FCC" w:rsidRDefault="006A01D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20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2294E12D" w14:textId="693E9D96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50</w:t>
            </w:r>
          </w:p>
          <w:p w14:paraId="1B0FDA4D" w14:textId="2F27BD46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70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4A367F1C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402 (196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27B7256C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1B3C24AC" w14:textId="22306DBE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79</w:t>
            </w:r>
          </w:p>
          <w:p w14:paraId="38236851" w14:textId="2F6044CC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96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544118C7" w14:textId="36EEDB3B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68</w:t>
            </w:r>
          </w:p>
          <w:p w14:paraId="4165BB3A" w14:textId="6D5796CD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92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6CC64B4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1A4035EB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FE57D5" w:rsidRPr="00D71939" w14:paraId="5FA77871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291ADBA4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Phosphorus</w:t>
            </w:r>
          </w:p>
          <w:p w14:paraId="0668E964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618DA196" w14:textId="38523994" w:rsidR="00FE57D5" w:rsidRPr="00D64FCC" w:rsidRDefault="00E4587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01CE4765" w14:textId="64E5DE4A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425 (715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195ABA8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612</w:t>
            </w:r>
          </w:p>
          <w:p w14:paraId="45E72E3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798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50E3D65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4FA24E20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229 (420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6EBA2954" w14:textId="045D2BAC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056</w:t>
            </w:r>
          </w:p>
          <w:p w14:paraId="209BF3E6" w14:textId="6060701E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25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9E882F8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07F5115B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FE57D5" w:rsidRPr="00D71939" w14:paraId="78490132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36C4839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Zinc</w:t>
            </w:r>
          </w:p>
          <w:p w14:paraId="2BF8C0A0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7D2F7345" w14:textId="0F9ADD37" w:rsidR="00FE57D5" w:rsidRPr="00D64FCC" w:rsidRDefault="00E4587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01027745" w14:textId="056112AC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9.5</w:t>
            </w:r>
          </w:p>
          <w:p w14:paraId="56A64DEF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4.1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4508A8AF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0.2 (4.3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783C253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366D123D" w14:textId="7815F1E6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9.5</w:t>
            </w:r>
          </w:p>
          <w:p w14:paraId="116184DB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.7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3AF5CB88" w14:textId="7CEE0534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0.8</w:t>
            </w:r>
          </w:p>
          <w:p w14:paraId="65327F1A" w14:textId="0E2BA216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5.7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5D42F577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6CCFBB1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FE57D5" w:rsidRPr="00D71939" w14:paraId="57B44DF8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23BFE303" w14:textId="524A9772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Copper</w:t>
            </w:r>
          </w:p>
          <w:p w14:paraId="1374A9B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094AC751" w14:textId="4D1C87B8" w:rsidR="00FE57D5" w:rsidRPr="00D64FCC" w:rsidRDefault="003019E1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01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7D9F4065" w14:textId="12A0DE7D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3</w:t>
            </w:r>
          </w:p>
          <w:p w14:paraId="61765302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ABC9C96" w14:textId="40840E5E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4</w:t>
            </w:r>
          </w:p>
          <w:p w14:paraId="135B585C" w14:textId="7B6EF512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0.8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25972B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2C9310FA" w14:textId="25280564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5</w:t>
            </w:r>
          </w:p>
          <w:p w14:paraId="20FF24A2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0.5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3601E0C8" w14:textId="0B638D9F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6</w:t>
            </w:r>
          </w:p>
          <w:p w14:paraId="772D1E36" w14:textId="76D07412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0.8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8ECE2C6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52C481CC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FE57D5" w:rsidRPr="00D71939" w14:paraId="62B09F0D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337827E6" w14:textId="053CBA66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Selenium</w:t>
            </w:r>
          </w:p>
          <w:p w14:paraId="3B1FFB49" w14:textId="077520CE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μ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1C41509A" w14:textId="1D6039EC" w:rsidR="00FE57D5" w:rsidRPr="00D64FCC" w:rsidRDefault="00E4587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465A0B6D" w14:textId="05C77FEC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17</w:t>
            </w:r>
          </w:p>
          <w:p w14:paraId="54F7F157" w14:textId="448F3E69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66.1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46F27DEE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92.5 (61.1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5FD5FFCE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52457E43" w14:textId="5183424C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08</w:t>
            </w:r>
          </w:p>
          <w:p w14:paraId="2FC374B4" w14:textId="173E761A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4.4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4433B175" w14:textId="339334FA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67.8</w:t>
            </w:r>
          </w:p>
          <w:p w14:paraId="7860E252" w14:textId="4F09C0BB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72.8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37D76830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5DC4D1C7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FE57D5" w:rsidRPr="00D71939" w14:paraId="061C8389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35CD9EE3" w14:textId="31642CB8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Vitamin C</w:t>
            </w:r>
          </w:p>
          <w:p w14:paraId="2CD294CF" w14:textId="239F6AB6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5FD2A6D3" w14:textId="08E07431" w:rsidR="00FE57D5" w:rsidRPr="00D64FCC" w:rsidRDefault="006A01D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25A38FEF" w14:textId="6B1456C6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82</w:t>
            </w:r>
          </w:p>
          <w:p w14:paraId="0ED58949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23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100779C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01 (125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79F95716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6D8EE8C4" w14:textId="0651D229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95</w:t>
            </w:r>
          </w:p>
          <w:p w14:paraId="1E84981F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01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5A4B5666" w14:textId="0BF8157C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51</w:t>
            </w:r>
          </w:p>
          <w:p w14:paraId="5FCCACE9" w14:textId="273C95CB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16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4A1243B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39BC4129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FE57D5" w:rsidRPr="00D71939" w14:paraId="1DDB387F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0EEED6BF" w14:textId="475CFE6D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Thiamin</w:t>
            </w:r>
          </w:p>
          <w:p w14:paraId="7BB104CC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31C9E1C3" w14:textId="75EFEA58" w:rsidR="00FE57D5" w:rsidRPr="00D64FCC" w:rsidRDefault="006A01D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5111F4C7" w14:textId="55998745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6</w:t>
            </w:r>
          </w:p>
          <w:p w14:paraId="38E85B13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.2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A7AE295" w14:textId="7DE73C94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4</w:t>
            </w:r>
          </w:p>
          <w:p w14:paraId="44FAA724" w14:textId="60D019CE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0.5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5EEAF59B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76DD19DD" w14:textId="2B0BE3CA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1</w:t>
            </w:r>
          </w:p>
          <w:p w14:paraId="1B363C5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0.5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79DCD0A0" w14:textId="022E9720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7</w:t>
            </w:r>
          </w:p>
          <w:p w14:paraId="0AB544E6" w14:textId="278A25E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720F1FC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75F046DB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FE57D5" w:rsidRPr="00D71939" w14:paraId="38ACC15E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5A5EA1B8" w14:textId="506858D4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Riboflavin</w:t>
            </w:r>
          </w:p>
          <w:p w14:paraId="7E131A34" w14:textId="2C552AFB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37D44DBD" w14:textId="2153A2B5" w:rsidR="00FE57D5" w:rsidRPr="00D64FCC" w:rsidRDefault="006A01D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3DE13454" w14:textId="4E248B51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.2</w:t>
            </w:r>
          </w:p>
          <w:p w14:paraId="03A142A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DE92A33" w14:textId="6B018C26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.2</w:t>
            </w:r>
          </w:p>
          <w:p w14:paraId="5C879740" w14:textId="47533370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58C25920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32E20987" w14:textId="356A72F5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.0</w:t>
            </w:r>
          </w:p>
          <w:p w14:paraId="24943EE9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66BE2479" w14:textId="4FC9033C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9</w:t>
            </w:r>
          </w:p>
          <w:p w14:paraId="663E3354" w14:textId="1AAC802E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B4410A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7D40C404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FE57D5" w:rsidRPr="00D71939" w14:paraId="7A7EBE90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56830CF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4FCC">
              <w:rPr>
                <w:rFonts w:ascii="Arial" w:hAnsi="Arial" w:cs="Arial"/>
                <w:sz w:val="20"/>
                <w:szCs w:val="20"/>
              </w:rPr>
              <w:t>Niacin</w:t>
            </w:r>
            <w:r w:rsidRPr="00D64FC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7C961794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1BF847BC" w14:textId="2DC98C91" w:rsidR="00FE57D5" w:rsidRPr="00D64FCC" w:rsidRDefault="006A01D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25138885" w14:textId="6D8DF3A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7969249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2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1AE941E" w14:textId="79C94C38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3175311F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9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77EA2D27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6DD32887" w14:textId="3A7DF89B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58C6AA8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5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09B25D28" w14:textId="0DB71A51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5888844F" w14:textId="133C41BB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1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0848BC4B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696C4ACE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FE57D5" w:rsidRPr="00D71939" w14:paraId="087EAE49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6B619292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Vitamin B6</w:t>
            </w:r>
          </w:p>
          <w:p w14:paraId="1940D969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464FD5E7" w14:textId="7835C3A0" w:rsidR="00FE57D5" w:rsidRPr="00D64FCC" w:rsidRDefault="006A01D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67E15A0C" w14:textId="44795E42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6</w:t>
            </w:r>
          </w:p>
          <w:p w14:paraId="4B487472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.0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4C18BE3" w14:textId="7F21D2BA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7</w:t>
            </w:r>
          </w:p>
          <w:p w14:paraId="35A81D72" w14:textId="5504D08D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0D7E64B3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44E9E90A" w14:textId="4F9E3815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8</w:t>
            </w:r>
          </w:p>
          <w:p w14:paraId="5C9DFF72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0.8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2F2AAD04" w14:textId="03DA6A0E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6</w:t>
            </w:r>
          </w:p>
          <w:p w14:paraId="345D97F3" w14:textId="4C27D532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.4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059B0F76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28ACCE9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FE57D5" w:rsidRPr="00D71939" w14:paraId="3974B484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7EF0CCCE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4FCC">
              <w:rPr>
                <w:rFonts w:ascii="Arial" w:hAnsi="Arial" w:cs="Arial"/>
                <w:sz w:val="20"/>
                <w:szCs w:val="20"/>
              </w:rPr>
              <w:t>Folate</w:t>
            </w:r>
            <w:r w:rsidRPr="00D64FC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76EDF41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DFE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169CC0AD" w14:textId="2A863E69" w:rsidR="00FE57D5" w:rsidRPr="00D64FCC" w:rsidRDefault="006A01D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736C193B" w14:textId="6D234831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435</w:t>
            </w:r>
          </w:p>
          <w:p w14:paraId="21B92C7C" w14:textId="00205511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56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7EC51B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455 (209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20078398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34701D7B" w14:textId="7D9566F9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447</w:t>
            </w:r>
          </w:p>
          <w:p w14:paraId="5B5014D7" w14:textId="506B0372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96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3CE8F77B" w14:textId="679C634E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520</w:t>
            </w:r>
          </w:p>
          <w:p w14:paraId="2A3C65E8" w14:textId="35EF6B02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27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A1E3B0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24CBCC98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FE57D5" w:rsidRPr="00D71939" w14:paraId="3966FF70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4D3E08D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lastRenderedPageBreak/>
              <w:t>Vitamin B12</w:t>
            </w:r>
          </w:p>
          <w:p w14:paraId="5FE6E91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μ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7303F029" w14:textId="3A884994" w:rsidR="00FE57D5" w:rsidRPr="00D64FCC" w:rsidRDefault="006A01D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3889EDC7" w14:textId="759A831F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.9</w:t>
            </w:r>
          </w:p>
          <w:p w14:paraId="1E73C8E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4.1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44339648" w14:textId="43A529A8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4.0</w:t>
            </w:r>
          </w:p>
          <w:p w14:paraId="5AEE348E" w14:textId="1510E526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.1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7F631D19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18604F68" w14:textId="323BF35D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.6</w:t>
            </w:r>
          </w:p>
          <w:p w14:paraId="41D2FE0E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.0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0000B369" w14:textId="40F40EC0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.4</w:t>
            </w:r>
          </w:p>
          <w:p w14:paraId="56693E8B" w14:textId="0A1919D5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.6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E914413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45ED3DC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FE57D5" w:rsidRPr="00D71939" w14:paraId="2C3EDA3C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3F623BDC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Vitamin A</w:t>
            </w:r>
            <w:r w:rsidRPr="00D64FCC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  <w:p w14:paraId="369F4E66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μ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0D494329" w14:textId="7C9B7EE4" w:rsidR="00FE57D5" w:rsidRPr="00D64FCC" w:rsidRDefault="006A01D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188F72FA" w14:textId="79214B0E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502</w:t>
            </w:r>
          </w:p>
          <w:p w14:paraId="523AA514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813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EDBDC50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095 (556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39FC00E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20D2EB06" w14:textId="6DE6BF07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529</w:t>
            </w:r>
          </w:p>
          <w:p w14:paraId="6297AE81" w14:textId="07B75F62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835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4A5B435C" w14:textId="483B633B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678</w:t>
            </w:r>
          </w:p>
          <w:p w14:paraId="700E6766" w14:textId="568F166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118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3A19A67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19AD666B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FE57D5" w:rsidRPr="00D71939" w14:paraId="74945C07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0246EE97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Vitamin D</w:t>
            </w:r>
          </w:p>
          <w:p w14:paraId="763BD292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μ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4241BBAE" w14:textId="4874DCF7" w:rsidR="00FE57D5" w:rsidRPr="00D64FCC" w:rsidRDefault="006A01D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700A2253" w14:textId="4EA24519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4.7</w:t>
            </w:r>
          </w:p>
          <w:p w14:paraId="4FD3C1AA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9.2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68981D4" w14:textId="295AB9A8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.1</w:t>
            </w:r>
          </w:p>
          <w:p w14:paraId="09B965D0" w14:textId="57C6F3F2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9.3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288381E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581A59BF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.5</w:t>
            </w:r>
          </w:p>
          <w:p w14:paraId="05F1D965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5.6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290BB762" w14:textId="1891391A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.2</w:t>
            </w:r>
          </w:p>
          <w:p w14:paraId="2A2DA579" w14:textId="2A340760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5.1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3431EC1F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7A3C40F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FE57D5" w:rsidRPr="00D71939" w14:paraId="01E385A8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7A9B69C2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Vitamin E (m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501A3B42" w14:textId="329967EF" w:rsidR="00FE57D5" w:rsidRPr="00D64FCC" w:rsidRDefault="006A01D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37352300" w14:textId="16485079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7.6</w:t>
            </w:r>
          </w:p>
          <w:p w14:paraId="0C8C83A8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8.3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A6FA26F" w14:textId="6F43E402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05A3708B" w14:textId="644F8A0B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4.0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6A2133EC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63326B39" w14:textId="1A8F0775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16D1E41E" w14:textId="12410390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3.6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6F194A64" w14:textId="7C1DC82D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0D28FE49" w14:textId="4186E558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4.2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8AFF083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10AAC20F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FE57D5" w:rsidRPr="00D71939" w14:paraId="27050A77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14:paraId="108B2718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Choline</w:t>
            </w:r>
          </w:p>
          <w:p w14:paraId="45678BE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19BB1E91" w14:textId="419D1E39" w:rsidR="00FE57D5" w:rsidRPr="00D64FCC" w:rsidRDefault="006A01D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5</w:t>
            </w:r>
            <w:r w:rsidR="007342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7ACEA2FC" w14:textId="1D955ACA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429</w:t>
            </w:r>
          </w:p>
          <w:p w14:paraId="306DFE25" w14:textId="64465F9B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40)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6BBAF4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45 (189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693F13F9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14BAC554" w14:textId="05C8B55A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07</w:t>
            </w:r>
          </w:p>
          <w:p w14:paraId="33EE1C9C" w14:textId="2048679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27)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14:paraId="35B595CF" w14:textId="7FE1F97C" w:rsidR="00FE57D5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19</w:t>
            </w:r>
          </w:p>
          <w:p w14:paraId="50CC6EC1" w14:textId="3847CDF9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73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4DC1B309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1AFE40B4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FE57D5" w:rsidRPr="00D71939" w14:paraId="222CCA94" w14:textId="77777777" w:rsidTr="00062E52">
        <w:trPr>
          <w:trHeight w:val="513"/>
          <w:jc w:val="center"/>
        </w:trPr>
        <w:tc>
          <w:tcPr>
            <w:tcW w:w="837" w:type="pct"/>
            <w:tcBorders>
              <w:top w:val="nil"/>
              <w:bottom w:val="single" w:sz="18" w:space="0" w:color="auto"/>
            </w:tcBorders>
            <w:vAlign w:val="center"/>
          </w:tcPr>
          <w:p w14:paraId="076F3F3E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Beta-carotene</w:t>
            </w:r>
          </w:p>
          <w:p w14:paraId="51D9CFF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μg/day)</w:t>
            </w:r>
          </w:p>
        </w:tc>
        <w:tc>
          <w:tcPr>
            <w:tcW w:w="484" w:type="pct"/>
            <w:tcBorders>
              <w:top w:val="nil"/>
              <w:bottom w:val="single" w:sz="18" w:space="0" w:color="auto"/>
            </w:tcBorders>
            <w:vAlign w:val="center"/>
          </w:tcPr>
          <w:p w14:paraId="4EB6E54E" w14:textId="596443A6" w:rsidR="00FE57D5" w:rsidRPr="00D64FCC" w:rsidRDefault="004C22CD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484" w:type="pct"/>
            <w:tcBorders>
              <w:top w:val="nil"/>
              <w:bottom w:val="single" w:sz="18" w:space="0" w:color="auto"/>
            </w:tcBorders>
            <w:vAlign w:val="center"/>
          </w:tcPr>
          <w:p w14:paraId="2C0D0C08" w14:textId="3A905919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463</w:t>
            </w:r>
          </w:p>
          <w:p w14:paraId="0B9350B2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500)</w:t>
            </w:r>
          </w:p>
        </w:tc>
        <w:tc>
          <w:tcPr>
            <w:tcW w:w="416" w:type="pct"/>
            <w:tcBorders>
              <w:top w:val="nil"/>
              <w:bottom w:val="single" w:sz="18" w:space="0" w:color="auto"/>
            </w:tcBorders>
            <w:vAlign w:val="center"/>
          </w:tcPr>
          <w:p w14:paraId="2D8B8293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6210</w:t>
            </w:r>
          </w:p>
          <w:p w14:paraId="5C1D06EF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6672)</w:t>
            </w:r>
          </w:p>
        </w:tc>
        <w:tc>
          <w:tcPr>
            <w:tcW w:w="498" w:type="pct"/>
            <w:tcBorders>
              <w:top w:val="nil"/>
              <w:bottom w:val="single" w:sz="18" w:space="0" w:color="auto"/>
            </w:tcBorders>
            <w:vAlign w:val="center"/>
          </w:tcPr>
          <w:p w14:paraId="609FEE3E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486" w:type="pct"/>
            <w:tcBorders>
              <w:top w:val="nil"/>
              <w:bottom w:val="single" w:sz="18" w:space="0" w:color="auto"/>
            </w:tcBorders>
            <w:vAlign w:val="center"/>
          </w:tcPr>
          <w:p w14:paraId="72839E2E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398</w:t>
            </w:r>
          </w:p>
          <w:p w14:paraId="3E584CDD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9196)</w:t>
            </w:r>
          </w:p>
        </w:tc>
        <w:tc>
          <w:tcPr>
            <w:tcW w:w="651" w:type="pct"/>
            <w:tcBorders>
              <w:top w:val="nil"/>
              <w:bottom w:val="single" w:sz="18" w:space="0" w:color="auto"/>
            </w:tcBorders>
            <w:vAlign w:val="center"/>
          </w:tcPr>
          <w:p w14:paraId="5C898164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346</w:t>
            </w:r>
          </w:p>
          <w:p w14:paraId="2235C1A1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1035)</w:t>
            </w:r>
          </w:p>
        </w:tc>
        <w:tc>
          <w:tcPr>
            <w:tcW w:w="602" w:type="pct"/>
            <w:tcBorders>
              <w:top w:val="nil"/>
              <w:bottom w:val="single" w:sz="18" w:space="0" w:color="auto"/>
            </w:tcBorders>
            <w:vAlign w:val="center"/>
          </w:tcPr>
          <w:p w14:paraId="03521156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2" w:type="pct"/>
            <w:tcBorders>
              <w:top w:val="nil"/>
              <w:bottom w:val="single" w:sz="18" w:space="0" w:color="auto"/>
            </w:tcBorders>
            <w:vAlign w:val="center"/>
          </w:tcPr>
          <w:p w14:paraId="7E6FCD88" w14:textId="77777777" w:rsidR="00FE57D5" w:rsidRPr="00D64FCC" w:rsidRDefault="00FE57D5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</w:tbl>
    <w:p w14:paraId="2B645706" w14:textId="4D177A3C" w:rsidR="007C23A4" w:rsidRPr="00B23449" w:rsidRDefault="007C23A4" w:rsidP="007C23A4">
      <w:pPr>
        <w:rPr>
          <w:rFonts w:ascii="Arial" w:hAnsi="Arial" w:cs="Arial"/>
          <w:sz w:val="18"/>
          <w:szCs w:val="18"/>
        </w:rPr>
      </w:pPr>
      <w:r w:rsidRPr="00B23449">
        <w:rPr>
          <w:rFonts w:ascii="Arial" w:hAnsi="Arial" w:cs="Arial"/>
          <w:sz w:val="18"/>
          <w:szCs w:val="18"/>
        </w:rPr>
        <w:t>Abbreviations: MDP, Mediterranean Diet Pattern; CHD, Canada’s Habitual Diet Pattern</w:t>
      </w:r>
      <w:r>
        <w:rPr>
          <w:rFonts w:ascii="Arial" w:hAnsi="Arial" w:cs="Arial"/>
          <w:sz w:val="18"/>
          <w:szCs w:val="18"/>
        </w:rPr>
        <w:t>;</w:t>
      </w:r>
      <w:r w:rsidRPr="00B23449">
        <w:rPr>
          <w:rFonts w:ascii="Arial" w:hAnsi="Arial" w:cs="Arial"/>
          <w:sz w:val="18"/>
          <w:szCs w:val="18"/>
        </w:rPr>
        <w:t xml:space="preserve"> IQR, interquartile range</w:t>
      </w:r>
      <w:r>
        <w:rPr>
          <w:rFonts w:ascii="Arial" w:hAnsi="Arial" w:cs="Arial"/>
          <w:sz w:val="18"/>
          <w:szCs w:val="18"/>
        </w:rPr>
        <w:t>;</w:t>
      </w:r>
      <w:r w:rsidRPr="00B23449">
        <w:rPr>
          <w:rFonts w:ascii="Arial" w:hAnsi="Arial" w:cs="Arial"/>
          <w:sz w:val="18"/>
          <w:szCs w:val="18"/>
        </w:rPr>
        <w:t xml:space="preserve"> </w:t>
      </w:r>
      <w:r w:rsidR="004C22CD">
        <w:rPr>
          <w:rFonts w:ascii="Arial" w:hAnsi="Arial" w:cs="Arial"/>
          <w:sz w:val="18"/>
          <w:szCs w:val="18"/>
        </w:rPr>
        <w:t xml:space="preserve">RDA, Recommended Dietary Allowance; AI, Adequate Intake; </w:t>
      </w:r>
      <w:r w:rsidRPr="00B23449">
        <w:rPr>
          <w:rFonts w:ascii="Arial" w:hAnsi="Arial" w:cs="Arial"/>
          <w:sz w:val="18"/>
          <w:szCs w:val="18"/>
        </w:rPr>
        <w:t>MUFA, monounsaturated fatty acids</w:t>
      </w:r>
      <w:r>
        <w:rPr>
          <w:rFonts w:ascii="Arial" w:hAnsi="Arial" w:cs="Arial"/>
          <w:sz w:val="18"/>
          <w:szCs w:val="18"/>
        </w:rPr>
        <w:t>; PUFA, polyunsaturated fatty acids</w:t>
      </w:r>
      <w:r w:rsidR="004C22CD">
        <w:rPr>
          <w:rFonts w:ascii="Arial" w:hAnsi="Arial" w:cs="Arial"/>
          <w:sz w:val="18"/>
          <w:szCs w:val="18"/>
        </w:rPr>
        <w:t>; ND, no data</w:t>
      </w:r>
      <w:r w:rsidRPr="00B23449">
        <w:rPr>
          <w:rFonts w:ascii="Arial" w:hAnsi="Arial" w:cs="Arial"/>
          <w:sz w:val="18"/>
          <w:szCs w:val="18"/>
        </w:rPr>
        <w:t xml:space="preserve">. </w:t>
      </w:r>
      <w:proofErr w:type="spellStart"/>
      <w:r w:rsidRPr="00B23449"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>Wilcoxon</w:t>
      </w:r>
      <w:proofErr w:type="spellEnd"/>
      <w:r>
        <w:rPr>
          <w:rFonts w:ascii="Arial" w:hAnsi="Arial" w:cs="Arial"/>
          <w:sz w:val="18"/>
          <w:szCs w:val="18"/>
        </w:rPr>
        <w:t>-signed rank test</w:t>
      </w:r>
      <w:r w:rsidRPr="00B23449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B23449">
        <w:rPr>
          <w:rFonts w:ascii="Arial" w:hAnsi="Arial" w:cs="Arial"/>
          <w:sz w:val="18"/>
          <w:szCs w:val="18"/>
          <w:vertAlign w:val="superscript"/>
        </w:rPr>
        <w:t>b</w:t>
      </w:r>
      <w:r w:rsidRPr="00B23449">
        <w:rPr>
          <w:rFonts w:ascii="Arial" w:hAnsi="Arial" w:cs="Arial"/>
          <w:sz w:val="18"/>
          <w:szCs w:val="18"/>
        </w:rPr>
        <w:t>Mann</w:t>
      </w:r>
      <w:proofErr w:type="spellEnd"/>
      <w:r w:rsidRPr="00B23449">
        <w:rPr>
          <w:rFonts w:ascii="Arial" w:hAnsi="Arial" w:cs="Arial"/>
          <w:sz w:val="18"/>
          <w:szCs w:val="18"/>
        </w:rPr>
        <w:t xml:space="preserve">-Whitney test, </w:t>
      </w:r>
      <w:proofErr w:type="spellStart"/>
      <w:r w:rsidRPr="00B23449">
        <w:rPr>
          <w:rFonts w:ascii="Arial" w:hAnsi="Arial" w:cs="Arial"/>
          <w:sz w:val="18"/>
          <w:szCs w:val="18"/>
          <w:vertAlign w:val="superscript"/>
        </w:rPr>
        <w:t>c</w:t>
      </w:r>
      <w:r w:rsidRPr="00B23449">
        <w:rPr>
          <w:rFonts w:ascii="Arial" w:hAnsi="Arial" w:cs="Arial"/>
          <w:sz w:val="18"/>
          <w:szCs w:val="18"/>
        </w:rPr>
        <w:t>Niacin</w:t>
      </w:r>
      <w:proofErr w:type="spellEnd"/>
      <w:r w:rsidRPr="00B23449">
        <w:rPr>
          <w:rFonts w:ascii="Arial" w:hAnsi="Arial" w:cs="Arial"/>
          <w:sz w:val="18"/>
          <w:szCs w:val="18"/>
        </w:rPr>
        <w:t xml:space="preserve"> Equivalents (NE), </w:t>
      </w:r>
      <w:proofErr w:type="spellStart"/>
      <w:r w:rsidRPr="00B23449">
        <w:rPr>
          <w:rFonts w:ascii="Arial" w:hAnsi="Arial" w:cs="Arial"/>
          <w:sz w:val="18"/>
          <w:szCs w:val="18"/>
          <w:vertAlign w:val="superscript"/>
        </w:rPr>
        <w:t>d</w:t>
      </w:r>
      <w:r w:rsidRPr="00B23449">
        <w:rPr>
          <w:rFonts w:ascii="Arial" w:hAnsi="Arial" w:cs="Arial"/>
          <w:sz w:val="18"/>
          <w:szCs w:val="18"/>
        </w:rPr>
        <w:t>Dietary</w:t>
      </w:r>
      <w:proofErr w:type="spellEnd"/>
      <w:r w:rsidRPr="00B23449">
        <w:rPr>
          <w:rFonts w:ascii="Arial" w:hAnsi="Arial" w:cs="Arial"/>
          <w:sz w:val="18"/>
          <w:szCs w:val="18"/>
        </w:rPr>
        <w:t xml:space="preserve"> Folate Equivalents (DFE), </w:t>
      </w:r>
      <w:proofErr w:type="spellStart"/>
      <w:r w:rsidRPr="00B23449">
        <w:rPr>
          <w:rFonts w:ascii="Arial" w:hAnsi="Arial" w:cs="Arial"/>
          <w:sz w:val="18"/>
          <w:szCs w:val="18"/>
          <w:vertAlign w:val="superscript"/>
        </w:rPr>
        <w:t>e</w:t>
      </w:r>
      <w:r w:rsidRPr="00B23449">
        <w:rPr>
          <w:rFonts w:ascii="Arial" w:hAnsi="Arial" w:cs="Arial"/>
          <w:sz w:val="18"/>
          <w:szCs w:val="18"/>
        </w:rPr>
        <w:t>Retinol</w:t>
      </w:r>
      <w:proofErr w:type="spellEnd"/>
      <w:r w:rsidRPr="00B23449">
        <w:rPr>
          <w:rFonts w:ascii="Arial" w:hAnsi="Arial" w:cs="Arial"/>
          <w:sz w:val="18"/>
          <w:szCs w:val="18"/>
        </w:rPr>
        <w:t xml:space="preserve"> Activity Equivalents (RAE). Values represent median (IQR). </w:t>
      </w:r>
      <w:r w:rsidR="004C22CD">
        <w:rPr>
          <w:rFonts w:ascii="Arial" w:hAnsi="Arial" w:cs="Arial"/>
          <w:sz w:val="18"/>
          <w:szCs w:val="18"/>
        </w:rPr>
        <w:t xml:space="preserve">Adequate intake (AI) </w:t>
      </w:r>
      <w:proofErr w:type="gramStart"/>
      <w:r w:rsidR="004C22CD">
        <w:rPr>
          <w:rFonts w:ascii="Arial" w:hAnsi="Arial" w:cs="Arial"/>
          <w:sz w:val="18"/>
          <w:szCs w:val="18"/>
        </w:rPr>
        <w:t>are</w:t>
      </w:r>
      <w:proofErr w:type="gramEnd"/>
      <w:r w:rsidR="004C22CD">
        <w:rPr>
          <w:rFonts w:ascii="Arial" w:hAnsi="Arial" w:cs="Arial"/>
          <w:sz w:val="18"/>
          <w:szCs w:val="18"/>
        </w:rPr>
        <w:t xml:space="preserve"> followed by an asterisk (*). </w:t>
      </w:r>
      <w:r w:rsidRPr="00B23449">
        <w:rPr>
          <w:rFonts w:ascii="Arial" w:hAnsi="Arial" w:cs="Arial"/>
          <w:sz w:val="18"/>
          <w:szCs w:val="18"/>
        </w:rPr>
        <w:t xml:space="preserve">Statistically significant difference </w:t>
      </w:r>
      <w:r>
        <w:rPr>
          <w:rFonts w:ascii="Arial" w:hAnsi="Arial" w:cs="Arial"/>
          <w:sz w:val="18"/>
          <w:szCs w:val="18"/>
        </w:rPr>
        <w:t>p</w:t>
      </w:r>
      <w:r w:rsidRPr="00B23449">
        <w:rPr>
          <w:rFonts w:ascii="Arial" w:hAnsi="Arial" w:cs="Arial"/>
          <w:sz w:val="18"/>
          <w:szCs w:val="18"/>
        </w:rPr>
        <w:t xml:space="preserve"> value &lt;0.05. </w:t>
      </w:r>
    </w:p>
    <w:p w14:paraId="436B510E" w14:textId="77777777" w:rsidR="007C23A4" w:rsidRDefault="007C23A4" w:rsidP="007C23A4">
      <w:pPr>
        <w:spacing w:line="480" w:lineRule="auto"/>
        <w:rPr>
          <w:rFonts w:ascii="Arial" w:hAnsi="Arial" w:cs="Arial"/>
          <w:sz w:val="22"/>
          <w:szCs w:val="22"/>
        </w:rPr>
      </w:pPr>
    </w:p>
    <w:p w14:paraId="071151B1" w14:textId="63E6324D" w:rsidR="007C23A4" w:rsidRDefault="006C0A4B" w:rsidP="007C23A4">
      <w:pPr>
        <w:pStyle w:val="Caption"/>
        <w:rPr>
          <w:rFonts w:ascii="Arial" w:hAnsi="Arial" w:cs="Arial"/>
          <w:b w:val="0"/>
          <w:bCs w:val="0"/>
        </w:rPr>
      </w:pPr>
      <w:bookmarkStart w:id="1" w:name="_Toc107341699"/>
      <w:r>
        <w:rPr>
          <w:rFonts w:ascii="Arial" w:hAnsi="Arial" w:cs="Arial"/>
        </w:rPr>
        <w:t>Additional File 3</w:t>
      </w:r>
      <w:r w:rsidR="007C23A4" w:rsidRPr="00434B36">
        <w:rPr>
          <w:rFonts w:ascii="Arial" w:hAnsi="Arial" w:cs="Arial"/>
        </w:rPr>
        <w:t xml:space="preserve">. </w:t>
      </w:r>
      <w:r w:rsidR="007C23A4" w:rsidRPr="00434B36">
        <w:rPr>
          <w:rFonts w:ascii="Arial" w:hAnsi="Arial" w:cs="Arial"/>
          <w:b w:val="0"/>
          <w:bCs w:val="0"/>
        </w:rPr>
        <w:t>Fatty acid composition of the diets calculated as a percentage of total calories (females)</w:t>
      </w:r>
      <w:bookmarkEnd w:id="1"/>
    </w:p>
    <w:p w14:paraId="3E77B158" w14:textId="77777777" w:rsidR="007C23A4" w:rsidRPr="00952EC2" w:rsidRDefault="007C23A4" w:rsidP="007C23A4"/>
    <w:p w14:paraId="10DB3FBC" w14:textId="77777777" w:rsidR="007C23A4" w:rsidRPr="00952EC2" w:rsidRDefault="007C23A4" w:rsidP="007C23A4">
      <w:pPr>
        <w:rPr>
          <w:rFonts w:ascii="Arial" w:hAnsi="Arial" w:cs="Arial"/>
          <w:sz w:val="20"/>
          <w:szCs w:val="20"/>
        </w:rPr>
      </w:pPr>
    </w:p>
    <w:tbl>
      <w:tblPr>
        <w:tblW w:w="8518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571"/>
        <w:gridCol w:w="1276"/>
        <w:gridCol w:w="1418"/>
        <w:gridCol w:w="1417"/>
        <w:gridCol w:w="1418"/>
      </w:tblGrid>
      <w:tr w:rsidR="007C23A4" w:rsidRPr="00480A9F" w14:paraId="2DF5FE08" w14:textId="77777777" w:rsidTr="004D407A">
        <w:trPr>
          <w:trHeight w:val="320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28BCB4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DC2214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D Guidelin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142731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DP</w:t>
            </w:r>
          </w:p>
          <w:p w14:paraId="5330590B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D4D776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DP</w:t>
            </w:r>
          </w:p>
          <w:p w14:paraId="005A82E4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ek 1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5C2113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D</w:t>
            </w:r>
          </w:p>
          <w:p w14:paraId="086D9661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2EC55A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HD </w:t>
            </w:r>
          </w:p>
          <w:p w14:paraId="7055FDC9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ek 12</w:t>
            </w:r>
          </w:p>
        </w:tc>
      </w:tr>
      <w:tr w:rsidR="007C23A4" w:rsidRPr="00CE5C6B" w14:paraId="63E953B1" w14:textId="77777777" w:rsidTr="004D407A">
        <w:trPr>
          <w:trHeight w:val="320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1F560B" w14:textId="77777777" w:rsidR="007C23A4" w:rsidRPr="0029755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755B">
              <w:rPr>
                <w:rFonts w:ascii="Arial" w:hAnsi="Arial" w:cs="Arial"/>
                <w:color w:val="000000"/>
                <w:sz w:val="20"/>
                <w:szCs w:val="20"/>
              </w:rPr>
              <w:t>% Total Fat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34B55E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BB08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5C6B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DA41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5C6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B9DE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5C6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53B7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5C6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C23A4" w:rsidRPr="00CE5C6B" w14:paraId="1F7A0FD7" w14:textId="77777777" w:rsidTr="004D407A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A0B2" w14:textId="77777777" w:rsidR="007C23A4" w:rsidRPr="0029755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755B">
              <w:rPr>
                <w:rFonts w:ascii="Arial" w:hAnsi="Arial" w:cs="Arial"/>
                <w:color w:val="000000"/>
                <w:sz w:val="20"/>
                <w:szCs w:val="20"/>
              </w:rPr>
              <w:t>% SF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75A6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48DB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D499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BFA9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7436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5C6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7C23A4" w:rsidRPr="00CE5C6B" w14:paraId="157B61C6" w14:textId="77777777" w:rsidTr="004D407A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64E0" w14:textId="77777777" w:rsidR="007C23A4" w:rsidRPr="0029755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755B">
              <w:rPr>
                <w:rFonts w:ascii="Arial" w:hAnsi="Arial" w:cs="Arial"/>
                <w:color w:val="000000"/>
                <w:sz w:val="20"/>
                <w:szCs w:val="20"/>
              </w:rPr>
              <w:t>% MUF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C0F0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8FAE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5C6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CD8A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5C6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2457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E516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5C6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23A4" w:rsidRPr="00CE5C6B" w14:paraId="034AA6A8" w14:textId="77777777" w:rsidTr="004D407A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962A82B" w14:textId="77777777" w:rsidR="007C23A4" w:rsidRPr="0029755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755B">
              <w:rPr>
                <w:rFonts w:ascii="Arial" w:hAnsi="Arial" w:cs="Arial"/>
                <w:color w:val="000000"/>
                <w:sz w:val="20"/>
                <w:szCs w:val="20"/>
              </w:rPr>
              <w:t>% n-6 PUFA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vAlign w:val="center"/>
          </w:tcPr>
          <w:p w14:paraId="18DA5F27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135E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5C6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B977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EC8A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299A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5C6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C23A4" w:rsidRPr="00CE5C6B" w14:paraId="79B7535B" w14:textId="77777777" w:rsidTr="004D407A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E826DD" w14:textId="77777777" w:rsidR="007C23A4" w:rsidRPr="0029755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755B">
              <w:rPr>
                <w:rFonts w:ascii="Arial" w:hAnsi="Arial" w:cs="Arial"/>
                <w:color w:val="000000"/>
                <w:sz w:val="20"/>
                <w:szCs w:val="20"/>
              </w:rPr>
              <w:t>% n-3 PUF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27D018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6F119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C37C1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5C6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3C1B3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AE105" w14:textId="77777777" w:rsidR="007C23A4" w:rsidRPr="00CE5C6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0905C266" w14:textId="06E5ED04" w:rsidR="007C23A4" w:rsidRPr="006C0A4B" w:rsidRDefault="007C23A4" w:rsidP="007C23A4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 </w:t>
      </w:r>
      <w:r w:rsidR="006C0A4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 xml:space="preserve"> </w:t>
      </w:r>
      <w:r w:rsidRPr="00B23449">
        <w:rPr>
          <w:rFonts w:ascii="Arial" w:hAnsi="Arial" w:cs="Arial"/>
          <w:sz w:val="18"/>
          <w:szCs w:val="18"/>
        </w:rPr>
        <w:t>Abbreviations: MDP, Mediterranean Diet Pattern; CHD, Canada’s Habitual Diet Pattern</w:t>
      </w:r>
    </w:p>
    <w:p w14:paraId="3CFF6BBE" w14:textId="77777777" w:rsidR="007C23A4" w:rsidRPr="00E527FA" w:rsidRDefault="007C23A4" w:rsidP="007C23A4">
      <w:pPr>
        <w:spacing w:line="480" w:lineRule="auto"/>
        <w:rPr>
          <w:rFonts w:ascii="Arial" w:hAnsi="Arial" w:cs="Arial"/>
          <w:sz w:val="22"/>
          <w:szCs w:val="22"/>
        </w:rPr>
      </w:pPr>
    </w:p>
    <w:p w14:paraId="2DD523B4" w14:textId="77777777" w:rsidR="007C23A4" w:rsidRDefault="007C23A4" w:rsidP="007C23A4">
      <w:pPr>
        <w:spacing w:line="480" w:lineRule="auto"/>
        <w:rPr>
          <w:rFonts w:ascii="Arial" w:hAnsi="Arial" w:cs="Arial"/>
          <w:sz w:val="22"/>
          <w:szCs w:val="22"/>
        </w:rPr>
      </w:pPr>
    </w:p>
    <w:p w14:paraId="64C77566" w14:textId="77777777" w:rsidR="007C23A4" w:rsidRDefault="007C23A4" w:rsidP="007C23A4">
      <w:pPr>
        <w:spacing w:line="480" w:lineRule="auto"/>
        <w:rPr>
          <w:rFonts w:ascii="Arial" w:hAnsi="Arial" w:cs="Arial"/>
          <w:sz w:val="22"/>
          <w:szCs w:val="22"/>
        </w:rPr>
      </w:pPr>
    </w:p>
    <w:p w14:paraId="52EFAF0F" w14:textId="77777777" w:rsidR="007C23A4" w:rsidRDefault="007C23A4" w:rsidP="007C23A4">
      <w:pPr>
        <w:spacing w:line="480" w:lineRule="auto"/>
        <w:rPr>
          <w:rFonts w:ascii="Arial" w:hAnsi="Arial" w:cs="Arial"/>
          <w:sz w:val="22"/>
          <w:szCs w:val="22"/>
        </w:rPr>
      </w:pPr>
    </w:p>
    <w:p w14:paraId="501BA698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4FD2EE62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6A100548" w14:textId="77777777" w:rsidR="007C23A4" w:rsidRDefault="007C23A4" w:rsidP="007C23A4">
      <w:pPr>
        <w:pStyle w:val="Caption"/>
        <w:rPr>
          <w:rFonts w:ascii="Arial" w:hAnsi="Arial" w:cs="Arial"/>
        </w:rPr>
      </w:pPr>
    </w:p>
    <w:p w14:paraId="00FA786E" w14:textId="77777777" w:rsidR="009D6F7B" w:rsidRDefault="009D6F7B" w:rsidP="007C23A4">
      <w:pPr>
        <w:pStyle w:val="Caption"/>
        <w:rPr>
          <w:rFonts w:ascii="Arial" w:hAnsi="Arial" w:cs="Arial"/>
        </w:rPr>
      </w:pPr>
      <w:bookmarkStart w:id="2" w:name="_Toc107341700"/>
    </w:p>
    <w:p w14:paraId="01989DDD" w14:textId="77777777" w:rsidR="009D6F7B" w:rsidRDefault="009D6F7B" w:rsidP="007C23A4">
      <w:pPr>
        <w:pStyle w:val="Caption"/>
        <w:rPr>
          <w:rFonts w:ascii="Arial" w:hAnsi="Arial" w:cs="Arial"/>
        </w:rPr>
      </w:pPr>
    </w:p>
    <w:p w14:paraId="57E608B2" w14:textId="77777777" w:rsidR="009D6F7B" w:rsidRDefault="009D6F7B" w:rsidP="007C23A4">
      <w:pPr>
        <w:pStyle w:val="Caption"/>
        <w:rPr>
          <w:rFonts w:ascii="Arial" w:hAnsi="Arial" w:cs="Arial"/>
        </w:rPr>
      </w:pPr>
    </w:p>
    <w:p w14:paraId="2973538A" w14:textId="77777777" w:rsidR="009D6F7B" w:rsidRDefault="009D6F7B" w:rsidP="007C23A4">
      <w:pPr>
        <w:pStyle w:val="Caption"/>
        <w:rPr>
          <w:rFonts w:ascii="Arial" w:hAnsi="Arial" w:cs="Arial"/>
        </w:rPr>
      </w:pPr>
    </w:p>
    <w:p w14:paraId="0CDE7C66" w14:textId="77777777" w:rsidR="009D6F7B" w:rsidRDefault="009D6F7B" w:rsidP="007C23A4">
      <w:pPr>
        <w:pStyle w:val="Caption"/>
        <w:rPr>
          <w:rFonts w:ascii="Arial" w:hAnsi="Arial" w:cs="Arial"/>
        </w:rPr>
      </w:pPr>
    </w:p>
    <w:p w14:paraId="7EFFD7C5" w14:textId="77777777" w:rsidR="009D6F7B" w:rsidRDefault="009D6F7B" w:rsidP="007C23A4">
      <w:pPr>
        <w:pStyle w:val="Caption"/>
        <w:rPr>
          <w:rFonts w:ascii="Arial" w:hAnsi="Arial" w:cs="Arial"/>
        </w:rPr>
      </w:pPr>
    </w:p>
    <w:p w14:paraId="49042DC3" w14:textId="77777777" w:rsidR="009D6F7B" w:rsidRDefault="009D6F7B" w:rsidP="007C23A4">
      <w:pPr>
        <w:pStyle w:val="Caption"/>
        <w:rPr>
          <w:rFonts w:ascii="Arial" w:hAnsi="Arial" w:cs="Arial"/>
        </w:rPr>
      </w:pPr>
    </w:p>
    <w:p w14:paraId="343CE827" w14:textId="77777777" w:rsidR="009D6F7B" w:rsidRDefault="009D6F7B" w:rsidP="007C23A4">
      <w:pPr>
        <w:pStyle w:val="Caption"/>
        <w:rPr>
          <w:rFonts w:ascii="Arial" w:hAnsi="Arial" w:cs="Arial"/>
        </w:rPr>
      </w:pPr>
    </w:p>
    <w:p w14:paraId="47AEEF4F" w14:textId="77777777" w:rsidR="009D6F7B" w:rsidRDefault="009D6F7B" w:rsidP="007C23A4">
      <w:pPr>
        <w:pStyle w:val="Caption"/>
        <w:rPr>
          <w:rFonts w:ascii="Arial" w:hAnsi="Arial" w:cs="Arial"/>
        </w:rPr>
      </w:pPr>
    </w:p>
    <w:p w14:paraId="5B14CD2D" w14:textId="77777777" w:rsidR="009D6F7B" w:rsidRDefault="009D6F7B" w:rsidP="007C23A4">
      <w:pPr>
        <w:pStyle w:val="Caption"/>
        <w:rPr>
          <w:rFonts w:ascii="Arial" w:hAnsi="Arial" w:cs="Arial"/>
        </w:rPr>
      </w:pPr>
    </w:p>
    <w:p w14:paraId="2EBA6A38" w14:textId="77777777" w:rsidR="009D6F7B" w:rsidRDefault="009D6F7B" w:rsidP="007C23A4">
      <w:pPr>
        <w:pStyle w:val="Caption"/>
        <w:rPr>
          <w:rFonts w:ascii="Arial" w:hAnsi="Arial" w:cs="Arial"/>
        </w:rPr>
      </w:pPr>
    </w:p>
    <w:p w14:paraId="7CD2DCF2" w14:textId="77777777" w:rsidR="009D6F7B" w:rsidRDefault="009D6F7B" w:rsidP="007C23A4">
      <w:pPr>
        <w:pStyle w:val="Caption"/>
        <w:rPr>
          <w:rFonts w:ascii="Arial" w:hAnsi="Arial" w:cs="Arial"/>
        </w:rPr>
      </w:pPr>
    </w:p>
    <w:p w14:paraId="1C85B208" w14:textId="77777777" w:rsidR="009D6F7B" w:rsidRDefault="009D6F7B" w:rsidP="007C23A4">
      <w:pPr>
        <w:pStyle w:val="Caption"/>
        <w:rPr>
          <w:rFonts w:ascii="Arial" w:hAnsi="Arial" w:cs="Arial"/>
        </w:rPr>
      </w:pPr>
    </w:p>
    <w:p w14:paraId="698050CF" w14:textId="77777777" w:rsidR="009D6F7B" w:rsidRDefault="009D6F7B" w:rsidP="007C23A4">
      <w:pPr>
        <w:pStyle w:val="Caption"/>
        <w:rPr>
          <w:rFonts w:ascii="Arial" w:hAnsi="Arial" w:cs="Arial"/>
        </w:rPr>
      </w:pPr>
    </w:p>
    <w:p w14:paraId="43CC4069" w14:textId="77777777" w:rsidR="009D6F7B" w:rsidRDefault="009D6F7B" w:rsidP="007C23A4">
      <w:pPr>
        <w:pStyle w:val="Caption"/>
        <w:rPr>
          <w:rFonts w:ascii="Arial" w:hAnsi="Arial" w:cs="Arial"/>
        </w:rPr>
      </w:pPr>
    </w:p>
    <w:p w14:paraId="76FB111E" w14:textId="77777777" w:rsidR="009D6F7B" w:rsidRDefault="009D6F7B" w:rsidP="007C23A4">
      <w:pPr>
        <w:pStyle w:val="Caption"/>
        <w:rPr>
          <w:rFonts w:ascii="Arial" w:hAnsi="Arial" w:cs="Arial"/>
        </w:rPr>
      </w:pPr>
    </w:p>
    <w:p w14:paraId="03A799A4" w14:textId="7FBF7911" w:rsidR="007C23A4" w:rsidRPr="00434B36" w:rsidRDefault="006C0A4B" w:rsidP="007C23A4">
      <w:pPr>
        <w:pStyle w:val="Caption"/>
        <w:rPr>
          <w:rFonts w:ascii="Arial" w:hAnsi="Arial" w:cs="Arial"/>
        </w:rPr>
      </w:pPr>
      <w:r>
        <w:rPr>
          <w:rFonts w:ascii="Arial" w:hAnsi="Arial" w:cs="Arial"/>
        </w:rPr>
        <w:t>Additional File 4</w:t>
      </w:r>
      <w:r w:rsidR="007C23A4" w:rsidRPr="00434B36">
        <w:rPr>
          <w:rFonts w:ascii="Arial" w:hAnsi="Arial" w:cs="Arial"/>
        </w:rPr>
        <w:t xml:space="preserve">. </w:t>
      </w:r>
      <w:r w:rsidR="007C23A4" w:rsidRPr="00AB6910">
        <w:rPr>
          <w:rFonts w:ascii="Arial" w:hAnsi="Arial" w:cs="Arial"/>
          <w:b w:val="0"/>
          <w:bCs w:val="0"/>
        </w:rPr>
        <w:t>Median</w:t>
      </w:r>
      <w:r w:rsidR="007C23A4">
        <w:rPr>
          <w:rFonts w:ascii="Arial" w:hAnsi="Arial" w:cs="Arial"/>
        </w:rPr>
        <w:t xml:space="preserve"> </w:t>
      </w:r>
      <w:r w:rsidR="007C23A4">
        <w:rPr>
          <w:rFonts w:ascii="Arial" w:hAnsi="Arial" w:cs="Arial"/>
          <w:b w:val="0"/>
          <w:bCs w:val="0"/>
        </w:rPr>
        <w:t>n</w:t>
      </w:r>
      <w:r w:rsidR="007C23A4" w:rsidRPr="00434B36">
        <w:rPr>
          <w:rFonts w:ascii="Arial" w:hAnsi="Arial" w:cs="Arial"/>
          <w:b w:val="0"/>
          <w:bCs w:val="0"/>
        </w:rPr>
        <w:t xml:space="preserve">utrient intakes of the male participants on the MDP and CHD at baseline and week </w:t>
      </w:r>
      <w:proofErr w:type="gramStart"/>
      <w:r w:rsidR="007C23A4" w:rsidRPr="00434B36">
        <w:rPr>
          <w:rFonts w:ascii="Arial" w:hAnsi="Arial" w:cs="Arial"/>
          <w:b w:val="0"/>
          <w:bCs w:val="0"/>
        </w:rPr>
        <w:t>12</w:t>
      </w:r>
      <w:bookmarkEnd w:id="2"/>
      <w:proofErr w:type="gramEnd"/>
    </w:p>
    <w:p w14:paraId="4FBDCD11" w14:textId="77777777" w:rsidR="007C23A4" w:rsidRPr="0029755B" w:rsidRDefault="007C23A4" w:rsidP="007C23A4">
      <w:pPr>
        <w:pStyle w:val="Caption"/>
        <w:rPr>
          <w:rFonts w:ascii="Arial" w:hAnsi="Arial" w:cs="Arial"/>
          <w:b w:val="0"/>
          <w:bCs w:val="0"/>
          <w:sz w:val="22"/>
          <w:szCs w:val="22"/>
        </w:rPr>
      </w:pPr>
    </w:p>
    <w:tbl>
      <w:tblPr>
        <w:tblpPr w:leftFromText="180" w:rightFromText="180" w:vertAnchor="text" w:horzAnchor="margin" w:tblpY="75"/>
        <w:tblW w:w="5000" w:type="pct"/>
        <w:tblBorders>
          <w:top w:val="single" w:sz="4" w:space="0" w:color="7F7F7F" w:themeColor="text1" w:themeTint="80"/>
          <w:bottom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277"/>
        <w:gridCol w:w="1134"/>
        <w:gridCol w:w="1134"/>
        <w:gridCol w:w="1417"/>
        <w:gridCol w:w="1000"/>
        <w:gridCol w:w="888"/>
        <w:gridCol w:w="1015"/>
        <w:gridCol w:w="1376"/>
      </w:tblGrid>
      <w:tr w:rsidR="009F40DC" w:rsidRPr="00E21C82" w14:paraId="1C2C73F0" w14:textId="77777777" w:rsidTr="00062E52">
        <w:tc>
          <w:tcPr>
            <w:tcW w:w="722" w:type="pct"/>
            <w:tcBorders>
              <w:top w:val="single" w:sz="18" w:space="0" w:color="000000"/>
              <w:bottom w:val="single" w:sz="18" w:space="0" w:color="000000" w:themeColor="text1"/>
            </w:tcBorders>
            <w:vAlign w:val="center"/>
          </w:tcPr>
          <w:p w14:paraId="3F70F0A0" w14:textId="77777777" w:rsidR="009F40DC" w:rsidRPr="00E21C82" w:rsidRDefault="009F40DC" w:rsidP="00062E5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91" w:type="pct"/>
            <w:tcBorders>
              <w:top w:val="single" w:sz="18" w:space="0" w:color="000000"/>
              <w:bottom w:val="single" w:sz="18" w:space="0" w:color="000000" w:themeColor="text1"/>
            </w:tcBorders>
            <w:vAlign w:val="center"/>
          </w:tcPr>
          <w:p w14:paraId="2F8DF48E" w14:textId="77777777" w:rsidR="009F40DC" w:rsidRPr="00E21C82" w:rsidRDefault="009F40DC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6" w:type="pct"/>
            <w:gridSpan w:val="3"/>
            <w:tcBorders>
              <w:top w:val="single" w:sz="18" w:space="0" w:color="000000"/>
              <w:bottom w:val="single" w:sz="18" w:space="0" w:color="000000" w:themeColor="text1"/>
            </w:tcBorders>
            <w:vAlign w:val="center"/>
          </w:tcPr>
          <w:p w14:paraId="6ACBEFBB" w14:textId="02772332" w:rsidR="009F40DC" w:rsidRPr="00E21C82" w:rsidRDefault="009F40DC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MDP</w:t>
            </w:r>
          </w:p>
          <w:p w14:paraId="2CB8CF52" w14:textId="5CA9AAEF" w:rsidR="009F40DC" w:rsidRPr="00E21C82" w:rsidRDefault="009F40DC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(n=6)</w:t>
            </w:r>
          </w:p>
        </w:tc>
        <w:tc>
          <w:tcPr>
            <w:tcW w:w="1344" w:type="pct"/>
            <w:gridSpan w:val="3"/>
            <w:tcBorders>
              <w:top w:val="single" w:sz="18" w:space="0" w:color="000000"/>
              <w:bottom w:val="single" w:sz="18" w:space="0" w:color="000000" w:themeColor="text1"/>
            </w:tcBorders>
            <w:vAlign w:val="center"/>
          </w:tcPr>
          <w:p w14:paraId="48F65654" w14:textId="77777777" w:rsidR="009F40DC" w:rsidRPr="00E21C82" w:rsidRDefault="009F40DC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CHD</w:t>
            </w:r>
          </w:p>
          <w:p w14:paraId="2D5AB0AE" w14:textId="77777777" w:rsidR="009F40DC" w:rsidRPr="00E21C82" w:rsidRDefault="009F40DC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(n=4)</w:t>
            </w:r>
          </w:p>
        </w:tc>
        <w:tc>
          <w:tcPr>
            <w:tcW w:w="637" w:type="pct"/>
            <w:tcBorders>
              <w:top w:val="single" w:sz="18" w:space="0" w:color="000000"/>
              <w:bottom w:val="single" w:sz="18" w:space="0" w:color="000000" w:themeColor="text1"/>
            </w:tcBorders>
            <w:vAlign w:val="center"/>
          </w:tcPr>
          <w:p w14:paraId="0B38C6BA" w14:textId="77777777" w:rsidR="009F40DC" w:rsidRPr="00E21C82" w:rsidRDefault="009F40DC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57DB4" w:rsidRPr="00E21C82" w14:paraId="250F570F" w14:textId="77777777" w:rsidTr="00057DB4">
        <w:tc>
          <w:tcPr>
            <w:tcW w:w="722" w:type="pct"/>
            <w:tcBorders>
              <w:top w:val="nil"/>
              <w:bottom w:val="single" w:sz="18" w:space="0" w:color="000000" w:themeColor="text1"/>
            </w:tcBorders>
            <w:vAlign w:val="center"/>
          </w:tcPr>
          <w:p w14:paraId="706871A9" w14:textId="77777777" w:rsidR="009F40DC" w:rsidRPr="00E21C82" w:rsidRDefault="009F40DC" w:rsidP="00062E5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le</w:t>
            </w:r>
          </w:p>
          <w:p w14:paraId="71DD586D" w14:textId="77777777" w:rsidR="009F40DC" w:rsidRPr="00E21C82" w:rsidRDefault="009F40DC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(Median, IQR)</w:t>
            </w:r>
          </w:p>
        </w:tc>
        <w:tc>
          <w:tcPr>
            <w:tcW w:w="591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35192542" w14:textId="2E2FDD8F" w:rsidR="009F40DC" w:rsidRPr="00E21C82" w:rsidRDefault="00062E52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DA/AI</w:t>
            </w:r>
          </w:p>
        </w:tc>
        <w:tc>
          <w:tcPr>
            <w:tcW w:w="525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53964D80" w14:textId="73EBB8B0" w:rsidR="009F40DC" w:rsidRPr="00E21C82" w:rsidRDefault="009F40DC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525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482803BD" w14:textId="77777777" w:rsidR="009F40DC" w:rsidRPr="00E21C82" w:rsidRDefault="009F40DC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Week 12</w:t>
            </w:r>
          </w:p>
        </w:tc>
        <w:tc>
          <w:tcPr>
            <w:tcW w:w="656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42243424" w14:textId="77777777" w:rsidR="009F40DC" w:rsidRPr="00E21C82" w:rsidRDefault="009F40DC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 value within </w:t>
            </w:r>
            <w:proofErr w:type="spellStart"/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  <w:r w:rsidRPr="00E21C8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63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01F111B0" w14:textId="77777777" w:rsidR="009F40DC" w:rsidRPr="00E21C82" w:rsidRDefault="009F40DC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411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184040CA" w14:textId="77777777" w:rsidR="009F40DC" w:rsidRPr="00E21C82" w:rsidRDefault="009F40DC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Week 12</w:t>
            </w:r>
          </w:p>
        </w:tc>
        <w:tc>
          <w:tcPr>
            <w:tcW w:w="470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74025388" w14:textId="77777777" w:rsidR="009F40DC" w:rsidRPr="00E21C82" w:rsidRDefault="009F40DC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 value within </w:t>
            </w:r>
            <w:proofErr w:type="spellStart"/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groups</w:t>
            </w:r>
            <w:r w:rsidRPr="00E21C8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37" w:type="pct"/>
            <w:tcBorders>
              <w:top w:val="nil"/>
              <w:bottom w:val="single" w:sz="18" w:space="0" w:color="000000" w:themeColor="text1"/>
            </w:tcBorders>
            <w:vAlign w:val="center"/>
          </w:tcPr>
          <w:p w14:paraId="184B8A8F" w14:textId="77777777" w:rsidR="009F40DC" w:rsidRPr="00E21C82" w:rsidRDefault="009F40DC" w:rsidP="00062E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 value between intervention </w:t>
            </w:r>
            <w:proofErr w:type="spellStart"/>
            <w:r w:rsidRPr="00E21C82">
              <w:rPr>
                <w:rFonts w:ascii="Arial" w:hAnsi="Arial" w:cs="Arial"/>
                <w:b/>
                <w:bCs/>
                <w:sz w:val="18"/>
                <w:szCs w:val="18"/>
              </w:rPr>
              <w:t>groups</w:t>
            </w:r>
            <w:r w:rsidRPr="00E21C8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057DB4" w:rsidRPr="00B23449" w14:paraId="7FC6C371" w14:textId="77777777" w:rsidTr="00057DB4">
        <w:tc>
          <w:tcPr>
            <w:tcW w:w="722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588B9C63" w14:textId="740F82D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Energy</w:t>
            </w:r>
          </w:p>
          <w:p w14:paraId="7EFB55C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kcal/day)</w:t>
            </w:r>
          </w:p>
        </w:tc>
        <w:tc>
          <w:tcPr>
            <w:tcW w:w="591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2EA2D890" w14:textId="6987A6BA" w:rsidR="009F40DC" w:rsidRPr="00D64FCC" w:rsidRDefault="00062E5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-30 kcal/kg</w:t>
            </w:r>
          </w:p>
        </w:tc>
        <w:tc>
          <w:tcPr>
            <w:tcW w:w="525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35CB8BC0" w14:textId="121B6127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865</w:t>
            </w:r>
          </w:p>
          <w:p w14:paraId="0B17C9DB" w14:textId="4C88C3C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971)</w:t>
            </w:r>
          </w:p>
        </w:tc>
        <w:tc>
          <w:tcPr>
            <w:tcW w:w="525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2AA7A084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030 (3136)</w:t>
            </w:r>
          </w:p>
        </w:tc>
        <w:tc>
          <w:tcPr>
            <w:tcW w:w="656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7BC5A624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463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6883AA2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249</w:t>
            </w:r>
          </w:p>
          <w:p w14:paraId="1E22F2AF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457)</w:t>
            </w:r>
          </w:p>
        </w:tc>
        <w:tc>
          <w:tcPr>
            <w:tcW w:w="411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3DC4E19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267 (881)</w:t>
            </w:r>
          </w:p>
        </w:tc>
        <w:tc>
          <w:tcPr>
            <w:tcW w:w="470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45102D2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37" w:type="pct"/>
            <w:tcBorders>
              <w:top w:val="single" w:sz="18" w:space="0" w:color="000000" w:themeColor="text1"/>
              <w:bottom w:val="nil"/>
            </w:tcBorders>
            <w:vAlign w:val="center"/>
          </w:tcPr>
          <w:p w14:paraId="18A151AB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057DB4" w:rsidRPr="00B23449" w14:paraId="36EF3750" w14:textId="77777777" w:rsidTr="00057DB4"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0744BA58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Carbohydrates (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12F9EF4F" w14:textId="5DAD671A" w:rsidR="009F40DC" w:rsidRPr="00D64FCC" w:rsidRDefault="00062E5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72AD71D8" w14:textId="385AEB19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94</w:t>
            </w:r>
          </w:p>
          <w:p w14:paraId="02F56E4C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72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5A0C1A1D" w14:textId="3F6AD023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71</w:t>
            </w:r>
          </w:p>
          <w:p w14:paraId="1C9512C8" w14:textId="3675A372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52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1DFE4CD7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3FD697D7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75</w:t>
            </w:r>
          </w:p>
          <w:p w14:paraId="268BF4BD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19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238C42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70</w:t>
            </w:r>
          </w:p>
          <w:p w14:paraId="36C9458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98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627C816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5D7D9CA4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057DB4" w:rsidRPr="00B23449" w14:paraId="4766A590" w14:textId="77777777" w:rsidTr="00057DB4"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1229DBF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Protein</w:t>
            </w:r>
          </w:p>
          <w:p w14:paraId="6AE78B4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5393DFBE" w14:textId="5B07FE0A" w:rsidR="009F40DC" w:rsidRPr="00D64FCC" w:rsidRDefault="00062E5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4FD65398" w14:textId="195E5948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99.6</w:t>
            </w:r>
          </w:p>
          <w:p w14:paraId="6C51C85B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63.3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1880389B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63</w:t>
            </w:r>
          </w:p>
          <w:p w14:paraId="0A085B5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41.7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7DA5DC71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5F06DD3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88.9 (77.7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560DB00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88.2 (46.8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0FBE50F1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1333DB0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057DB4" w:rsidRPr="00B23449" w14:paraId="777AC8D3" w14:textId="77777777" w:rsidTr="00057DB4">
        <w:trPr>
          <w:trHeight w:val="451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47EA4F1E" w14:textId="7FBFA6AD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 w:rsidRPr="00D64FCC">
              <w:rPr>
                <w:rFonts w:ascii="Arial" w:hAnsi="Arial" w:cs="Arial"/>
                <w:sz w:val="20"/>
                <w:szCs w:val="20"/>
              </w:rPr>
              <w:t>fat</w:t>
            </w:r>
            <w:r w:rsidRPr="00D64FCC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  <w:p w14:paraId="02EA0885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4A66EAEF" w14:textId="52B00A81" w:rsidR="009F40DC" w:rsidRPr="00D64FCC" w:rsidRDefault="00062E5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675588E4" w14:textId="6AFB6BE4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19</w:t>
            </w:r>
          </w:p>
          <w:p w14:paraId="577183F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21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38E0BC94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54 (151.5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20AF3A6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7D615E6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68.9 (21.2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B70A550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89.5 (33.8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4B82B19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6FE32120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057DB4" w:rsidRPr="00B23449" w14:paraId="2575186C" w14:textId="77777777" w:rsidTr="00057DB4"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3C773EC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Saturated fat (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32F5AC88" w14:textId="14F32A53" w:rsidR="009F40DC" w:rsidRPr="00D64FCC" w:rsidRDefault="00062E5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45AF9F46" w14:textId="694FBC3F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9.6</w:t>
            </w:r>
          </w:p>
          <w:p w14:paraId="7D7E1180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41.8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687249D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3.3</w:t>
            </w:r>
          </w:p>
          <w:p w14:paraId="0388B8EC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43.9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2F2ADF1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1ABD7FC0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4.3</w:t>
            </w:r>
          </w:p>
          <w:p w14:paraId="72DAAF08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9.6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A79AE48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391FDB0C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7.3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16231B80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5BE2C38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057DB4" w:rsidRPr="00B23449" w14:paraId="2D3D3A14" w14:textId="77777777" w:rsidTr="00057DB4"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1836A80D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MUFA</w:t>
            </w:r>
          </w:p>
          <w:p w14:paraId="03D9B2C6" w14:textId="766A447D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19BF9519" w14:textId="0137F732" w:rsidR="009F40DC" w:rsidRPr="00D64FCC" w:rsidRDefault="00062E5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51AC044F" w14:textId="15E8A99C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7.2 (56.6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4F2E353F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64</w:t>
            </w:r>
          </w:p>
          <w:p w14:paraId="3ABD96F7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72.2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16555CD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63D79F8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2.7</w:t>
            </w:r>
          </w:p>
          <w:p w14:paraId="620F44A5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4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EC968E5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2.2</w:t>
            </w:r>
          </w:p>
          <w:p w14:paraId="0FCA1C2B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5.8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57A76494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4BCA5C21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057DB4" w:rsidRPr="00B23449" w14:paraId="2CD59D28" w14:textId="77777777" w:rsidTr="00057DB4"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5B229EDD" w14:textId="65D2632C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n-6 PUFA</w:t>
            </w:r>
          </w:p>
          <w:p w14:paraId="20E9CDCF" w14:textId="5C30E734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378E02EE" w14:textId="101899BF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-17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44894F0C" w14:textId="65C7A83C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0.9</w:t>
            </w:r>
          </w:p>
          <w:p w14:paraId="62AA58D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6.3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3C1E6BD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6.2</w:t>
            </w:r>
          </w:p>
          <w:p w14:paraId="761C2B76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8.8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31BC4095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1E067191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0.9</w:t>
            </w:r>
          </w:p>
          <w:p w14:paraId="783F8E8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0.8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94CD758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6.2</w:t>
            </w:r>
          </w:p>
          <w:p w14:paraId="53EE2B40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1.9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2FE1FBF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1A14D900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057DB4" w:rsidRPr="00B23449" w14:paraId="0C927134" w14:textId="77777777" w:rsidTr="00057DB4"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4F29039D" w14:textId="53338140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n-3 PUFA</w:t>
            </w:r>
          </w:p>
          <w:p w14:paraId="19FADE4D" w14:textId="5A35707B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1F7E4D5C" w14:textId="0B642311" w:rsidR="009F40DC" w:rsidRPr="00D64FCC" w:rsidRDefault="00062E52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482EF07C" w14:textId="5E1324F9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.96</w:t>
            </w:r>
          </w:p>
          <w:p w14:paraId="4BCCADF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4.2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063A0225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4.5</w:t>
            </w:r>
          </w:p>
          <w:p w14:paraId="7A710820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5.2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5D51A6C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20787444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43</w:t>
            </w:r>
          </w:p>
          <w:p w14:paraId="4811293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.7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5567455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.13</w:t>
            </w:r>
          </w:p>
          <w:p w14:paraId="75DC58C5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.0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21467DEC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2859800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057DB4" w:rsidRPr="00B23449" w14:paraId="29E665E7" w14:textId="77777777" w:rsidTr="00057DB4"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690DA2BE" w14:textId="79F24E29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Total fibre</w:t>
            </w:r>
          </w:p>
          <w:p w14:paraId="4B293E78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4FEEB691" w14:textId="37253858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-38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084E6D92" w14:textId="4B6A8149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4.4 (10.6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43CE23B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4.5 (17.4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563C6391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65C48DD6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5.8 (12.5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082349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3.3 (10.5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5E295E20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740CCB76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057DB4" w:rsidRPr="00B23449" w14:paraId="1E75D337" w14:textId="77777777" w:rsidTr="00057DB4"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06E02876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Sugars</w:t>
            </w:r>
          </w:p>
          <w:p w14:paraId="607CECA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653ED7E9" w14:textId="537F284F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25% energy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33901FA2" w14:textId="13DECBD8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32</w:t>
            </w:r>
          </w:p>
          <w:p w14:paraId="3B1A5694" w14:textId="5FAD79E5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84.7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7C78459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00</w:t>
            </w:r>
          </w:p>
          <w:p w14:paraId="2D131CFB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60.7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514BA2B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5DAE6F5E" w14:textId="1D2A41E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20</w:t>
            </w:r>
          </w:p>
          <w:p w14:paraId="07F35307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87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5BDFDEDD" w14:textId="792EEA1F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33</w:t>
            </w:r>
          </w:p>
          <w:p w14:paraId="1CC4D9E9" w14:textId="4B0D64C6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5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46E8731F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5E953DEF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057DB4" w:rsidRPr="00B23449" w14:paraId="3FABF84F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2934B335" w14:textId="17D891BD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Sodium</w:t>
            </w:r>
          </w:p>
          <w:p w14:paraId="65CBC401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31DC38E7" w14:textId="77777777" w:rsidR="00DA4998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0-</w:t>
            </w:r>
          </w:p>
          <w:p w14:paraId="628BBCB6" w14:textId="687FB6CE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0*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552B4CB4" w14:textId="36EDF98F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470 (3735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792A7645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262</w:t>
            </w:r>
          </w:p>
          <w:p w14:paraId="6D082FF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5849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6E2452EB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028DF2E4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940</w:t>
            </w:r>
          </w:p>
          <w:p w14:paraId="1AABCF80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418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C441D98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902 (1467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6C30349F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105FA0E4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057DB4" w:rsidRPr="00B23449" w14:paraId="56B6F8E7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4361D25B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Calcium</w:t>
            </w:r>
          </w:p>
          <w:p w14:paraId="1ACFB6D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3E5C7F96" w14:textId="1A4664FD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2DA712E7" w14:textId="25D38330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814</w:t>
            </w:r>
          </w:p>
          <w:p w14:paraId="7D8D00DB" w14:textId="6A5BB77B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226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2566C2B4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072 (334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724831A7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56A5D1B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191 (1020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26A8796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937</w:t>
            </w:r>
          </w:p>
          <w:p w14:paraId="3BE04AE0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657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26A554DC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2FB53B76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057DB4" w:rsidRPr="00B23449" w14:paraId="01D07277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4477AA5B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Iron</w:t>
            </w:r>
          </w:p>
          <w:p w14:paraId="3DCF493D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34FDDE3E" w14:textId="3042F820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54397D61" w14:textId="5B9ACFE2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3C8BD25F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7.3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5B12621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0.3</w:t>
            </w:r>
          </w:p>
          <w:p w14:paraId="6B494B64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7.8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75DE2905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69538AA2" w14:textId="5D260803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6.9</w:t>
            </w:r>
          </w:p>
          <w:p w14:paraId="66D8A205" w14:textId="4DA26041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7.4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FCC87BD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1.8</w:t>
            </w:r>
          </w:p>
          <w:p w14:paraId="0480230C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8.5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42CD3E7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56E2B43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73</w:t>
            </w:r>
          </w:p>
          <w:p w14:paraId="5228C9B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7DB4" w:rsidRPr="00B23449" w14:paraId="5305F503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34C3FD0C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Magnesium</w:t>
            </w:r>
          </w:p>
          <w:p w14:paraId="5DCF8994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48C2A404" w14:textId="77777777" w:rsidR="009F40D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-</w:t>
            </w:r>
          </w:p>
          <w:p w14:paraId="66BF978F" w14:textId="3AADC9DC" w:rsidR="00DA4998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0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308E6D4C" w14:textId="77777777" w:rsidR="00057DB4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 xml:space="preserve">479 </w:t>
            </w:r>
          </w:p>
          <w:p w14:paraId="7DDDE9E6" w14:textId="3558F3D1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18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088C90A0" w14:textId="170E3F0C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697</w:t>
            </w:r>
          </w:p>
          <w:p w14:paraId="4563156A" w14:textId="1D52B23D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29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05395CE7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04ADB1C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499</w:t>
            </w:r>
          </w:p>
          <w:p w14:paraId="168A116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90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5183DEF6" w14:textId="18956EAD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15</w:t>
            </w:r>
          </w:p>
          <w:p w14:paraId="49CAB51F" w14:textId="44FA4DB4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09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00934726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2D1D2AF6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057DB4" w:rsidRPr="00B23449" w14:paraId="297B6CD6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26954AAC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Phosphorus</w:t>
            </w:r>
          </w:p>
          <w:p w14:paraId="485E6AB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55ACAA12" w14:textId="6D7AE0EC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6931048F" w14:textId="5F2626D5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311 (2737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1888DB7C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202</w:t>
            </w:r>
          </w:p>
          <w:p w14:paraId="5558EF5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890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4FE3183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56253C51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844 (1267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D87C1B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497</w:t>
            </w:r>
          </w:p>
          <w:p w14:paraId="0C1EB471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711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10FD006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5504855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057DB4" w:rsidRPr="00B23449" w14:paraId="56CD8062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7F0B239B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Zinc</w:t>
            </w:r>
          </w:p>
          <w:p w14:paraId="6961F7A7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53B0A47E" w14:textId="18B7289B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6E66B5BB" w14:textId="5C055592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3.3 (20.8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7556AEA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3.1</w:t>
            </w:r>
          </w:p>
          <w:p w14:paraId="197665A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4.8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6E277C2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7BD3E4D9" w14:textId="37C3A8FB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0AFF47A8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8.7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EEFB93D" w14:textId="68367F9F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1.1</w:t>
            </w:r>
          </w:p>
          <w:p w14:paraId="7E6C9E04" w14:textId="4D70E436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8.3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27F7032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4A41BBC6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057DB4" w:rsidRPr="00B23449" w14:paraId="5CABFF00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24C30732" w14:textId="0DCAD9D2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Copper</w:t>
            </w:r>
          </w:p>
          <w:p w14:paraId="68F7C99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2A149EF6" w14:textId="69CFE7A8" w:rsidR="009F40DC" w:rsidRPr="00D64FCC" w:rsidRDefault="003019E1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228F2AC0" w14:textId="77777777" w:rsidR="00057DB4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 xml:space="preserve">2.21 </w:t>
            </w:r>
          </w:p>
          <w:p w14:paraId="04FDFAE1" w14:textId="6303C450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5B3A98CA" w14:textId="3A1305B6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.3</w:t>
            </w:r>
          </w:p>
          <w:p w14:paraId="1E8E4CBA" w14:textId="72046A40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.9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54223DE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40ACD76D" w14:textId="06CEE858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4</w:t>
            </w:r>
          </w:p>
          <w:p w14:paraId="41D13FA6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6581D83" w14:textId="4AB4278C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3</w:t>
            </w:r>
          </w:p>
          <w:p w14:paraId="13838EFC" w14:textId="7BDE3304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0.8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39111E8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60CE1296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057DB4" w:rsidRPr="00B23449" w14:paraId="0C17C162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0729D3E8" w14:textId="7C5E0CCF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Selenium</w:t>
            </w:r>
          </w:p>
          <w:p w14:paraId="4D627C2A" w14:textId="737C6B35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μ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011BD7D4" w14:textId="474BD434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4B6F72C7" w14:textId="77777777" w:rsidR="00057DB4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 xml:space="preserve">147 </w:t>
            </w:r>
          </w:p>
          <w:p w14:paraId="564236F1" w14:textId="6967BAA0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29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1EBAFB93" w14:textId="3F1E5111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92</w:t>
            </w:r>
          </w:p>
          <w:p w14:paraId="454293AB" w14:textId="572AC456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65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2627D1F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60AF28E7" w14:textId="0918DA5D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22</w:t>
            </w:r>
          </w:p>
          <w:p w14:paraId="3AC111E4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40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1BF1D91" w14:textId="197DC574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23</w:t>
            </w:r>
          </w:p>
          <w:p w14:paraId="1BD827DB" w14:textId="466D14AD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59.4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4E7DAFBC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46CB9B75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057DB4" w:rsidRPr="00B23449" w14:paraId="48DDF73F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75848093" w14:textId="090CB84E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Vitamin C</w:t>
            </w:r>
          </w:p>
          <w:p w14:paraId="066272F8" w14:textId="6AB3244D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68F622B9" w14:textId="76B3BEAC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09E14793" w14:textId="48072E8D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95</w:t>
            </w:r>
          </w:p>
          <w:p w14:paraId="22837DB7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40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10C5400F" w14:textId="5691A320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44</w:t>
            </w:r>
          </w:p>
          <w:p w14:paraId="297A8882" w14:textId="0651F233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81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5CD3B17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649F3B21" w14:textId="2C2BDC8A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07</w:t>
            </w:r>
          </w:p>
          <w:p w14:paraId="404B7AE5" w14:textId="2BFEAF7E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C92A393" w14:textId="29B872C6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97</w:t>
            </w:r>
          </w:p>
          <w:p w14:paraId="2AB66F2C" w14:textId="4BAC5055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82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33D3A581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59811A6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057DB4" w:rsidRPr="00B23449" w14:paraId="053F1F64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0662F6F8" w14:textId="2417EB33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Thiamin</w:t>
            </w:r>
          </w:p>
          <w:p w14:paraId="1DA93BB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7DE8BC44" w14:textId="43DB9B97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0064E175" w14:textId="44A6D221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.2</w:t>
            </w:r>
          </w:p>
          <w:p w14:paraId="3929F04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33085B81" w14:textId="4ED80438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.9</w:t>
            </w:r>
          </w:p>
          <w:p w14:paraId="18F415DD" w14:textId="7A373565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0.8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66F76C04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3CF7C027" w14:textId="5026B614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.7</w:t>
            </w:r>
          </w:p>
          <w:p w14:paraId="079364D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DC9EBEE" w14:textId="78240005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.0</w:t>
            </w:r>
          </w:p>
          <w:p w14:paraId="3C8F9F29" w14:textId="1099F7F3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6CD9BDAF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784EE1F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057DB4" w:rsidRPr="00B23449" w14:paraId="6E5203DE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41A99478" w14:textId="1821A918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Riboflavin</w:t>
            </w:r>
          </w:p>
          <w:p w14:paraId="61A3F965" w14:textId="7745891A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56E49AC9" w14:textId="511C5A9A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6AA38F20" w14:textId="5E60B923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.7</w:t>
            </w:r>
          </w:p>
          <w:p w14:paraId="1FB6ACFF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773F4833" w14:textId="3FAB4F21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.1</w:t>
            </w:r>
          </w:p>
          <w:p w14:paraId="3E177B78" w14:textId="1BE9E693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.2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25E8735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619E057B" w14:textId="2A076F8B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.5</w:t>
            </w:r>
          </w:p>
          <w:p w14:paraId="06452BF5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.9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BEC86DE" w14:textId="7A4EF711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.0</w:t>
            </w:r>
          </w:p>
          <w:p w14:paraId="26B41B8A" w14:textId="670AFF2E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66914630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6E3E7D18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057DB4" w:rsidRPr="00B23449" w14:paraId="7D9D1422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5B6B491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4FCC">
              <w:rPr>
                <w:rFonts w:ascii="Arial" w:hAnsi="Arial" w:cs="Arial"/>
                <w:sz w:val="20"/>
                <w:szCs w:val="20"/>
              </w:rPr>
              <w:t>Niacin</w:t>
            </w:r>
            <w:r w:rsidRPr="00D64FC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3DE0EC46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40ABE161" w14:textId="10F249FF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78D5143D" w14:textId="426943A2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44</w:t>
            </w:r>
          </w:p>
          <w:p w14:paraId="21766E0F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49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13B82999" w14:textId="5B546C73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5768FFB4" w14:textId="51C1D293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43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72267674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489B26B8" w14:textId="50D1665F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03292DF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6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75F1DE8" w14:textId="0C512840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5DD4733B" w14:textId="47F7C576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0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3A5581D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7D63ED8C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057DB4" w:rsidRPr="00B23449" w14:paraId="04DD4328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0E1A5B5C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Vitamin B6</w:t>
            </w:r>
          </w:p>
          <w:p w14:paraId="242F8767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761FF920" w14:textId="77777777" w:rsidR="009F40D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-</w:t>
            </w:r>
          </w:p>
          <w:p w14:paraId="0CE871EB" w14:textId="15A5727C" w:rsidR="00DA4998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4E6A4FFC" w14:textId="2081DBA5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.2</w:t>
            </w:r>
          </w:p>
          <w:p w14:paraId="5F8B6105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.9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48902CF5" w14:textId="30D40BDB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.0</w:t>
            </w:r>
          </w:p>
          <w:p w14:paraId="0115DAEE" w14:textId="1B207E0B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.2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3E7C9555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4C79B28C" w14:textId="51D78BE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.6</w:t>
            </w:r>
          </w:p>
          <w:p w14:paraId="73C393E6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8030C33" w14:textId="551EF15C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.0</w:t>
            </w:r>
          </w:p>
          <w:p w14:paraId="310DE61A" w14:textId="5E199F59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D413D8C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4AE3165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057DB4" w:rsidRPr="00B23449" w14:paraId="7B00B4B2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3765FB7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4FCC">
              <w:rPr>
                <w:rFonts w:ascii="Arial" w:hAnsi="Arial" w:cs="Arial"/>
                <w:sz w:val="20"/>
                <w:szCs w:val="20"/>
              </w:rPr>
              <w:lastRenderedPageBreak/>
              <w:t>Folate</w:t>
            </w:r>
            <w:r w:rsidRPr="00D64FC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5E6C1ACE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DFE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276F984A" w14:textId="2D2526EE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744D3B3B" w14:textId="1F1E4B76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541</w:t>
            </w:r>
          </w:p>
          <w:p w14:paraId="51E643F0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77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1094B534" w14:textId="6841BD10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540</w:t>
            </w:r>
          </w:p>
          <w:p w14:paraId="09C9319F" w14:textId="38AAEEB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56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068155A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14F53C64" w14:textId="3CFF0ECA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472</w:t>
            </w:r>
          </w:p>
          <w:p w14:paraId="2AC01760" w14:textId="126056F9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60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5809289E" w14:textId="1FE73E84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449</w:t>
            </w:r>
          </w:p>
          <w:p w14:paraId="264D95B1" w14:textId="1F1A8912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92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09747CA6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54DE9B8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057DB4" w:rsidRPr="00B23449" w14:paraId="18BB2B22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6521152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Vitamin B12</w:t>
            </w:r>
          </w:p>
          <w:p w14:paraId="4134BEF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μ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3CCDB261" w14:textId="16A9E05D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77B5341F" w14:textId="05560D59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5.5</w:t>
            </w:r>
          </w:p>
          <w:p w14:paraId="1F8E44F3" w14:textId="1071C592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2.9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58B1A7A4" w14:textId="514AB612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6.6</w:t>
            </w:r>
          </w:p>
          <w:p w14:paraId="2FF7DB7F" w14:textId="33F853BF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6.2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52AC59F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39048032" w14:textId="3A37A6DB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4.1</w:t>
            </w:r>
          </w:p>
          <w:p w14:paraId="7CB6D6B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6.9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CF80A84" w14:textId="040902FE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4.0</w:t>
            </w:r>
          </w:p>
          <w:p w14:paraId="0D58923D" w14:textId="72680E43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.7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19EEDA98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7B44C80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057DB4" w:rsidRPr="00B23449" w14:paraId="29F5DC5B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5F7288CC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Vitamin A</w:t>
            </w:r>
            <w:r w:rsidRPr="00D64FCC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  <w:p w14:paraId="47F6E4F5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μ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6B189B86" w14:textId="64D3CF46" w:rsidR="009F40DC" w:rsidRPr="00D64FCC" w:rsidRDefault="003019E1" w:rsidP="003019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0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20E01E45" w14:textId="68C47F2C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799</w:t>
            </w:r>
          </w:p>
          <w:p w14:paraId="65BA6597" w14:textId="7D9D916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916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6F171F96" w14:textId="554F9DF7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919</w:t>
            </w:r>
          </w:p>
          <w:p w14:paraId="3AD842D9" w14:textId="327935F1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91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15895561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509D15D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045 (579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E86FD07" w14:textId="77777777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703</w:t>
            </w:r>
          </w:p>
          <w:p w14:paraId="355BF4BC" w14:textId="6A6BE48B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672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23C88E0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5FFDE2E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057DB4" w:rsidRPr="00B23449" w14:paraId="70CCCEBF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58136A3F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Vitamin D</w:t>
            </w:r>
          </w:p>
          <w:p w14:paraId="7BDFCEE5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μ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429B817D" w14:textId="65AD5E73" w:rsidR="009F40DC" w:rsidRPr="00D64FCC" w:rsidRDefault="003019E1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0A9D622F" w14:textId="482BA434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5.4</w:t>
            </w:r>
          </w:p>
          <w:p w14:paraId="5411297E" w14:textId="50F60EAA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5.6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2542BDA8" w14:textId="4D473475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9.9</w:t>
            </w:r>
          </w:p>
          <w:p w14:paraId="31719BD1" w14:textId="6523B0CE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5.4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6E7380FB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60281824" w14:textId="3FB456FA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6.4</w:t>
            </w:r>
          </w:p>
          <w:p w14:paraId="7D32F9C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3.5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7A4A221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5.5</w:t>
            </w:r>
          </w:p>
          <w:p w14:paraId="71ECA23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5.6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1E188DE6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2F0869B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057DB4" w:rsidRPr="00B23449" w14:paraId="1D5592B2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357A8772" w14:textId="047992EF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Vitamin E</w:t>
            </w:r>
          </w:p>
          <w:p w14:paraId="7C246ED8" w14:textId="21B19A56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00BA9F24" w14:textId="66359A35" w:rsidR="009F40DC" w:rsidRPr="00D64FCC" w:rsidRDefault="003019E1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034E77D5" w14:textId="470693B2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1CBD3F3E" w14:textId="52CC510E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4.3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23300138" w14:textId="625CE855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03AB9711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5.0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68CF12DB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6B1357CA" w14:textId="2149E876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6.7</w:t>
            </w:r>
          </w:p>
          <w:p w14:paraId="601BC05D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7.5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173C6E5" w14:textId="2B67B9B4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7.7</w:t>
            </w:r>
          </w:p>
          <w:p w14:paraId="23AFA3DA" w14:textId="3BA5C498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6.8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242DA38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05E7813C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057DB4" w:rsidRPr="00B23449" w14:paraId="357472F4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76E97D78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Choline</w:t>
            </w:r>
          </w:p>
          <w:p w14:paraId="767F576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mg/day)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14:paraId="189C65E1" w14:textId="18B5A0BE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0*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67C0CA14" w14:textId="454C0921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499</w:t>
            </w:r>
          </w:p>
          <w:p w14:paraId="0E482EEF" w14:textId="7457CF83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576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24C98718" w14:textId="11070F8F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505</w:t>
            </w:r>
          </w:p>
          <w:p w14:paraId="023D42B2" w14:textId="0C72A250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76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03345F2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41A92E41" w14:textId="56EC88E3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48</w:t>
            </w:r>
          </w:p>
          <w:p w14:paraId="0B338017" w14:textId="625067C0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276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547BB51" w14:textId="4B4C3F2F" w:rsidR="009F40D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303</w:t>
            </w:r>
          </w:p>
          <w:p w14:paraId="51C5B4D0" w14:textId="31A22A91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30)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28B66633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787B839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057DB4" w:rsidRPr="00B23449" w14:paraId="54D55867" w14:textId="77777777" w:rsidTr="00057DB4">
        <w:trPr>
          <w:trHeight w:val="513"/>
        </w:trPr>
        <w:tc>
          <w:tcPr>
            <w:tcW w:w="722" w:type="pct"/>
            <w:tcBorders>
              <w:top w:val="nil"/>
              <w:bottom w:val="single" w:sz="18" w:space="0" w:color="auto"/>
            </w:tcBorders>
            <w:vAlign w:val="center"/>
          </w:tcPr>
          <w:p w14:paraId="4F6AC38C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Beta-carotene</w:t>
            </w:r>
          </w:p>
          <w:p w14:paraId="4DDCA195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μg/day)</w:t>
            </w:r>
          </w:p>
        </w:tc>
        <w:tc>
          <w:tcPr>
            <w:tcW w:w="591" w:type="pct"/>
            <w:tcBorders>
              <w:top w:val="nil"/>
              <w:bottom w:val="single" w:sz="18" w:space="0" w:color="auto"/>
            </w:tcBorders>
            <w:vAlign w:val="center"/>
          </w:tcPr>
          <w:p w14:paraId="028AF318" w14:textId="73E195F6" w:rsidR="009F40DC" w:rsidRPr="00D64FCC" w:rsidRDefault="00DA4998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525" w:type="pct"/>
            <w:tcBorders>
              <w:top w:val="nil"/>
              <w:bottom w:val="single" w:sz="18" w:space="0" w:color="auto"/>
            </w:tcBorders>
            <w:vAlign w:val="center"/>
          </w:tcPr>
          <w:p w14:paraId="242FB529" w14:textId="42FD17E8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864</w:t>
            </w:r>
          </w:p>
          <w:p w14:paraId="5545AC2D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7414)</w:t>
            </w:r>
          </w:p>
        </w:tc>
        <w:tc>
          <w:tcPr>
            <w:tcW w:w="525" w:type="pct"/>
            <w:tcBorders>
              <w:top w:val="nil"/>
              <w:bottom w:val="single" w:sz="18" w:space="0" w:color="auto"/>
            </w:tcBorders>
            <w:vAlign w:val="center"/>
          </w:tcPr>
          <w:p w14:paraId="6CEB22B8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5025</w:t>
            </w:r>
          </w:p>
          <w:p w14:paraId="139FEE06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5629)</w:t>
            </w:r>
          </w:p>
        </w:tc>
        <w:tc>
          <w:tcPr>
            <w:tcW w:w="656" w:type="pct"/>
            <w:tcBorders>
              <w:top w:val="nil"/>
              <w:bottom w:val="single" w:sz="18" w:space="0" w:color="auto"/>
            </w:tcBorders>
            <w:vAlign w:val="center"/>
          </w:tcPr>
          <w:p w14:paraId="797B1559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463" w:type="pct"/>
            <w:tcBorders>
              <w:top w:val="nil"/>
              <w:bottom w:val="single" w:sz="18" w:space="0" w:color="auto"/>
            </w:tcBorders>
            <w:vAlign w:val="center"/>
          </w:tcPr>
          <w:p w14:paraId="01EEE7E1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2771</w:t>
            </w:r>
          </w:p>
          <w:p w14:paraId="45424F9F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4777)</w:t>
            </w:r>
          </w:p>
        </w:tc>
        <w:tc>
          <w:tcPr>
            <w:tcW w:w="411" w:type="pct"/>
            <w:tcBorders>
              <w:top w:val="nil"/>
              <w:bottom w:val="single" w:sz="18" w:space="0" w:color="auto"/>
            </w:tcBorders>
            <w:vAlign w:val="center"/>
          </w:tcPr>
          <w:p w14:paraId="1BF5590A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1588</w:t>
            </w:r>
          </w:p>
          <w:p w14:paraId="2E6589AF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(1562)</w:t>
            </w:r>
          </w:p>
        </w:tc>
        <w:tc>
          <w:tcPr>
            <w:tcW w:w="470" w:type="pct"/>
            <w:tcBorders>
              <w:top w:val="nil"/>
              <w:bottom w:val="single" w:sz="18" w:space="0" w:color="auto"/>
            </w:tcBorders>
            <w:vAlign w:val="center"/>
          </w:tcPr>
          <w:p w14:paraId="085FC922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37" w:type="pct"/>
            <w:tcBorders>
              <w:top w:val="nil"/>
              <w:bottom w:val="single" w:sz="18" w:space="0" w:color="auto"/>
            </w:tcBorders>
            <w:vAlign w:val="center"/>
          </w:tcPr>
          <w:p w14:paraId="5DB3C690" w14:textId="77777777" w:rsidR="009F40DC" w:rsidRPr="00D64FCC" w:rsidRDefault="009F40DC" w:rsidP="00062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4FC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</w:tbl>
    <w:p w14:paraId="17AD5C4F" w14:textId="2879196F" w:rsidR="007C23A4" w:rsidRDefault="007C23A4" w:rsidP="007C23A4">
      <w:pPr>
        <w:rPr>
          <w:rFonts w:ascii="Arial" w:hAnsi="Arial" w:cs="Arial"/>
          <w:sz w:val="18"/>
          <w:szCs w:val="18"/>
        </w:rPr>
      </w:pPr>
      <w:r w:rsidRPr="00B23449">
        <w:rPr>
          <w:rFonts w:ascii="Arial" w:hAnsi="Arial" w:cs="Arial"/>
          <w:sz w:val="18"/>
          <w:szCs w:val="18"/>
        </w:rPr>
        <w:t>Abbreviations: MDP, Mediterranean Diet Pattern; CHD, Canada’s Habitual Diet Pattern</w:t>
      </w:r>
      <w:r>
        <w:rPr>
          <w:rFonts w:ascii="Arial" w:hAnsi="Arial" w:cs="Arial"/>
          <w:sz w:val="18"/>
          <w:szCs w:val="18"/>
        </w:rPr>
        <w:t>;</w:t>
      </w:r>
      <w:r w:rsidRPr="00B23449">
        <w:rPr>
          <w:rFonts w:ascii="Arial" w:hAnsi="Arial" w:cs="Arial"/>
          <w:sz w:val="18"/>
          <w:szCs w:val="18"/>
        </w:rPr>
        <w:t xml:space="preserve"> IQR, interquartile range</w:t>
      </w:r>
      <w:r>
        <w:rPr>
          <w:rFonts w:ascii="Arial" w:hAnsi="Arial" w:cs="Arial"/>
          <w:sz w:val="18"/>
          <w:szCs w:val="18"/>
        </w:rPr>
        <w:t>;</w:t>
      </w:r>
      <w:r w:rsidRPr="00B23449">
        <w:rPr>
          <w:rFonts w:ascii="Arial" w:hAnsi="Arial" w:cs="Arial"/>
          <w:sz w:val="18"/>
          <w:szCs w:val="18"/>
        </w:rPr>
        <w:t xml:space="preserve"> </w:t>
      </w:r>
      <w:r w:rsidR="004C22CD">
        <w:rPr>
          <w:rFonts w:ascii="Arial" w:hAnsi="Arial" w:cs="Arial"/>
          <w:sz w:val="18"/>
          <w:szCs w:val="18"/>
        </w:rPr>
        <w:t>RDA, Recommended Dietary Allowance; AI, Adequate Intake;</w:t>
      </w:r>
      <w:r w:rsidR="00062E52">
        <w:rPr>
          <w:rFonts w:ascii="Arial" w:hAnsi="Arial" w:cs="Arial"/>
          <w:sz w:val="18"/>
          <w:szCs w:val="18"/>
        </w:rPr>
        <w:t xml:space="preserve"> </w:t>
      </w:r>
      <w:r w:rsidRPr="00B23449">
        <w:rPr>
          <w:rFonts w:ascii="Arial" w:hAnsi="Arial" w:cs="Arial"/>
          <w:sz w:val="18"/>
          <w:szCs w:val="18"/>
        </w:rPr>
        <w:t>MUFA, monounsaturated fatty acids</w:t>
      </w:r>
      <w:r>
        <w:rPr>
          <w:rFonts w:ascii="Arial" w:hAnsi="Arial" w:cs="Arial"/>
          <w:sz w:val="18"/>
          <w:szCs w:val="18"/>
        </w:rPr>
        <w:t>; PUFA, polyunsaturated fatty acids</w:t>
      </w:r>
      <w:r w:rsidRPr="00B23449">
        <w:rPr>
          <w:rFonts w:ascii="Arial" w:hAnsi="Arial" w:cs="Arial"/>
          <w:sz w:val="18"/>
          <w:szCs w:val="18"/>
        </w:rPr>
        <w:t xml:space="preserve">. </w:t>
      </w:r>
      <w:proofErr w:type="spellStart"/>
      <w:r w:rsidRPr="00B23449"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>Wilcoxon</w:t>
      </w:r>
      <w:proofErr w:type="spellEnd"/>
      <w:r>
        <w:rPr>
          <w:rFonts w:ascii="Arial" w:hAnsi="Arial" w:cs="Arial"/>
          <w:sz w:val="18"/>
          <w:szCs w:val="18"/>
        </w:rPr>
        <w:t>-signed rank test</w:t>
      </w:r>
      <w:r w:rsidRPr="00B23449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B23449">
        <w:rPr>
          <w:rFonts w:ascii="Arial" w:hAnsi="Arial" w:cs="Arial"/>
          <w:sz w:val="18"/>
          <w:szCs w:val="18"/>
          <w:vertAlign w:val="superscript"/>
        </w:rPr>
        <w:t>b</w:t>
      </w:r>
      <w:r w:rsidRPr="00B23449">
        <w:rPr>
          <w:rFonts w:ascii="Arial" w:hAnsi="Arial" w:cs="Arial"/>
          <w:sz w:val="18"/>
          <w:szCs w:val="18"/>
        </w:rPr>
        <w:t>Mann</w:t>
      </w:r>
      <w:proofErr w:type="spellEnd"/>
      <w:r w:rsidRPr="00B23449">
        <w:rPr>
          <w:rFonts w:ascii="Arial" w:hAnsi="Arial" w:cs="Arial"/>
          <w:sz w:val="18"/>
          <w:szCs w:val="18"/>
        </w:rPr>
        <w:t xml:space="preserve">-Whitney test, </w:t>
      </w:r>
      <w:proofErr w:type="spellStart"/>
      <w:r w:rsidRPr="00B23449">
        <w:rPr>
          <w:rFonts w:ascii="Arial" w:hAnsi="Arial" w:cs="Arial"/>
          <w:sz w:val="18"/>
          <w:szCs w:val="18"/>
          <w:vertAlign w:val="superscript"/>
        </w:rPr>
        <w:t>c</w:t>
      </w:r>
      <w:r w:rsidRPr="00B23449">
        <w:rPr>
          <w:rFonts w:ascii="Arial" w:hAnsi="Arial" w:cs="Arial"/>
          <w:sz w:val="18"/>
          <w:szCs w:val="18"/>
        </w:rPr>
        <w:t>Niacin</w:t>
      </w:r>
      <w:proofErr w:type="spellEnd"/>
      <w:r w:rsidRPr="00B23449">
        <w:rPr>
          <w:rFonts w:ascii="Arial" w:hAnsi="Arial" w:cs="Arial"/>
          <w:sz w:val="18"/>
          <w:szCs w:val="18"/>
        </w:rPr>
        <w:t xml:space="preserve"> Equivalents (NE), </w:t>
      </w:r>
      <w:r>
        <w:rPr>
          <w:rFonts w:ascii="Arial" w:hAnsi="Arial" w:cs="Arial"/>
          <w:sz w:val="18"/>
          <w:szCs w:val="18"/>
        </w:rPr>
        <w:t>dietary</w:t>
      </w:r>
      <w:r w:rsidRPr="00B23449">
        <w:rPr>
          <w:rFonts w:ascii="Arial" w:hAnsi="Arial" w:cs="Arial"/>
          <w:sz w:val="18"/>
          <w:szCs w:val="18"/>
        </w:rPr>
        <w:t xml:space="preserve"> Folate </w:t>
      </w:r>
      <w:proofErr w:type="spellStart"/>
      <w:r w:rsidRPr="00B23449">
        <w:rPr>
          <w:rFonts w:ascii="Arial" w:hAnsi="Arial" w:cs="Arial"/>
          <w:sz w:val="18"/>
          <w:szCs w:val="18"/>
        </w:rPr>
        <w:t>Equivalants</w:t>
      </w:r>
      <w:proofErr w:type="spellEnd"/>
      <w:r w:rsidRPr="00B23449">
        <w:rPr>
          <w:rFonts w:ascii="Arial" w:hAnsi="Arial" w:cs="Arial"/>
          <w:sz w:val="18"/>
          <w:szCs w:val="18"/>
        </w:rPr>
        <w:t xml:space="preserve"> (DFE), </w:t>
      </w:r>
      <w:proofErr w:type="spellStart"/>
      <w:r w:rsidRPr="00B23449">
        <w:rPr>
          <w:rFonts w:ascii="Arial" w:hAnsi="Arial" w:cs="Arial"/>
          <w:sz w:val="18"/>
          <w:szCs w:val="18"/>
          <w:vertAlign w:val="superscript"/>
        </w:rPr>
        <w:t>e</w:t>
      </w:r>
      <w:r w:rsidRPr="00B23449">
        <w:rPr>
          <w:rFonts w:ascii="Arial" w:hAnsi="Arial" w:cs="Arial"/>
          <w:sz w:val="18"/>
          <w:szCs w:val="18"/>
        </w:rPr>
        <w:t>Retinol</w:t>
      </w:r>
      <w:proofErr w:type="spellEnd"/>
      <w:r w:rsidRPr="00B23449">
        <w:rPr>
          <w:rFonts w:ascii="Arial" w:hAnsi="Arial" w:cs="Arial"/>
          <w:sz w:val="18"/>
          <w:szCs w:val="18"/>
        </w:rPr>
        <w:t xml:space="preserve"> Activity Equivalents (RAE)</w:t>
      </w:r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4D7C91">
        <w:rPr>
          <w:rFonts w:ascii="Arial" w:hAnsi="Arial" w:cs="Arial"/>
          <w:sz w:val="18"/>
          <w:szCs w:val="18"/>
          <w:vertAlign w:val="superscript"/>
        </w:rPr>
        <w:t>f</w:t>
      </w:r>
      <w:r>
        <w:rPr>
          <w:rFonts w:ascii="Arial" w:hAnsi="Arial" w:cs="Arial"/>
          <w:sz w:val="18"/>
          <w:szCs w:val="18"/>
        </w:rPr>
        <w:t>Values</w:t>
      </w:r>
      <w:proofErr w:type="spellEnd"/>
      <w:r>
        <w:rPr>
          <w:rFonts w:ascii="Arial" w:hAnsi="Arial" w:cs="Arial"/>
          <w:sz w:val="18"/>
          <w:szCs w:val="18"/>
        </w:rPr>
        <w:t xml:space="preserve"> appear are high as two participants were active males aged 18 and 22 years of age.</w:t>
      </w:r>
      <w:r w:rsidRPr="00B23449">
        <w:rPr>
          <w:rFonts w:ascii="Arial" w:hAnsi="Arial" w:cs="Arial"/>
          <w:sz w:val="18"/>
          <w:szCs w:val="18"/>
        </w:rPr>
        <w:t xml:space="preserve"> </w:t>
      </w:r>
      <w:r w:rsidR="00062E52">
        <w:rPr>
          <w:rFonts w:ascii="Arial" w:hAnsi="Arial" w:cs="Arial"/>
          <w:sz w:val="18"/>
          <w:szCs w:val="18"/>
        </w:rPr>
        <w:t xml:space="preserve">Adequate intake (AI) </w:t>
      </w:r>
      <w:proofErr w:type="gramStart"/>
      <w:r w:rsidR="00062E52">
        <w:rPr>
          <w:rFonts w:ascii="Arial" w:hAnsi="Arial" w:cs="Arial"/>
          <w:sz w:val="18"/>
          <w:szCs w:val="18"/>
        </w:rPr>
        <w:t>are</w:t>
      </w:r>
      <w:proofErr w:type="gramEnd"/>
      <w:r w:rsidR="00062E52">
        <w:rPr>
          <w:rFonts w:ascii="Arial" w:hAnsi="Arial" w:cs="Arial"/>
          <w:sz w:val="18"/>
          <w:szCs w:val="18"/>
        </w:rPr>
        <w:t xml:space="preserve"> followed by an asterisk (*). </w:t>
      </w:r>
      <w:r w:rsidRPr="00B23449">
        <w:rPr>
          <w:rFonts w:ascii="Arial" w:hAnsi="Arial" w:cs="Arial"/>
          <w:sz w:val="18"/>
          <w:szCs w:val="18"/>
        </w:rPr>
        <w:t xml:space="preserve">Values represent median (IQR). Statistically significant difference </w:t>
      </w:r>
      <w:r>
        <w:rPr>
          <w:rFonts w:ascii="Arial" w:hAnsi="Arial" w:cs="Arial"/>
          <w:sz w:val="18"/>
          <w:szCs w:val="18"/>
        </w:rPr>
        <w:t>p</w:t>
      </w:r>
      <w:r w:rsidRPr="00B23449">
        <w:rPr>
          <w:rFonts w:ascii="Arial" w:hAnsi="Arial" w:cs="Arial"/>
          <w:sz w:val="18"/>
          <w:szCs w:val="18"/>
        </w:rPr>
        <w:t xml:space="preserve"> value &lt;0.05. </w:t>
      </w:r>
    </w:p>
    <w:p w14:paraId="2F92F3D5" w14:textId="33A0FC7C" w:rsidR="007C23A4" w:rsidRDefault="007C23A4" w:rsidP="007C23A4">
      <w:pPr>
        <w:rPr>
          <w:lang w:val="en-CA"/>
        </w:rPr>
      </w:pPr>
    </w:p>
    <w:p w14:paraId="4202ED2D" w14:textId="05C924EE" w:rsidR="007C23A4" w:rsidRDefault="007C23A4" w:rsidP="007C23A4">
      <w:pPr>
        <w:rPr>
          <w:lang w:val="en-CA"/>
        </w:rPr>
      </w:pPr>
    </w:p>
    <w:p w14:paraId="109A8280" w14:textId="53E63219" w:rsidR="007C23A4" w:rsidRDefault="007C23A4" w:rsidP="007C23A4">
      <w:pPr>
        <w:rPr>
          <w:lang w:val="en-CA"/>
        </w:rPr>
      </w:pPr>
    </w:p>
    <w:p w14:paraId="411CD02F" w14:textId="77777777" w:rsidR="007C23A4" w:rsidRPr="007C23A4" w:rsidRDefault="007C23A4" w:rsidP="007C23A4">
      <w:pPr>
        <w:rPr>
          <w:lang w:val="en-CA"/>
        </w:rPr>
      </w:pPr>
    </w:p>
    <w:p w14:paraId="2F8E2B3D" w14:textId="4A808D1C" w:rsidR="007C23A4" w:rsidRPr="00434B36" w:rsidRDefault="006C0A4B" w:rsidP="007C23A4">
      <w:pPr>
        <w:pStyle w:val="Caption"/>
        <w:rPr>
          <w:rFonts w:ascii="Arial" w:hAnsi="Arial" w:cs="Arial"/>
          <w:b w:val="0"/>
          <w:bCs w:val="0"/>
        </w:rPr>
      </w:pPr>
      <w:bookmarkStart w:id="3" w:name="_Toc107341701"/>
      <w:r>
        <w:rPr>
          <w:rFonts w:ascii="Arial" w:hAnsi="Arial" w:cs="Arial"/>
        </w:rPr>
        <w:t>Additional File 5</w:t>
      </w:r>
      <w:r w:rsidR="007C23A4" w:rsidRPr="00434B36">
        <w:rPr>
          <w:rFonts w:ascii="Arial" w:hAnsi="Arial" w:cs="Arial"/>
        </w:rPr>
        <w:t xml:space="preserve">. </w:t>
      </w:r>
      <w:r w:rsidR="007C23A4" w:rsidRPr="00434B36">
        <w:rPr>
          <w:rFonts w:ascii="Arial" w:hAnsi="Arial" w:cs="Arial"/>
          <w:b w:val="0"/>
          <w:bCs w:val="0"/>
        </w:rPr>
        <w:t>Fatty acid composition of the diets calculated as a percentage of total calories (males)</w:t>
      </w:r>
      <w:bookmarkEnd w:id="3"/>
    </w:p>
    <w:p w14:paraId="7C1D9787" w14:textId="77777777" w:rsidR="007C23A4" w:rsidRPr="00434B36" w:rsidRDefault="007C23A4" w:rsidP="007C23A4"/>
    <w:tbl>
      <w:tblPr>
        <w:tblW w:w="8400" w:type="dxa"/>
        <w:jc w:val="center"/>
        <w:tblLook w:val="04A0" w:firstRow="1" w:lastRow="0" w:firstColumn="1" w:lastColumn="0" w:noHBand="0" w:noVBand="1"/>
      </w:tblPr>
      <w:tblGrid>
        <w:gridCol w:w="1400"/>
        <w:gridCol w:w="1400"/>
        <w:gridCol w:w="1400"/>
        <w:gridCol w:w="1400"/>
        <w:gridCol w:w="1400"/>
        <w:gridCol w:w="1400"/>
      </w:tblGrid>
      <w:tr w:rsidR="007C23A4" w:rsidRPr="00480A9F" w14:paraId="1B46E0BE" w14:textId="77777777" w:rsidTr="004D407A">
        <w:trPr>
          <w:trHeight w:val="320"/>
          <w:jc w:val="center"/>
        </w:trPr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4B041E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E99FEE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D Guideline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A94DAB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DP</w:t>
            </w:r>
          </w:p>
          <w:p w14:paraId="09157BA8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358A0A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DP</w:t>
            </w:r>
          </w:p>
          <w:p w14:paraId="58FD6957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ek 12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BF01EE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D</w:t>
            </w:r>
          </w:p>
          <w:p w14:paraId="16B9BA57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2E5BE4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D</w:t>
            </w:r>
          </w:p>
          <w:p w14:paraId="03883431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ek 12</w:t>
            </w:r>
          </w:p>
        </w:tc>
      </w:tr>
      <w:tr w:rsidR="007C23A4" w:rsidRPr="002F3FC6" w14:paraId="21D04C8F" w14:textId="77777777" w:rsidTr="004D407A">
        <w:trPr>
          <w:trHeight w:val="320"/>
          <w:jc w:val="center"/>
        </w:trPr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28A18F" w14:textId="77777777" w:rsidR="007C23A4" w:rsidRPr="0029755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755B">
              <w:rPr>
                <w:rFonts w:ascii="Arial" w:hAnsi="Arial" w:cs="Arial"/>
                <w:color w:val="000000"/>
                <w:sz w:val="20"/>
                <w:szCs w:val="20"/>
              </w:rPr>
              <w:t>% Total Fat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CA97D4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98A6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FC6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033B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A9A2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F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2F3FC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4BFE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7C23A4" w:rsidRPr="002F3FC6" w14:paraId="4AA59833" w14:textId="77777777" w:rsidTr="004D407A">
        <w:trPr>
          <w:trHeight w:val="3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BD93" w14:textId="77777777" w:rsidR="007C23A4" w:rsidRPr="0029755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755B">
              <w:rPr>
                <w:rFonts w:ascii="Arial" w:hAnsi="Arial" w:cs="Arial"/>
                <w:color w:val="000000"/>
                <w:sz w:val="20"/>
                <w:szCs w:val="20"/>
              </w:rPr>
              <w:t>% SF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9004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943D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FC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B723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7E6D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E4BB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7C23A4" w:rsidRPr="002F3FC6" w14:paraId="3CBFDCD6" w14:textId="77777777" w:rsidTr="004D407A">
        <w:trPr>
          <w:trHeight w:val="3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B431" w14:textId="77777777" w:rsidR="007C23A4" w:rsidRPr="0029755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755B">
              <w:rPr>
                <w:rFonts w:ascii="Arial" w:hAnsi="Arial" w:cs="Arial"/>
                <w:color w:val="000000"/>
                <w:sz w:val="20"/>
                <w:szCs w:val="20"/>
              </w:rPr>
              <w:t>% MUF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A992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23D9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258F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FC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9DD1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FC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1D9C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7C23A4" w:rsidRPr="002F3FC6" w14:paraId="48795E0D" w14:textId="77777777" w:rsidTr="004D407A">
        <w:trPr>
          <w:trHeight w:val="320"/>
          <w:jc w:val="center"/>
        </w:trPr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</w:tcPr>
          <w:p w14:paraId="2787DE8D" w14:textId="77777777" w:rsidR="007C23A4" w:rsidRPr="0029755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755B">
              <w:rPr>
                <w:rFonts w:ascii="Arial" w:hAnsi="Arial" w:cs="Arial"/>
                <w:color w:val="000000"/>
                <w:sz w:val="20"/>
                <w:szCs w:val="20"/>
              </w:rPr>
              <w:t>% n-6 PUFA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</w:tcPr>
          <w:p w14:paraId="227194C7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49B1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FC5F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7FBC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241D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C23A4" w:rsidRPr="002F3FC6" w14:paraId="7694DE59" w14:textId="77777777" w:rsidTr="004D407A">
        <w:trPr>
          <w:trHeight w:val="320"/>
          <w:jc w:val="center"/>
        </w:trPr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19F9AD" w14:textId="77777777" w:rsidR="007C23A4" w:rsidRPr="0029755B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755B">
              <w:rPr>
                <w:rFonts w:ascii="Arial" w:hAnsi="Arial" w:cs="Arial"/>
                <w:color w:val="000000"/>
                <w:sz w:val="20"/>
                <w:szCs w:val="20"/>
              </w:rPr>
              <w:t>% n-3 PUF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8C63B3" w14:textId="77777777" w:rsidR="007C23A4" w:rsidRPr="00480A9F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A9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9BA1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41B8C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9C36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268A2" w14:textId="77777777" w:rsidR="007C23A4" w:rsidRPr="002F3FC6" w:rsidRDefault="007C23A4" w:rsidP="004D4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4822F1D2" w14:textId="13D48155" w:rsidR="007C23A4" w:rsidRPr="00E527FA" w:rsidRDefault="007C23A4" w:rsidP="007C23A4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18"/>
          <w:szCs w:val="18"/>
        </w:rPr>
        <w:t xml:space="preserve">         </w:t>
      </w:r>
      <w:r w:rsidR="006C0A4B">
        <w:rPr>
          <w:rFonts w:ascii="Arial" w:hAnsi="Arial" w:cs="Arial"/>
          <w:sz w:val="18"/>
          <w:szCs w:val="18"/>
        </w:rPr>
        <w:tab/>
      </w:r>
      <w:r w:rsidR="006C0A4B">
        <w:rPr>
          <w:rFonts w:ascii="Arial" w:hAnsi="Arial" w:cs="Arial"/>
          <w:sz w:val="18"/>
          <w:szCs w:val="18"/>
        </w:rPr>
        <w:tab/>
      </w:r>
      <w:r w:rsidRPr="00B23449">
        <w:rPr>
          <w:rFonts w:ascii="Arial" w:hAnsi="Arial" w:cs="Arial"/>
          <w:sz w:val="18"/>
          <w:szCs w:val="18"/>
        </w:rPr>
        <w:t>Abbreviations: MDP, Mediterranean Diet Pattern; CHD, Canada’s Habitual Diet Pattern</w:t>
      </w:r>
    </w:p>
    <w:p w14:paraId="3DAE30B7" w14:textId="17DD4D2D" w:rsidR="0077628D" w:rsidRDefault="0077628D">
      <w:pPr>
        <w:rPr>
          <w:lang w:val="en-CA"/>
        </w:rPr>
      </w:pPr>
    </w:p>
    <w:p w14:paraId="1FE669C7" w14:textId="6574B422" w:rsidR="00F04CC4" w:rsidRDefault="00F04CC4">
      <w:pPr>
        <w:rPr>
          <w:lang w:val="en-CA"/>
        </w:rPr>
      </w:pPr>
    </w:p>
    <w:p w14:paraId="492F6913" w14:textId="3ADEC6E2" w:rsidR="00F04CC4" w:rsidRDefault="00F04CC4">
      <w:pPr>
        <w:rPr>
          <w:lang w:val="en-CA"/>
        </w:rPr>
      </w:pPr>
    </w:p>
    <w:p w14:paraId="0F80A2CC" w14:textId="54F225A7" w:rsidR="00F04CC4" w:rsidRDefault="00F04CC4">
      <w:pPr>
        <w:rPr>
          <w:lang w:val="en-CA"/>
        </w:rPr>
      </w:pPr>
    </w:p>
    <w:p w14:paraId="689B64B0" w14:textId="2C7298CB" w:rsidR="00F04CC4" w:rsidRDefault="00F04CC4">
      <w:pPr>
        <w:rPr>
          <w:lang w:val="en-CA"/>
        </w:rPr>
      </w:pPr>
    </w:p>
    <w:p w14:paraId="435C69F4" w14:textId="1F59929C" w:rsidR="00F04CC4" w:rsidRDefault="00F04CC4">
      <w:pPr>
        <w:rPr>
          <w:lang w:val="en-CA"/>
        </w:rPr>
      </w:pPr>
    </w:p>
    <w:p w14:paraId="4A5A25DD" w14:textId="7F6B7C27" w:rsidR="003B3365" w:rsidRDefault="003B3365">
      <w:pPr>
        <w:rPr>
          <w:lang w:val="en-CA"/>
        </w:rPr>
      </w:pPr>
    </w:p>
    <w:p w14:paraId="5986E172" w14:textId="2683C73B" w:rsidR="003B3365" w:rsidRDefault="003B3365">
      <w:pPr>
        <w:rPr>
          <w:lang w:val="en-CA"/>
        </w:rPr>
      </w:pPr>
    </w:p>
    <w:p w14:paraId="287EDCBB" w14:textId="25E6B18D" w:rsidR="003B3365" w:rsidRDefault="003B3365">
      <w:pPr>
        <w:rPr>
          <w:lang w:val="en-CA"/>
        </w:rPr>
      </w:pPr>
    </w:p>
    <w:p w14:paraId="1E3629DE" w14:textId="1EF0F39B" w:rsidR="003B3365" w:rsidRDefault="003B3365">
      <w:pPr>
        <w:rPr>
          <w:lang w:val="en-CA"/>
        </w:rPr>
      </w:pPr>
    </w:p>
    <w:p w14:paraId="1CBE3F80" w14:textId="4996E233" w:rsidR="003B3365" w:rsidRDefault="003B3365">
      <w:pPr>
        <w:rPr>
          <w:lang w:val="en-CA"/>
        </w:rPr>
      </w:pPr>
    </w:p>
    <w:p w14:paraId="3C708A0E" w14:textId="446D1886" w:rsidR="003B3365" w:rsidRDefault="003B3365">
      <w:pPr>
        <w:rPr>
          <w:lang w:val="en-CA"/>
        </w:rPr>
      </w:pPr>
    </w:p>
    <w:p w14:paraId="28529390" w14:textId="02F3CEB6" w:rsidR="003B3365" w:rsidRDefault="003B3365">
      <w:pPr>
        <w:rPr>
          <w:lang w:val="en-CA"/>
        </w:rPr>
      </w:pPr>
    </w:p>
    <w:p w14:paraId="5E4DD5F6" w14:textId="6B1620E6" w:rsidR="003B3365" w:rsidRDefault="003B3365">
      <w:pPr>
        <w:rPr>
          <w:lang w:val="en-CA"/>
        </w:rPr>
      </w:pPr>
    </w:p>
    <w:p w14:paraId="4AF902ED" w14:textId="4DF2232D" w:rsidR="003B3365" w:rsidRDefault="003B3365">
      <w:pPr>
        <w:rPr>
          <w:lang w:val="en-CA"/>
        </w:rPr>
      </w:pPr>
    </w:p>
    <w:p w14:paraId="5D3C5076" w14:textId="6DE793E9" w:rsidR="003B3365" w:rsidRDefault="003B3365">
      <w:pPr>
        <w:rPr>
          <w:lang w:val="en-CA"/>
        </w:rPr>
      </w:pPr>
    </w:p>
    <w:p w14:paraId="125D3E61" w14:textId="77777777" w:rsidR="00031C1A" w:rsidRDefault="00031C1A">
      <w:pPr>
        <w:rPr>
          <w:lang w:val="en-CA"/>
        </w:rPr>
      </w:pPr>
    </w:p>
    <w:p w14:paraId="52684BFA" w14:textId="75307C4D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  <w:r>
        <w:rPr>
          <w:rFonts w:ascii="Arial" w:hAnsi="Arial" w:cs="Arial"/>
          <w:b/>
          <w:bCs/>
          <w:sz w:val="20"/>
          <w:szCs w:val="20"/>
          <w:lang w:val="en-CA"/>
        </w:rPr>
        <w:lastRenderedPageBreak/>
        <w:t xml:space="preserve">Additional File 6. </w:t>
      </w:r>
      <w:r w:rsidRPr="00D4294C">
        <w:rPr>
          <w:rFonts w:ascii="Arial" w:hAnsi="Arial" w:cs="Arial"/>
          <w:sz w:val="20"/>
          <w:szCs w:val="20"/>
          <w:lang w:val="en-CA"/>
        </w:rPr>
        <w:t>Fatty Acid Excretion</w:t>
      </w:r>
    </w:p>
    <w:p w14:paraId="3C531B93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tbl>
      <w:tblPr>
        <w:tblW w:w="5672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</w:tblGrid>
      <w:tr w:rsidR="00D4294C" w:rsidRPr="00126615" w14:paraId="325E85BD" w14:textId="77777777" w:rsidTr="00F51799">
        <w:trPr>
          <w:trHeight w:val="320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BCB2C4" w14:textId="77777777" w:rsidR="00D4294C" w:rsidRPr="00126615" w:rsidRDefault="00D4294C" w:rsidP="00F51799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Fatty Acid</w:t>
            </w:r>
          </w:p>
          <w:p w14:paraId="4422D435" w14:textId="77777777" w:rsidR="00D4294C" w:rsidRPr="00126615" w:rsidRDefault="00D4294C" w:rsidP="00F5179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(Males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33C847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DP</w:t>
            </w:r>
          </w:p>
          <w:p w14:paraId="68970928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661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(n=6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473AAC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CHD </w:t>
            </w:r>
          </w:p>
          <w:p w14:paraId="18A2849F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661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(n=4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C67AB7" w14:textId="77777777" w:rsidR="00D4294C" w:rsidRPr="00126615" w:rsidRDefault="00D4294C" w:rsidP="00F51799">
            <w:pPr>
              <w:contextualSpacing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661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Between </w:t>
            </w:r>
            <w:proofErr w:type="spellStart"/>
            <w:r w:rsidRPr="00126615">
              <w:rPr>
                <w:rFonts w:ascii="Arial" w:hAnsi="Arial" w:cs="Arial"/>
                <w:b/>
                <w:bCs/>
                <w:sz w:val="21"/>
                <w:szCs w:val="21"/>
              </w:rPr>
              <w:t>Groups</w:t>
            </w:r>
            <w:r w:rsidRPr="00126615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D4294C" w:rsidRPr="00126615" w14:paraId="1BBCCA04" w14:textId="77777777" w:rsidTr="00F51799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3D7388" w14:textId="77777777" w:rsidR="00D4294C" w:rsidRPr="00126615" w:rsidRDefault="00D4294C" w:rsidP="00F5179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SF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861A60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AE92FD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49E401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0.77</w:t>
            </w:r>
          </w:p>
        </w:tc>
      </w:tr>
      <w:tr w:rsidR="00D4294C" w:rsidRPr="00126615" w14:paraId="30070DF2" w14:textId="77777777" w:rsidTr="00F51799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9EB227" w14:textId="77777777" w:rsidR="00D4294C" w:rsidRPr="00126615" w:rsidRDefault="00D4294C" w:rsidP="00F5179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MUF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254C92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F76509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EC0EF8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0.77</w:t>
            </w:r>
          </w:p>
        </w:tc>
      </w:tr>
      <w:tr w:rsidR="00D4294C" w:rsidRPr="00126615" w14:paraId="1A82AA3D" w14:textId="77777777" w:rsidTr="00F51799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9AECC31" w14:textId="77777777" w:rsidR="00D4294C" w:rsidRPr="00126615" w:rsidRDefault="00D4294C" w:rsidP="00F5179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n-6 PUF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1DC2E05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6DE54D3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A6908C8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0.48</w:t>
            </w:r>
          </w:p>
        </w:tc>
      </w:tr>
      <w:tr w:rsidR="00D4294C" w:rsidRPr="00126615" w14:paraId="0BFB29E2" w14:textId="77777777" w:rsidTr="00F51799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C9A7E0" w14:textId="77777777" w:rsidR="00D4294C" w:rsidRPr="00126615" w:rsidRDefault="00D4294C" w:rsidP="00F5179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n-3 PUF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39FB50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6B1C14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211A4F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26615">
              <w:rPr>
                <w:rFonts w:ascii="Arial" w:hAnsi="Arial" w:cs="Arial"/>
                <w:color w:val="000000"/>
                <w:sz w:val="21"/>
                <w:szCs w:val="21"/>
              </w:rPr>
              <w:t>0.51</w:t>
            </w:r>
          </w:p>
        </w:tc>
      </w:tr>
    </w:tbl>
    <w:p w14:paraId="374770BC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071AB52" w14:textId="4CC36EE5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0821845" w14:textId="19E9B0B6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tbl>
      <w:tblPr>
        <w:tblW w:w="5672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</w:tblGrid>
      <w:tr w:rsidR="00D4294C" w:rsidRPr="00126615" w14:paraId="3522C6D2" w14:textId="77777777" w:rsidTr="00F51799">
        <w:trPr>
          <w:trHeight w:val="320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3D8489" w14:textId="77777777" w:rsidR="00D4294C" w:rsidRPr="00126615" w:rsidRDefault="00D4294C" w:rsidP="00F5179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tty Acid</w:t>
            </w:r>
          </w:p>
          <w:p w14:paraId="45124C34" w14:textId="77777777" w:rsidR="00D4294C" w:rsidRPr="00126615" w:rsidRDefault="00D4294C" w:rsidP="00F5179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Females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025392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DP</w:t>
            </w:r>
          </w:p>
          <w:p w14:paraId="764D071D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661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16E624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HD </w:t>
            </w:r>
          </w:p>
          <w:p w14:paraId="7D879744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661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C301A4" w14:textId="77777777" w:rsidR="00D4294C" w:rsidRPr="00126615" w:rsidRDefault="00D4294C" w:rsidP="00F51799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661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etween </w:t>
            </w:r>
            <w:proofErr w:type="spellStart"/>
            <w:r w:rsidRPr="00126615">
              <w:rPr>
                <w:rFonts w:ascii="Arial" w:hAnsi="Arial" w:cs="Arial"/>
                <w:b/>
                <w:bCs/>
                <w:sz w:val="20"/>
                <w:szCs w:val="20"/>
              </w:rPr>
              <w:t>Groups</w:t>
            </w:r>
            <w:r w:rsidRPr="0012661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4294C" w:rsidRPr="00126615" w14:paraId="47C5628E" w14:textId="77777777" w:rsidTr="00F51799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3242C1" w14:textId="77777777" w:rsidR="00D4294C" w:rsidRPr="00126615" w:rsidRDefault="00D4294C" w:rsidP="00F517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SF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379F23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E0BDF5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E43B57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D4294C" w:rsidRPr="00126615" w14:paraId="00F33195" w14:textId="77777777" w:rsidTr="00F51799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62B547" w14:textId="77777777" w:rsidR="00D4294C" w:rsidRPr="00126615" w:rsidRDefault="00D4294C" w:rsidP="00F517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MUF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D160E0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7E436B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ED5C1A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D4294C" w:rsidRPr="00126615" w14:paraId="27A92CF2" w14:textId="77777777" w:rsidTr="00F51799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CC1D655" w14:textId="77777777" w:rsidR="00D4294C" w:rsidRPr="00126615" w:rsidRDefault="00D4294C" w:rsidP="00F517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n-6 PUF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3482D03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2F37890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164EB71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D4294C" w:rsidRPr="00126615" w14:paraId="03BBD665" w14:textId="77777777" w:rsidTr="00F51799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2E00CE" w14:textId="77777777" w:rsidR="00D4294C" w:rsidRPr="00126615" w:rsidRDefault="00D4294C" w:rsidP="00F517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n-3 PUF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E19DDA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7184D2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0130D8" w14:textId="77777777" w:rsidR="00D4294C" w:rsidRPr="00126615" w:rsidRDefault="00D4294C" w:rsidP="00F51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615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</w:tbl>
    <w:p w14:paraId="352CFEF3" w14:textId="676DCCD1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A5766DB" w14:textId="0611E635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7B94276" w14:textId="1937A673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F0E227B" w14:textId="77777777" w:rsidR="00D4294C" w:rsidRPr="003B51A2" w:rsidRDefault="00D4294C" w:rsidP="00D4294C">
      <w:pPr>
        <w:rPr>
          <w:rFonts w:ascii="Arial" w:hAnsi="Arial" w:cs="Arial"/>
        </w:rPr>
      </w:pPr>
      <w:r w:rsidRPr="003B51A2">
        <w:rPr>
          <w:rFonts w:ascii="Arial" w:hAnsi="Arial" w:cs="Arial"/>
        </w:rPr>
        <w:t xml:space="preserve">Abbreviations: MDP, Mediterranean Diet Pattern; CHD, Canada's Habitual Diet Pattern; IQR, interquartile range; SFA, saturated fatty acids; MUFA, monounsaturated fatty acids; PUFA, polyunsaturated fatty acids. </w:t>
      </w:r>
      <w:proofErr w:type="spellStart"/>
      <w:r w:rsidRPr="003B51A2">
        <w:rPr>
          <w:rFonts w:ascii="Arial" w:hAnsi="Arial" w:cs="Arial"/>
          <w:vertAlign w:val="superscript"/>
        </w:rPr>
        <w:t>a</w:t>
      </w:r>
      <w:r w:rsidRPr="003B51A2">
        <w:rPr>
          <w:rFonts w:ascii="Arial" w:hAnsi="Arial" w:cs="Arial"/>
        </w:rPr>
        <w:t>Mann</w:t>
      </w:r>
      <w:proofErr w:type="spellEnd"/>
      <w:r w:rsidRPr="003B51A2">
        <w:rPr>
          <w:rFonts w:ascii="Arial" w:hAnsi="Arial" w:cs="Arial"/>
        </w:rPr>
        <w:t xml:space="preserve">-Whitney test Statistically significant difference p value &lt;0.05. </w:t>
      </w:r>
    </w:p>
    <w:p w14:paraId="06F94DBE" w14:textId="25281BD6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EC0A1DC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6EE780F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D762B9D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51484B4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DBA3346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54A296C1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16BC0E61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2D4F26D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6737733D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E64D4B3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DC6EA93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1587D9AA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E9171AC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4C7CC16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4C82D56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3D8E9EC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178A3DB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5494D236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625E95E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12FADEC5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D09F70B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6D1BF491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4265889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16A60600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924B3D1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A41E9E0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5F2E0F9E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53A1454D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80D6CEE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F4E135E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9703214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A654260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6B015BB0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A04E812" w14:textId="77777777" w:rsidR="00D4294C" w:rsidRDefault="00D4294C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682231B3" w14:textId="5EEEFEB5" w:rsidR="003B3365" w:rsidRPr="00031C1A" w:rsidRDefault="00031C1A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  <w:r w:rsidRPr="00031C1A">
        <w:rPr>
          <w:rFonts w:ascii="Arial" w:hAnsi="Arial" w:cs="Arial"/>
          <w:b/>
          <w:bCs/>
          <w:sz w:val="20"/>
          <w:szCs w:val="20"/>
          <w:lang w:val="en-CA"/>
        </w:rPr>
        <w:t xml:space="preserve">Additional File </w:t>
      </w:r>
      <w:r w:rsidR="00D4294C">
        <w:rPr>
          <w:rFonts w:ascii="Arial" w:hAnsi="Arial" w:cs="Arial"/>
          <w:b/>
          <w:bCs/>
          <w:sz w:val="20"/>
          <w:szCs w:val="20"/>
          <w:lang w:val="en-CA"/>
        </w:rPr>
        <w:t>7</w:t>
      </w:r>
      <w:r w:rsidRPr="00031C1A">
        <w:rPr>
          <w:rFonts w:ascii="Arial" w:hAnsi="Arial" w:cs="Arial"/>
          <w:b/>
          <w:bCs/>
          <w:sz w:val="20"/>
          <w:szCs w:val="20"/>
          <w:lang w:val="en-CA"/>
        </w:rPr>
        <w:t xml:space="preserve">. </w:t>
      </w:r>
      <w:r w:rsidRPr="00031C1A">
        <w:rPr>
          <w:rFonts w:ascii="Arial" w:hAnsi="Arial" w:cs="Arial"/>
          <w:sz w:val="20"/>
          <w:szCs w:val="20"/>
          <w:lang w:val="en-CA"/>
        </w:rPr>
        <w:t>CONSORT 2010 - Checklist</w:t>
      </w:r>
    </w:p>
    <w:p w14:paraId="712151E6" w14:textId="32CAA973" w:rsidR="003B3365" w:rsidRDefault="003B3365" w:rsidP="003B3365">
      <w:pPr>
        <w:jc w:val="center"/>
        <w:rPr>
          <w:lang w:val="en-CA"/>
        </w:rPr>
      </w:pPr>
      <w:r>
        <w:rPr>
          <w:noProof/>
          <w:lang w:val="en-CA"/>
        </w:rPr>
        <w:drawing>
          <wp:inline distT="0" distB="0" distL="0" distR="0" wp14:anchorId="23D36AE2" wp14:editId="23F8E644">
            <wp:extent cx="6289401" cy="44445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9434" cy="4458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4864B" w14:textId="13A0CA68" w:rsidR="00F04CC4" w:rsidRDefault="00F04CC4">
      <w:pPr>
        <w:rPr>
          <w:lang w:val="en-CA"/>
        </w:rPr>
      </w:pPr>
    </w:p>
    <w:p w14:paraId="1A81C57C" w14:textId="7F81E761" w:rsidR="00F04CC4" w:rsidRDefault="00F04CC4">
      <w:pPr>
        <w:rPr>
          <w:lang w:val="en-CA"/>
        </w:rPr>
      </w:pPr>
    </w:p>
    <w:p w14:paraId="3596836D" w14:textId="6A3CCAEE" w:rsidR="00F04CC4" w:rsidRDefault="00F04CC4">
      <w:pPr>
        <w:rPr>
          <w:lang w:val="en-CA"/>
        </w:rPr>
      </w:pPr>
    </w:p>
    <w:p w14:paraId="3942009A" w14:textId="341DDC41" w:rsidR="00F04CC4" w:rsidRDefault="00F04CC4">
      <w:pPr>
        <w:rPr>
          <w:lang w:val="en-CA"/>
        </w:rPr>
      </w:pPr>
    </w:p>
    <w:p w14:paraId="789767F3" w14:textId="637BDA46" w:rsidR="00F04CC4" w:rsidRDefault="00F04CC4">
      <w:pPr>
        <w:rPr>
          <w:lang w:val="en-CA"/>
        </w:rPr>
      </w:pPr>
    </w:p>
    <w:p w14:paraId="21719928" w14:textId="1E0D5253" w:rsidR="00F04CC4" w:rsidRDefault="00F04CC4">
      <w:pPr>
        <w:rPr>
          <w:lang w:val="en-CA"/>
        </w:rPr>
      </w:pPr>
    </w:p>
    <w:p w14:paraId="001BF5E0" w14:textId="4BB43CEF" w:rsidR="00F04CC4" w:rsidRDefault="00F04CC4">
      <w:pPr>
        <w:rPr>
          <w:lang w:val="en-CA"/>
        </w:rPr>
      </w:pPr>
    </w:p>
    <w:p w14:paraId="5C927D42" w14:textId="7ADC2C6F" w:rsidR="00F04CC4" w:rsidRDefault="00F04CC4">
      <w:pPr>
        <w:rPr>
          <w:lang w:val="en-CA"/>
        </w:rPr>
      </w:pPr>
    </w:p>
    <w:p w14:paraId="6BA187E5" w14:textId="2EE759D9" w:rsidR="00F04CC4" w:rsidRDefault="00F04CC4">
      <w:pPr>
        <w:rPr>
          <w:lang w:val="en-CA"/>
        </w:rPr>
      </w:pPr>
    </w:p>
    <w:p w14:paraId="7C6EA4D5" w14:textId="3BB678C3" w:rsidR="00F04CC4" w:rsidRDefault="00F04CC4">
      <w:pPr>
        <w:rPr>
          <w:lang w:val="en-CA"/>
        </w:rPr>
      </w:pPr>
    </w:p>
    <w:p w14:paraId="7AEDB575" w14:textId="5ECAC9F8" w:rsidR="00F04CC4" w:rsidRDefault="00F04CC4" w:rsidP="00AB0890">
      <w:pPr>
        <w:rPr>
          <w:lang w:val="en-CA"/>
        </w:rPr>
      </w:pPr>
    </w:p>
    <w:p w14:paraId="24B3142D" w14:textId="0519B71A" w:rsidR="003B3365" w:rsidRDefault="003B3365" w:rsidP="00AB0890">
      <w:pPr>
        <w:rPr>
          <w:lang w:val="en-CA"/>
        </w:rPr>
      </w:pPr>
    </w:p>
    <w:p w14:paraId="46920F20" w14:textId="6C5B1EAE" w:rsidR="003B3365" w:rsidRDefault="003B3365" w:rsidP="00AB0890">
      <w:pPr>
        <w:rPr>
          <w:lang w:val="en-CA"/>
        </w:rPr>
      </w:pPr>
    </w:p>
    <w:p w14:paraId="7EB4F42A" w14:textId="7F07F24E" w:rsidR="003B3365" w:rsidRDefault="003B3365" w:rsidP="00AB0890">
      <w:pPr>
        <w:rPr>
          <w:lang w:val="en-CA"/>
        </w:rPr>
      </w:pPr>
    </w:p>
    <w:p w14:paraId="6EE78EB2" w14:textId="445A4650" w:rsidR="003B3365" w:rsidRDefault="003B3365" w:rsidP="00AB0890">
      <w:pPr>
        <w:rPr>
          <w:lang w:val="en-CA"/>
        </w:rPr>
      </w:pPr>
    </w:p>
    <w:p w14:paraId="56484A72" w14:textId="2E5CDA05" w:rsidR="003B3365" w:rsidRDefault="003B3365" w:rsidP="00AB0890">
      <w:pPr>
        <w:rPr>
          <w:lang w:val="en-CA"/>
        </w:rPr>
      </w:pPr>
    </w:p>
    <w:p w14:paraId="3B24CD28" w14:textId="0DDF3B1F" w:rsidR="003B3365" w:rsidRDefault="003B3365" w:rsidP="00AB0890">
      <w:pPr>
        <w:rPr>
          <w:lang w:val="en-CA"/>
        </w:rPr>
      </w:pPr>
    </w:p>
    <w:p w14:paraId="47EBC198" w14:textId="3A6EB9F0" w:rsidR="003B3365" w:rsidRDefault="003B3365" w:rsidP="00AB0890">
      <w:pPr>
        <w:rPr>
          <w:lang w:val="en-CA"/>
        </w:rPr>
      </w:pPr>
    </w:p>
    <w:p w14:paraId="44DFFE3C" w14:textId="602919AA" w:rsidR="003B3365" w:rsidRDefault="003B3365" w:rsidP="00AB0890">
      <w:pPr>
        <w:rPr>
          <w:lang w:val="en-CA"/>
        </w:rPr>
      </w:pPr>
    </w:p>
    <w:p w14:paraId="23CA6EBE" w14:textId="28073CA7" w:rsidR="003B3365" w:rsidRDefault="003B3365" w:rsidP="00AB0890">
      <w:pPr>
        <w:rPr>
          <w:lang w:val="en-CA"/>
        </w:rPr>
      </w:pPr>
    </w:p>
    <w:p w14:paraId="38AE8D0A" w14:textId="1B657F38" w:rsidR="003B3365" w:rsidRDefault="003B3365" w:rsidP="00AB0890">
      <w:pPr>
        <w:rPr>
          <w:lang w:val="en-CA"/>
        </w:rPr>
      </w:pPr>
    </w:p>
    <w:p w14:paraId="1FCE3EDE" w14:textId="464E94FA" w:rsidR="003B3365" w:rsidRDefault="003B3365" w:rsidP="00AB0890">
      <w:pPr>
        <w:rPr>
          <w:lang w:val="en-CA"/>
        </w:rPr>
      </w:pPr>
    </w:p>
    <w:p w14:paraId="4FB61BDA" w14:textId="18575CA7" w:rsidR="003B3365" w:rsidRDefault="003B3365" w:rsidP="00AB0890">
      <w:pPr>
        <w:rPr>
          <w:lang w:val="en-CA"/>
        </w:rPr>
      </w:pPr>
    </w:p>
    <w:p w14:paraId="01B76641" w14:textId="57159638" w:rsidR="00031C1A" w:rsidRPr="00031C1A" w:rsidRDefault="00031C1A" w:rsidP="00031C1A">
      <w:pPr>
        <w:ind w:firstLine="720"/>
        <w:rPr>
          <w:rFonts w:ascii="Arial" w:hAnsi="Arial" w:cs="Arial"/>
          <w:b/>
          <w:bCs/>
          <w:sz w:val="20"/>
          <w:szCs w:val="20"/>
          <w:lang w:val="en-CA"/>
        </w:rPr>
      </w:pPr>
      <w:r w:rsidRPr="00031C1A">
        <w:rPr>
          <w:rFonts w:ascii="Arial" w:hAnsi="Arial" w:cs="Arial"/>
          <w:b/>
          <w:bCs/>
          <w:sz w:val="20"/>
          <w:szCs w:val="20"/>
          <w:lang w:val="en-CA"/>
        </w:rPr>
        <w:t xml:space="preserve">Additional File </w:t>
      </w:r>
      <w:r w:rsidR="00D4294C">
        <w:rPr>
          <w:rFonts w:ascii="Arial" w:hAnsi="Arial" w:cs="Arial"/>
          <w:b/>
          <w:bCs/>
          <w:sz w:val="20"/>
          <w:szCs w:val="20"/>
          <w:lang w:val="en-CA"/>
        </w:rPr>
        <w:t>8</w:t>
      </w:r>
      <w:r w:rsidRPr="00031C1A">
        <w:rPr>
          <w:rFonts w:ascii="Arial" w:hAnsi="Arial" w:cs="Arial"/>
          <w:b/>
          <w:bCs/>
          <w:sz w:val="20"/>
          <w:szCs w:val="20"/>
          <w:lang w:val="en-CA"/>
        </w:rPr>
        <w:t xml:space="preserve">. </w:t>
      </w:r>
      <w:r>
        <w:rPr>
          <w:rFonts w:ascii="Arial" w:hAnsi="Arial" w:cs="Arial"/>
          <w:sz w:val="20"/>
          <w:szCs w:val="20"/>
          <w:lang w:val="en-CA"/>
        </w:rPr>
        <w:t xml:space="preserve">The </w:t>
      </w:r>
      <w:proofErr w:type="spellStart"/>
      <w:r>
        <w:rPr>
          <w:rFonts w:ascii="Arial" w:hAnsi="Arial" w:cs="Arial"/>
          <w:sz w:val="20"/>
          <w:szCs w:val="20"/>
          <w:lang w:val="en-CA"/>
        </w:rPr>
        <w:t>TIDierR</w:t>
      </w:r>
      <w:proofErr w:type="spellEnd"/>
      <w:r w:rsidRPr="00031C1A">
        <w:rPr>
          <w:rFonts w:ascii="Arial" w:hAnsi="Arial" w:cs="Arial"/>
          <w:sz w:val="20"/>
          <w:szCs w:val="20"/>
          <w:lang w:val="en-CA"/>
        </w:rPr>
        <w:t xml:space="preserve"> Checklist</w:t>
      </w:r>
    </w:p>
    <w:p w14:paraId="6A8A4011" w14:textId="54C8BE5E" w:rsidR="003B3365" w:rsidRDefault="003B3365" w:rsidP="00AB0890">
      <w:pPr>
        <w:rPr>
          <w:lang w:val="en-CA"/>
        </w:rPr>
      </w:pPr>
    </w:p>
    <w:p w14:paraId="343BEF18" w14:textId="154CF064" w:rsidR="003B3365" w:rsidRPr="0077628D" w:rsidRDefault="00031C1A" w:rsidP="00AB0890">
      <w:pPr>
        <w:rPr>
          <w:lang w:val="en-CA"/>
        </w:rPr>
      </w:pPr>
      <w:r>
        <w:rPr>
          <w:noProof/>
          <w:lang w:val="en-CA"/>
        </w:rPr>
        <w:drawing>
          <wp:inline distT="0" distB="0" distL="0" distR="0" wp14:anchorId="43AEE220" wp14:editId="4C7840E9">
            <wp:extent cx="6858000" cy="48463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84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3365" w:rsidRPr="0077628D" w:rsidSect="00186FFD">
      <w:headerReference w:type="even" r:id="rId10"/>
      <w:headerReference w:type="default" r:id="rId11"/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27E7F" w14:textId="77777777" w:rsidR="00964900" w:rsidRDefault="00964900" w:rsidP="006C0A4B">
      <w:r>
        <w:separator/>
      </w:r>
    </w:p>
  </w:endnote>
  <w:endnote w:type="continuationSeparator" w:id="0">
    <w:p w14:paraId="360218CC" w14:textId="77777777" w:rsidR="00964900" w:rsidRDefault="00964900" w:rsidP="006C0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Mono">
    <w:altName w:val="Courier New"/>
    <w:panose1 w:val="020B0604020202020204"/>
    <w:charset w:val="01"/>
    <w:family w:val="modern"/>
    <w:pitch w:val="fixed"/>
  </w:font>
  <w:font w:name="Droid Sans Fallback"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75F1C" w14:textId="77777777" w:rsidR="00964900" w:rsidRDefault="00964900" w:rsidP="006C0A4B">
      <w:r>
        <w:separator/>
      </w:r>
    </w:p>
  </w:footnote>
  <w:footnote w:type="continuationSeparator" w:id="0">
    <w:p w14:paraId="6CECE4EF" w14:textId="77777777" w:rsidR="00964900" w:rsidRDefault="00964900" w:rsidP="006C0A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29415847"/>
      <w:docPartObj>
        <w:docPartGallery w:val="Page Numbers (Top of Page)"/>
        <w:docPartUnique/>
      </w:docPartObj>
    </w:sdtPr>
    <w:sdtContent>
      <w:p w14:paraId="0BBA47D2" w14:textId="3F4FB757" w:rsidR="003E11AC" w:rsidRDefault="003E11AC" w:rsidP="00C30E3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51F1E9" w14:textId="77777777" w:rsidR="003E11AC" w:rsidRDefault="003E11AC" w:rsidP="003E11A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3939507"/>
      <w:docPartObj>
        <w:docPartGallery w:val="Page Numbers (Top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7304D16D" w14:textId="04E21679" w:rsidR="003E11AC" w:rsidRPr="003E11AC" w:rsidRDefault="003E11AC" w:rsidP="00C30E37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3E11AC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3E11AC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3E11AC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3E11AC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3E11AC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5336A92C" w14:textId="77777777" w:rsidR="003E11AC" w:rsidRDefault="003E11AC" w:rsidP="003E11A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739AB"/>
    <w:multiLevelType w:val="multilevel"/>
    <w:tmpl w:val="384A00C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0F6A6B"/>
    <w:multiLevelType w:val="multilevel"/>
    <w:tmpl w:val="A41439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E765E3"/>
    <w:multiLevelType w:val="hybridMultilevel"/>
    <w:tmpl w:val="2A92A210"/>
    <w:lvl w:ilvl="0" w:tplc="A70ACF62">
      <w:start w:val="1"/>
      <w:numFmt w:val="bullet"/>
      <w:pStyle w:val="BodyTextBullets"/>
      <w:lvlText w:val=""/>
      <w:lvlJc w:val="left"/>
      <w:pPr>
        <w:tabs>
          <w:tab w:val="num" w:pos="4548"/>
        </w:tabs>
        <w:ind w:left="4548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5268"/>
        </w:tabs>
        <w:ind w:left="526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5988"/>
        </w:tabs>
        <w:ind w:left="59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6708"/>
        </w:tabs>
        <w:ind w:left="67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7428"/>
        </w:tabs>
        <w:ind w:left="742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8148"/>
        </w:tabs>
        <w:ind w:left="81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8868"/>
        </w:tabs>
        <w:ind w:left="88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9588"/>
        </w:tabs>
        <w:ind w:left="958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10308"/>
        </w:tabs>
        <w:ind w:left="10308" w:hanging="360"/>
      </w:pPr>
      <w:rPr>
        <w:rFonts w:ascii="Wingdings" w:hAnsi="Wingdings" w:hint="default"/>
      </w:rPr>
    </w:lvl>
  </w:abstractNum>
  <w:abstractNum w:abstractNumId="3" w15:restartNumberingAfterBreak="0">
    <w:nsid w:val="16990FFE"/>
    <w:multiLevelType w:val="hybridMultilevel"/>
    <w:tmpl w:val="8848AF58"/>
    <w:lvl w:ilvl="0" w:tplc="34C2616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AEC297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1480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7BED50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B6DA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6BE0AC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4E6FBA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F2A1CD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22B11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6AD265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7384EED"/>
    <w:multiLevelType w:val="multilevel"/>
    <w:tmpl w:val="0409001D"/>
    <w:styleLink w:val="CurrentLis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AAA6762"/>
    <w:multiLevelType w:val="hybridMultilevel"/>
    <w:tmpl w:val="DD2EBDCA"/>
    <w:lvl w:ilvl="0" w:tplc="6AEA01EE">
      <w:start w:val="1"/>
      <w:numFmt w:val="decimal"/>
      <w:pStyle w:val="Heading2"/>
      <w:lvlText w:val="%1."/>
      <w:lvlJc w:val="left"/>
      <w:pPr>
        <w:ind w:left="720" w:hanging="360"/>
      </w:pPr>
      <w:rPr>
        <w:rFonts w:ascii="Times New Roman" w:hAnsi="Times New Roman" w:hint="default"/>
        <w:color w:val="FFFFFF" w:themeColor="background1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F52E7D"/>
    <w:multiLevelType w:val="multilevel"/>
    <w:tmpl w:val="3A6C8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08779DF"/>
    <w:multiLevelType w:val="hybridMultilevel"/>
    <w:tmpl w:val="0C86D9F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9757E3A"/>
    <w:multiLevelType w:val="multilevel"/>
    <w:tmpl w:val="70D62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5939D3"/>
    <w:multiLevelType w:val="hybridMultilevel"/>
    <w:tmpl w:val="5C4C243E"/>
    <w:lvl w:ilvl="0" w:tplc="94168BE6">
      <w:start w:val="1"/>
      <w:numFmt w:val="decimal"/>
      <w:lvlText w:val="%1."/>
      <w:lvlJc w:val="left"/>
      <w:pPr>
        <w:ind w:left="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40" w:hanging="360"/>
      </w:pPr>
    </w:lvl>
    <w:lvl w:ilvl="2" w:tplc="0409001B" w:tentative="1">
      <w:start w:val="1"/>
      <w:numFmt w:val="lowerRoman"/>
      <w:lvlText w:val="%3."/>
      <w:lvlJc w:val="right"/>
      <w:pPr>
        <w:ind w:left="1160" w:hanging="180"/>
      </w:pPr>
    </w:lvl>
    <w:lvl w:ilvl="3" w:tplc="0409000F" w:tentative="1">
      <w:start w:val="1"/>
      <w:numFmt w:val="decimal"/>
      <w:lvlText w:val="%4."/>
      <w:lvlJc w:val="left"/>
      <w:pPr>
        <w:ind w:left="1880" w:hanging="360"/>
      </w:pPr>
    </w:lvl>
    <w:lvl w:ilvl="4" w:tplc="04090019" w:tentative="1">
      <w:start w:val="1"/>
      <w:numFmt w:val="lowerLetter"/>
      <w:lvlText w:val="%5."/>
      <w:lvlJc w:val="left"/>
      <w:pPr>
        <w:ind w:left="2600" w:hanging="360"/>
      </w:pPr>
    </w:lvl>
    <w:lvl w:ilvl="5" w:tplc="0409001B" w:tentative="1">
      <w:start w:val="1"/>
      <w:numFmt w:val="lowerRoman"/>
      <w:lvlText w:val="%6."/>
      <w:lvlJc w:val="right"/>
      <w:pPr>
        <w:ind w:left="3320" w:hanging="180"/>
      </w:pPr>
    </w:lvl>
    <w:lvl w:ilvl="6" w:tplc="0409000F" w:tentative="1">
      <w:start w:val="1"/>
      <w:numFmt w:val="decimal"/>
      <w:lvlText w:val="%7."/>
      <w:lvlJc w:val="left"/>
      <w:pPr>
        <w:ind w:left="4040" w:hanging="360"/>
      </w:pPr>
    </w:lvl>
    <w:lvl w:ilvl="7" w:tplc="04090019" w:tentative="1">
      <w:start w:val="1"/>
      <w:numFmt w:val="lowerLetter"/>
      <w:lvlText w:val="%8."/>
      <w:lvlJc w:val="left"/>
      <w:pPr>
        <w:ind w:left="4760" w:hanging="360"/>
      </w:pPr>
    </w:lvl>
    <w:lvl w:ilvl="8" w:tplc="0409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11" w15:restartNumberingAfterBreak="0">
    <w:nsid w:val="4C4C4CF5"/>
    <w:multiLevelType w:val="multilevel"/>
    <w:tmpl w:val="25A212E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color w:val="0D0D0D" w:themeColor="text1" w:themeTint="F2"/>
        <w:sz w:val="24"/>
      </w:rPr>
    </w:lvl>
    <w:lvl w:ilvl="1">
      <w:start w:val="1"/>
      <w:numFmt w:val="decimal"/>
      <w:lvlRestart w:val="0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ascii="Arial" w:hAnsi="Arial" w:cs="Arial" w:hint="default"/>
        <w:sz w:val="22"/>
        <w:szCs w:val="22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1560" w:firstLine="0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4EC10C49"/>
    <w:multiLevelType w:val="multilevel"/>
    <w:tmpl w:val="185617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4FC32CC7"/>
    <w:multiLevelType w:val="hybridMultilevel"/>
    <w:tmpl w:val="12CC6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D13399"/>
    <w:multiLevelType w:val="hybridMultilevel"/>
    <w:tmpl w:val="4AA045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A0208A"/>
    <w:multiLevelType w:val="multilevel"/>
    <w:tmpl w:val="FC0AB5D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B50437B"/>
    <w:multiLevelType w:val="multilevel"/>
    <w:tmpl w:val="1534BE74"/>
    <w:styleLink w:val="CurrentList2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%2:"/>
      <w:lvlJc w:val="left"/>
      <w:pPr>
        <w:ind w:left="284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  <w:color w:val="000000" w:themeColor="text1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5CE764F7"/>
    <w:multiLevelType w:val="hybridMultilevel"/>
    <w:tmpl w:val="8C24ED62"/>
    <w:lvl w:ilvl="0" w:tplc="BF2C89EC">
      <w:start w:val="1"/>
      <w:numFmt w:val="decimal"/>
      <w:lvlText w:val="(%1)"/>
      <w:lvlJc w:val="left"/>
      <w:pPr>
        <w:ind w:left="720" w:hanging="360"/>
      </w:pPr>
      <w:rPr>
        <w:rFonts w:ascii="Georgia" w:hAnsi="Georgia" w:hint="default"/>
        <w:color w:val="3E3D4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C76605"/>
    <w:multiLevelType w:val="hybridMultilevel"/>
    <w:tmpl w:val="976EC9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CA39F0"/>
    <w:multiLevelType w:val="hybridMultilevel"/>
    <w:tmpl w:val="F208C8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EC6B37"/>
    <w:multiLevelType w:val="hybridMultilevel"/>
    <w:tmpl w:val="CD5CE0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5E4154"/>
    <w:multiLevelType w:val="multilevel"/>
    <w:tmpl w:val="C6DEC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2982779">
    <w:abstractNumId w:val="11"/>
  </w:num>
  <w:num w:numId="2" w16cid:durableId="1404378458">
    <w:abstractNumId w:val="2"/>
  </w:num>
  <w:num w:numId="3" w16cid:durableId="912930314">
    <w:abstractNumId w:val="15"/>
  </w:num>
  <w:num w:numId="4" w16cid:durableId="1321271929">
    <w:abstractNumId w:val="5"/>
  </w:num>
  <w:num w:numId="5" w16cid:durableId="2035687289">
    <w:abstractNumId w:val="4"/>
  </w:num>
  <w:num w:numId="6" w16cid:durableId="438991514">
    <w:abstractNumId w:val="16"/>
  </w:num>
  <w:num w:numId="7" w16cid:durableId="1178495731">
    <w:abstractNumId w:val="6"/>
  </w:num>
  <w:num w:numId="8" w16cid:durableId="1147742284">
    <w:abstractNumId w:val="3"/>
  </w:num>
  <w:num w:numId="9" w16cid:durableId="619992607">
    <w:abstractNumId w:val="21"/>
  </w:num>
  <w:num w:numId="10" w16cid:durableId="702095675">
    <w:abstractNumId w:val="20"/>
  </w:num>
  <w:num w:numId="11" w16cid:durableId="41253077">
    <w:abstractNumId w:val="0"/>
  </w:num>
  <w:num w:numId="12" w16cid:durableId="1380127264">
    <w:abstractNumId w:val="9"/>
  </w:num>
  <w:num w:numId="13" w16cid:durableId="247077042">
    <w:abstractNumId w:val="19"/>
  </w:num>
  <w:num w:numId="14" w16cid:durableId="183521297">
    <w:abstractNumId w:val="13"/>
  </w:num>
  <w:num w:numId="15" w16cid:durableId="1860462273">
    <w:abstractNumId w:val="8"/>
  </w:num>
  <w:num w:numId="16" w16cid:durableId="918489949">
    <w:abstractNumId w:val="17"/>
  </w:num>
  <w:num w:numId="17" w16cid:durableId="287275798">
    <w:abstractNumId w:val="14"/>
  </w:num>
  <w:num w:numId="18" w16cid:durableId="1021006043">
    <w:abstractNumId w:val="18"/>
  </w:num>
  <w:num w:numId="19" w16cid:durableId="446891059">
    <w:abstractNumId w:val="12"/>
  </w:num>
  <w:num w:numId="20" w16cid:durableId="1067994162">
    <w:abstractNumId w:val="1"/>
  </w:num>
  <w:num w:numId="21" w16cid:durableId="1517309037">
    <w:abstractNumId w:val="7"/>
  </w:num>
  <w:num w:numId="22" w16cid:durableId="11890974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28D"/>
    <w:rsid w:val="00031C1A"/>
    <w:rsid w:val="0003520F"/>
    <w:rsid w:val="00053C6A"/>
    <w:rsid w:val="00055CC5"/>
    <w:rsid w:val="00057DB4"/>
    <w:rsid w:val="00062E52"/>
    <w:rsid w:val="00083015"/>
    <w:rsid w:val="000B34DA"/>
    <w:rsid w:val="000C5192"/>
    <w:rsid w:val="000D2179"/>
    <w:rsid w:val="0012226C"/>
    <w:rsid w:val="00126615"/>
    <w:rsid w:val="00134E12"/>
    <w:rsid w:val="00186FFD"/>
    <w:rsid w:val="001C6B9D"/>
    <w:rsid w:val="0022704E"/>
    <w:rsid w:val="00230CB9"/>
    <w:rsid w:val="0023374A"/>
    <w:rsid w:val="00235A39"/>
    <w:rsid w:val="002E3738"/>
    <w:rsid w:val="003019E1"/>
    <w:rsid w:val="00365335"/>
    <w:rsid w:val="00385CD0"/>
    <w:rsid w:val="0039384A"/>
    <w:rsid w:val="003A7C4D"/>
    <w:rsid w:val="003B3365"/>
    <w:rsid w:val="003D1BA2"/>
    <w:rsid w:val="003E11AC"/>
    <w:rsid w:val="003E1719"/>
    <w:rsid w:val="003E596A"/>
    <w:rsid w:val="00407EC9"/>
    <w:rsid w:val="00421ACC"/>
    <w:rsid w:val="00443CCC"/>
    <w:rsid w:val="004479C8"/>
    <w:rsid w:val="00450E82"/>
    <w:rsid w:val="004535C0"/>
    <w:rsid w:val="00472D03"/>
    <w:rsid w:val="004B0A2B"/>
    <w:rsid w:val="004C22CD"/>
    <w:rsid w:val="004C595B"/>
    <w:rsid w:val="005027C6"/>
    <w:rsid w:val="00514664"/>
    <w:rsid w:val="005B22D0"/>
    <w:rsid w:val="005C3577"/>
    <w:rsid w:val="005C773F"/>
    <w:rsid w:val="005E7121"/>
    <w:rsid w:val="00603A07"/>
    <w:rsid w:val="00666182"/>
    <w:rsid w:val="0066737C"/>
    <w:rsid w:val="00682A43"/>
    <w:rsid w:val="006A01D2"/>
    <w:rsid w:val="006A5475"/>
    <w:rsid w:val="006C0A4B"/>
    <w:rsid w:val="006C2944"/>
    <w:rsid w:val="006C2A05"/>
    <w:rsid w:val="006D1934"/>
    <w:rsid w:val="006F184D"/>
    <w:rsid w:val="006F57BB"/>
    <w:rsid w:val="00705875"/>
    <w:rsid w:val="007342C6"/>
    <w:rsid w:val="00740A67"/>
    <w:rsid w:val="007761EF"/>
    <w:rsid w:val="0077628D"/>
    <w:rsid w:val="00783FE6"/>
    <w:rsid w:val="007C23A4"/>
    <w:rsid w:val="007D3C08"/>
    <w:rsid w:val="0081017B"/>
    <w:rsid w:val="0085603D"/>
    <w:rsid w:val="00865C81"/>
    <w:rsid w:val="00867A4C"/>
    <w:rsid w:val="00874D38"/>
    <w:rsid w:val="0088730F"/>
    <w:rsid w:val="00887995"/>
    <w:rsid w:val="008B6145"/>
    <w:rsid w:val="009176D8"/>
    <w:rsid w:val="0092594E"/>
    <w:rsid w:val="00942902"/>
    <w:rsid w:val="0096298C"/>
    <w:rsid w:val="0096376E"/>
    <w:rsid w:val="00964900"/>
    <w:rsid w:val="00966544"/>
    <w:rsid w:val="00976167"/>
    <w:rsid w:val="009C183D"/>
    <w:rsid w:val="009D3DB3"/>
    <w:rsid w:val="009D6F7B"/>
    <w:rsid w:val="009F2BC4"/>
    <w:rsid w:val="009F40DC"/>
    <w:rsid w:val="00A25405"/>
    <w:rsid w:val="00A41654"/>
    <w:rsid w:val="00A42292"/>
    <w:rsid w:val="00AB0890"/>
    <w:rsid w:val="00AD3424"/>
    <w:rsid w:val="00B32B51"/>
    <w:rsid w:val="00C26690"/>
    <w:rsid w:val="00C9402E"/>
    <w:rsid w:val="00C97521"/>
    <w:rsid w:val="00CA1FD1"/>
    <w:rsid w:val="00CA5709"/>
    <w:rsid w:val="00CC129B"/>
    <w:rsid w:val="00CC54E2"/>
    <w:rsid w:val="00CE1EDE"/>
    <w:rsid w:val="00D4294C"/>
    <w:rsid w:val="00D56A6E"/>
    <w:rsid w:val="00D64FCC"/>
    <w:rsid w:val="00D75879"/>
    <w:rsid w:val="00DA4998"/>
    <w:rsid w:val="00DA5449"/>
    <w:rsid w:val="00DE11B3"/>
    <w:rsid w:val="00E400F0"/>
    <w:rsid w:val="00E45878"/>
    <w:rsid w:val="00EA408F"/>
    <w:rsid w:val="00EB4985"/>
    <w:rsid w:val="00EE2978"/>
    <w:rsid w:val="00F04CC4"/>
    <w:rsid w:val="00FA37A9"/>
    <w:rsid w:val="00FA5D19"/>
    <w:rsid w:val="00FE5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14F22"/>
  <w15:chartTrackingRefBased/>
  <w15:docId w15:val="{7BD71394-80B3-0340-B9CC-48B98F125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23A4"/>
    <w:pPr>
      <w:keepLines/>
      <w:pageBreakBefore/>
      <w:spacing w:after="330" w:line="360" w:lineRule="auto"/>
      <w:ind w:left="360"/>
      <w:jc w:val="center"/>
      <w:outlineLvl w:val="0"/>
    </w:pPr>
    <w:rPr>
      <w:rFonts w:ascii="Arial" w:eastAsia="SimSun" w:hAnsi="Arial" w:cs="Arial"/>
      <w:b/>
      <w:bCs/>
      <w:lang w:val="en-CA"/>
    </w:rPr>
  </w:style>
  <w:style w:type="paragraph" w:styleId="Heading2">
    <w:name w:val="heading 2"/>
    <w:basedOn w:val="Normal"/>
    <w:next w:val="Normal"/>
    <w:link w:val="Heading2Char"/>
    <w:uiPriority w:val="9"/>
    <w:qFormat/>
    <w:rsid w:val="007C23A4"/>
    <w:pPr>
      <w:keepLines/>
      <w:pageBreakBefore/>
      <w:numPr>
        <w:numId w:val="7"/>
      </w:numPr>
      <w:outlineLvl w:val="1"/>
    </w:pPr>
    <w:rPr>
      <w:rFonts w:ascii="Times New Roman" w:eastAsia="SimSun" w:hAnsi="Times New Roman" w:cs="Times New Roman"/>
      <w:b/>
      <w:bCs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qFormat/>
    <w:rsid w:val="007C23A4"/>
    <w:pPr>
      <w:keepNext/>
      <w:numPr>
        <w:ilvl w:val="2"/>
        <w:numId w:val="1"/>
      </w:numPr>
      <w:outlineLvl w:val="2"/>
    </w:pPr>
    <w:rPr>
      <w:rFonts w:ascii="Times New Roman" w:eastAsia="SimSun" w:hAnsi="Times New Roman" w:cs="Times New Roman"/>
      <w:b/>
      <w:bCs/>
      <w:lang w:val="en-CA"/>
    </w:rPr>
  </w:style>
  <w:style w:type="paragraph" w:styleId="Heading4">
    <w:name w:val="heading 4"/>
    <w:basedOn w:val="Heading3"/>
    <w:next w:val="Heading3"/>
    <w:link w:val="Heading4Char"/>
    <w:autoRedefine/>
    <w:uiPriority w:val="9"/>
    <w:qFormat/>
    <w:rsid w:val="007C23A4"/>
    <w:pPr>
      <w:numPr>
        <w:ilvl w:val="0"/>
        <w:numId w:val="0"/>
      </w:numPr>
      <w:jc w:val="both"/>
      <w:outlineLvl w:val="3"/>
    </w:pPr>
    <w:rPr>
      <w:rFonts w:ascii="Arial" w:hAnsi="Arial" w:cs="Arial"/>
      <w:bCs w:val="0"/>
      <w:iCs/>
      <w:color w:val="000000"/>
      <w:sz w:val="22"/>
      <w:szCs w:val="22"/>
      <w:shd w:val="clear" w:color="auto" w:fill="FFFFFF"/>
    </w:rPr>
  </w:style>
  <w:style w:type="paragraph" w:styleId="Heading5">
    <w:name w:val="heading 5"/>
    <w:basedOn w:val="Normal"/>
    <w:next w:val="Normal"/>
    <w:link w:val="Heading5Char"/>
    <w:uiPriority w:val="9"/>
    <w:qFormat/>
    <w:rsid w:val="007C23A4"/>
    <w:pPr>
      <w:keepNext/>
      <w:numPr>
        <w:ilvl w:val="4"/>
        <w:numId w:val="1"/>
      </w:numPr>
      <w:outlineLvl w:val="4"/>
    </w:pPr>
    <w:rPr>
      <w:rFonts w:ascii="Times New Roman" w:eastAsia="Times New Roman" w:hAnsi="Times New Roman" w:cs="Times New Roman"/>
      <w:b/>
      <w:bCs/>
      <w:iCs/>
      <w:szCs w:val="26"/>
      <w:lang w:val="en-CA"/>
    </w:rPr>
  </w:style>
  <w:style w:type="paragraph" w:styleId="Heading6">
    <w:name w:val="heading 6"/>
    <w:basedOn w:val="Normal"/>
    <w:next w:val="Normal"/>
    <w:link w:val="Heading6Char"/>
    <w:uiPriority w:val="9"/>
    <w:qFormat/>
    <w:rsid w:val="007C23A4"/>
    <w:pPr>
      <w:numPr>
        <w:ilvl w:val="5"/>
        <w:numId w:val="1"/>
      </w:numPr>
      <w:outlineLvl w:val="5"/>
    </w:pPr>
    <w:rPr>
      <w:rFonts w:ascii="Times New Roman" w:eastAsia="Times New Roman" w:hAnsi="Times New Roman" w:cs="Times New Roman"/>
      <w:b/>
      <w:bCs/>
      <w:szCs w:val="22"/>
      <w:lang w:val="en-CA"/>
    </w:rPr>
  </w:style>
  <w:style w:type="paragraph" w:styleId="Heading7">
    <w:name w:val="heading 7"/>
    <w:basedOn w:val="Normal"/>
    <w:next w:val="Normal"/>
    <w:link w:val="Heading7Char"/>
    <w:uiPriority w:val="9"/>
    <w:qFormat/>
    <w:rsid w:val="007C23A4"/>
    <w:pPr>
      <w:numPr>
        <w:ilvl w:val="6"/>
        <w:numId w:val="1"/>
      </w:numPr>
      <w:outlineLvl w:val="6"/>
    </w:pPr>
    <w:rPr>
      <w:rFonts w:ascii="Times New Roman" w:eastAsia="Times New Roman" w:hAnsi="Times New Roman" w:cs="Times New Roman"/>
      <w:b/>
      <w:lang w:val="en-CA"/>
    </w:rPr>
  </w:style>
  <w:style w:type="paragraph" w:styleId="Heading8">
    <w:name w:val="heading 8"/>
    <w:basedOn w:val="Normal"/>
    <w:next w:val="Normal"/>
    <w:link w:val="Heading8Char"/>
    <w:uiPriority w:val="9"/>
    <w:qFormat/>
    <w:rsid w:val="007C23A4"/>
    <w:pPr>
      <w:keepNext/>
      <w:numPr>
        <w:ilvl w:val="7"/>
        <w:numId w:val="1"/>
      </w:numPr>
      <w:outlineLvl w:val="7"/>
    </w:pPr>
    <w:rPr>
      <w:rFonts w:ascii="Times New Roman" w:eastAsia="Times New Roman" w:hAnsi="Times New Roman" w:cs="Times New Roman"/>
      <w:b/>
      <w:iCs/>
      <w:lang w:val="en-CA"/>
    </w:rPr>
  </w:style>
  <w:style w:type="paragraph" w:styleId="Heading9">
    <w:name w:val="heading 9"/>
    <w:basedOn w:val="Normal"/>
    <w:next w:val="Normal"/>
    <w:link w:val="Heading9Char"/>
    <w:uiPriority w:val="9"/>
    <w:qFormat/>
    <w:rsid w:val="007C23A4"/>
    <w:pPr>
      <w:numPr>
        <w:ilvl w:val="8"/>
        <w:numId w:val="1"/>
      </w:numPr>
      <w:spacing w:before="240" w:after="60"/>
      <w:outlineLvl w:val="8"/>
    </w:pPr>
    <w:rPr>
      <w:rFonts w:ascii="Calibri" w:eastAsia="Times New Roman" w:hAnsi="Calibri" w:cs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7628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qFormat/>
    <w:rsid w:val="0077628D"/>
    <w:rPr>
      <w:rFonts w:ascii="Times New Roman" w:eastAsia="Times New Roman" w:hAnsi="Times New Roman" w:cs="Times New Roman"/>
      <w:b/>
      <w:bCs/>
      <w:sz w:val="20"/>
      <w:szCs w:val="18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7C23A4"/>
    <w:rPr>
      <w:rFonts w:ascii="Arial" w:eastAsia="SimSun" w:hAnsi="Arial" w:cs="Arial"/>
      <w:b/>
      <w:bCs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7C23A4"/>
    <w:rPr>
      <w:rFonts w:ascii="Times New Roman" w:eastAsia="SimSun" w:hAnsi="Times New Roman" w:cs="Times New Roman"/>
      <w:b/>
      <w:bCs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7C23A4"/>
    <w:rPr>
      <w:rFonts w:ascii="Times New Roman" w:eastAsia="SimSun" w:hAnsi="Times New Roman" w:cs="Times New Roman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7C23A4"/>
    <w:rPr>
      <w:rFonts w:ascii="Arial" w:eastAsia="SimSun" w:hAnsi="Arial" w:cs="Arial"/>
      <w:b/>
      <w:iCs/>
      <w:color w:val="000000"/>
      <w:sz w:val="22"/>
      <w:szCs w:val="22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7C23A4"/>
    <w:rPr>
      <w:rFonts w:ascii="Times New Roman" w:eastAsia="Times New Roman" w:hAnsi="Times New Roman" w:cs="Times New Roman"/>
      <w:b/>
      <w:bCs/>
      <w:iCs/>
      <w:szCs w:val="26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rsid w:val="007C23A4"/>
    <w:rPr>
      <w:rFonts w:ascii="Times New Roman" w:eastAsia="Times New Roman" w:hAnsi="Times New Roman" w:cs="Times New Roman"/>
      <w:b/>
      <w:bCs/>
      <w:szCs w:val="22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rsid w:val="007C23A4"/>
    <w:rPr>
      <w:rFonts w:ascii="Times New Roman" w:eastAsia="Times New Roman" w:hAnsi="Times New Roman" w:cs="Times New Roman"/>
      <w:b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rsid w:val="007C23A4"/>
    <w:rPr>
      <w:rFonts w:ascii="Times New Roman" w:eastAsia="Times New Roman" w:hAnsi="Times New Roman" w:cs="Times New Roman"/>
      <w:b/>
      <w:iCs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rsid w:val="007C23A4"/>
    <w:rPr>
      <w:rFonts w:ascii="Calibri" w:eastAsia="Times New Roman" w:hAnsi="Calibri" w:cs="Times New Roman"/>
      <w:szCs w:val="22"/>
      <w:lang w:val="en-CA"/>
    </w:rPr>
  </w:style>
  <w:style w:type="paragraph" w:styleId="TOC2">
    <w:name w:val="toc 2"/>
    <w:basedOn w:val="Heading4"/>
    <w:next w:val="Normal"/>
    <w:autoRedefine/>
    <w:uiPriority w:val="39"/>
    <w:rsid w:val="007C23A4"/>
    <w:pPr>
      <w:tabs>
        <w:tab w:val="left" w:pos="480"/>
        <w:tab w:val="right" w:leader="dot" w:pos="9350"/>
      </w:tabs>
      <w:spacing w:line="360" w:lineRule="auto"/>
      <w:ind w:firstLine="480"/>
    </w:pPr>
    <w:rPr>
      <w:noProof/>
    </w:rPr>
  </w:style>
  <w:style w:type="paragraph" w:styleId="TOC1">
    <w:name w:val="toc 1"/>
    <w:basedOn w:val="Normal"/>
    <w:next w:val="Normal"/>
    <w:autoRedefine/>
    <w:uiPriority w:val="39"/>
    <w:rsid w:val="007C23A4"/>
    <w:pPr>
      <w:tabs>
        <w:tab w:val="right" w:leader="dot" w:pos="9360"/>
      </w:tabs>
      <w:spacing w:line="360" w:lineRule="auto"/>
    </w:pPr>
    <w:rPr>
      <w:rFonts w:ascii="Arial" w:eastAsia="Times New Roman" w:hAnsi="Arial" w:cs="Arial"/>
      <w:b/>
      <w:noProof/>
      <w:sz w:val="22"/>
      <w:szCs w:val="22"/>
      <w:lang w:val="en-CA"/>
    </w:rPr>
  </w:style>
  <w:style w:type="paragraph" w:styleId="TOC3">
    <w:name w:val="toc 3"/>
    <w:basedOn w:val="Normal"/>
    <w:next w:val="Normal"/>
    <w:autoRedefine/>
    <w:uiPriority w:val="39"/>
    <w:rsid w:val="007C23A4"/>
    <w:pPr>
      <w:tabs>
        <w:tab w:val="left" w:pos="1080"/>
        <w:tab w:val="right" w:leader="dot" w:pos="9350"/>
      </w:tabs>
      <w:spacing w:line="360" w:lineRule="auto"/>
      <w:ind w:left="480"/>
    </w:pPr>
    <w:rPr>
      <w:rFonts w:ascii="Arial" w:eastAsia="Times New Roman" w:hAnsi="Arial" w:cs="Arial"/>
      <w:noProof/>
      <w:szCs w:val="22"/>
      <w:lang w:val="en-CA"/>
    </w:rPr>
  </w:style>
  <w:style w:type="paragraph" w:styleId="TOC4">
    <w:name w:val="toc 4"/>
    <w:basedOn w:val="Normal"/>
    <w:next w:val="Normal"/>
    <w:autoRedefine/>
    <w:uiPriority w:val="39"/>
    <w:rsid w:val="007C23A4"/>
    <w:pPr>
      <w:tabs>
        <w:tab w:val="left" w:pos="1440"/>
        <w:tab w:val="right" w:leader="dot" w:pos="9350"/>
      </w:tabs>
      <w:spacing w:line="480" w:lineRule="auto"/>
      <w:ind w:left="720"/>
    </w:pPr>
    <w:rPr>
      <w:rFonts w:ascii="Times New Roman" w:eastAsia="Times New Roman" w:hAnsi="Times New Roman" w:cs="Times New Roman"/>
      <w:szCs w:val="20"/>
      <w:lang w:val="en-CA"/>
    </w:rPr>
  </w:style>
  <w:style w:type="paragraph" w:styleId="TOC5">
    <w:name w:val="toc 5"/>
    <w:basedOn w:val="Normal"/>
    <w:next w:val="Normal"/>
    <w:autoRedefine/>
    <w:uiPriority w:val="39"/>
    <w:rsid w:val="007C23A4"/>
    <w:pPr>
      <w:ind w:left="960"/>
    </w:pPr>
    <w:rPr>
      <w:rFonts w:ascii="Times New Roman" w:eastAsia="Times New Roman" w:hAnsi="Times New Roman" w:cs="Times New Roman"/>
      <w:szCs w:val="20"/>
      <w:lang w:val="en-CA"/>
    </w:rPr>
  </w:style>
  <w:style w:type="paragraph" w:styleId="TOC6">
    <w:name w:val="toc 6"/>
    <w:basedOn w:val="Normal"/>
    <w:next w:val="Normal"/>
    <w:autoRedefine/>
    <w:uiPriority w:val="39"/>
    <w:rsid w:val="007C23A4"/>
    <w:pPr>
      <w:ind w:left="1200"/>
    </w:pPr>
    <w:rPr>
      <w:rFonts w:ascii="Times New Roman" w:eastAsia="Times New Roman" w:hAnsi="Times New Roman" w:cs="Times New Roman"/>
      <w:szCs w:val="20"/>
      <w:lang w:val="en-CA"/>
    </w:rPr>
  </w:style>
  <w:style w:type="paragraph" w:styleId="TOC7">
    <w:name w:val="toc 7"/>
    <w:basedOn w:val="Normal"/>
    <w:next w:val="Normal"/>
    <w:autoRedefine/>
    <w:uiPriority w:val="39"/>
    <w:rsid w:val="007C23A4"/>
    <w:pPr>
      <w:ind w:left="1440"/>
    </w:pPr>
    <w:rPr>
      <w:rFonts w:ascii="Times New Roman" w:eastAsia="Times New Roman" w:hAnsi="Times New Roman" w:cs="Times New Roman"/>
      <w:szCs w:val="20"/>
      <w:lang w:val="en-CA"/>
    </w:rPr>
  </w:style>
  <w:style w:type="paragraph" w:styleId="TOC8">
    <w:name w:val="toc 8"/>
    <w:basedOn w:val="Normal"/>
    <w:next w:val="Normal"/>
    <w:autoRedefine/>
    <w:uiPriority w:val="39"/>
    <w:rsid w:val="007C23A4"/>
    <w:pPr>
      <w:ind w:left="1680"/>
    </w:pPr>
    <w:rPr>
      <w:rFonts w:ascii="Cambria" w:eastAsia="Times New Roman" w:hAnsi="Cambria" w:cs="Times New Roman"/>
      <w:sz w:val="20"/>
      <w:szCs w:val="20"/>
      <w:lang w:val="en-CA"/>
    </w:rPr>
  </w:style>
  <w:style w:type="paragraph" w:styleId="TOC9">
    <w:name w:val="toc 9"/>
    <w:basedOn w:val="Normal"/>
    <w:next w:val="Normal"/>
    <w:autoRedefine/>
    <w:uiPriority w:val="39"/>
    <w:rsid w:val="007C23A4"/>
    <w:pPr>
      <w:ind w:left="1920"/>
    </w:pPr>
    <w:rPr>
      <w:rFonts w:ascii="Cambria" w:eastAsia="Times New Roman" w:hAnsi="Cambria" w:cs="Times New Roman"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rsid w:val="007C23A4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7C23A4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uiPriority w:val="99"/>
    <w:rsid w:val="007C23A4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7C23A4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7C23A4"/>
    <w:rPr>
      <w:rFonts w:ascii="Times New Roman" w:eastAsia="Times New Roman" w:hAnsi="Times New Roman" w:cs="Times New Roman"/>
      <w:lang w:val="en-CA"/>
    </w:rPr>
  </w:style>
  <w:style w:type="paragraph" w:customStyle="1" w:styleId="ColorfulList-Accent11">
    <w:name w:val="Colorful List - Accent 11"/>
    <w:basedOn w:val="Normal"/>
    <w:uiPriority w:val="99"/>
    <w:qFormat/>
    <w:rsid w:val="007C23A4"/>
    <w:pPr>
      <w:ind w:left="720"/>
      <w:contextualSpacing/>
    </w:pPr>
    <w:rPr>
      <w:rFonts w:ascii="Times New Roman" w:eastAsia="Times New Roman" w:hAnsi="Times New Roman" w:cs="Times New Roman"/>
      <w:lang w:val="en-CA"/>
    </w:rPr>
  </w:style>
  <w:style w:type="paragraph" w:styleId="TableofFigures">
    <w:name w:val="table of figures"/>
    <w:basedOn w:val="Normal"/>
    <w:next w:val="NormalIndent"/>
    <w:link w:val="TableofFiguresChar"/>
    <w:autoRedefine/>
    <w:uiPriority w:val="99"/>
    <w:rsid w:val="007C23A4"/>
    <w:pPr>
      <w:tabs>
        <w:tab w:val="right" w:leader="dot" w:pos="9350"/>
      </w:tabs>
      <w:spacing w:line="360" w:lineRule="auto"/>
    </w:pPr>
    <w:rPr>
      <w:rFonts w:ascii="Arial" w:eastAsia="SimSun" w:hAnsi="Arial" w:cs="Arial"/>
      <w:noProof/>
      <w:sz w:val="22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rsid w:val="007C23A4"/>
    <w:rPr>
      <w:rFonts w:ascii="Tahoma" w:eastAsia="Times New Roman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23A4"/>
    <w:rPr>
      <w:rFonts w:ascii="Tahoma" w:eastAsia="Times New Roman" w:hAnsi="Tahoma" w:cs="Tahoma"/>
      <w:sz w:val="16"/>
      <w:szCs w:val="16"/>
      <w:lang w:val="en-CA"/>
    </w:rPr>
  </w:style>
  <w:style w:type="character" w:styleId="Hyperlink">
    <w:name w:val="Hyperlink"/>
    <w:uiPriority w:val="99"/>
    <w:rsid w:val="007C23A4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7C23A4"/>
    <w:rPr>
      <w:color w:val="800080"/>
      <w:u w:val="single"/>
    </w:rPr>
  </w:style>
  <w:style w:type="paragraph" w:styleId="DocumentMap">
    <w:name w:val="Document Map"/>
    <w:basedOn w:val="Normal"/>
    <w:link w:val="DocumentMapChar"/>
    <w:rsid w:val="007C23A4"/>
    <w:rPr>
      <w:rFonts w:ascii="Lucida Grande" w:eastAsia="Times New Roman" w:hAnsi="Lucida Grande" w:cs="Lucida Grande"/>
      <w:lang w:val="en-CA"/>
    </w:rPr>
  </w:style>
  <w:style w:type="character" w:customStyle="1" w:styleId="DocumentMapChar">
    <w:name w:val="Document Map Char"/>
    <w:basedOn w:val="DefaultParagraphFont"/>
    <w:link w:val="DocumentMap"/>
    <w:rsid w:val="007C23A4"/>
    <w:rPr>
      <w:rFonts w:ascii="Lucida Grande" w:eastAsia="Times New Roman" w:hAnsi="Lucida Grande" w:cs="Lucida Grande"/>
      <w:lang w:val="en-CA"/>
    </w:rPr>
  </w:style>
  <w:style w:type="character" w:styleId="IntenseEmphasis">
    <w:name w:val="Intense Emphasis"/>
    <w:uiPriority w:val="21"/>
    <w:qFormat/>
    <w:rsid w:val="007C23A4"/>
    <w:rPr>
      <w:b/>
      <w:bCs/>
      <w:i/>
      <w:iCs/>
      <w:color w:val="4F81BD"/>
    </w:rPr>
  </w:style>
  <w:style w:type="table" w:styleId="TableGrid">
    <w:name w:val="Table Grid"/>
    <w:basedOn w:val="TableNormal"/>
    <w:uiPriority w:val="39"/>
    <w:rsid w:val="007C23A4"/>
    <w:pPr>
      <w:spacing w:line="480" w:lineRule="auto"/>
    </w:pPr>
    <w:rPr>
      <w:rFonts w:ascii="Cambria" w:eastAsia="Cambria" w:hAnsi="Cambria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7C23A4"/>
    <w:pPr>
      <w:ind w:left="720"/>
      <w:contextualSpacing/>
    </w:pPr>
    <w:rPr>
      <w:rFonts w:ascii="Times New Roman" w:eastAsia="Times New Roman" w:hAnsi="Times New Roman" w:cs="Times New Roman"/>
      <w:lang w:val="en-CA"/>
    </w:rPr>
  </w:style>
  <w:style w:type="paragraph" w:customStyle="1" w:styleId="BodyTextBullets">
    <w:name w:val="Body Text Bullets"/>
    <w:basedOn w:val="BodyText"/>
    <w:rsid w:val="007C23A4"/>
    <w:pPr>
      <w:numPr>
        <w:numId w:val="2"/>
      </w:numPr>
      <w:tabs>
        <w:tab w:val="num" w:pos="360"/>
      </w:tabs>
      <w:ind w:left="0" w:firstLine="0"/>
    </w:pPr>
    <w:rPr>
      <w:rFonts w:ascii="Gill Sans MT" w:hAnsi="Gill Sans MT"/>
      <w:szCs w:val="20"/>
    </w:rPr>
  </w:style>
  <w:style w:type="paragraph" w:customStyle="1" w:styleId="BodyTextBullets2">
    <w:name w:val="Body Text Bullets 2"/>
    <w:basedOn w:val="BodyTextBullets"/>
    <w:qFormat/>
    <w:rsid w:val="007C23A4"/>
    <w:pPr>
      <w:spacing w:after="60"/>
    </w:pPr>
  </w:style>
  <w:style w:type="paragraph" w:styleId="BodyText">
    <w:name w:val="Body Text"/>
    <w:basedOn w:val="Normal"/>
    <w:link w:val="BodyTextChar"/>
    <w:semiHidden/>
    <w:unhideWhenUsed/>
    <w:rsid w:val="007C23A4"/>
    <w:pPr>
      <w:spacing w:after="120"/>
    </w:pPr>
    <w:rPr>
      <w:rFonts w:ascii="Times New Roman" w:eastAsia="Times New Roman" w:hAnsi="Times New Roman" w:cs="Times New Roman"/>
      <w:lang w:val="en-CA"/>
    </w:rPr>
  </w:style>
  <w:style w:type="character" w:customStyle="1" w:styleId="BodyTextChar">
    <w:name w:val="Body Text Char"/>
    <w:basedOn w:val="DefaultParagraphFont"/>
    <w:link w:val="BodyText"/>
    <w:semiHidden/>
    <w:rsid w:val="007C23A4"/>
    <w:rPr>
      <w:rFonts w:ascii="Times New Roman" w:eastAsia="Times New Roman" w:hAnsi="Times New Roman" w:cs="Times New Roman"/>
      <w:lang w:val="en-CA"/>
    </w:rPr>
  </w:style>
  <w:style w:type="character" w:styleId="PlaceholderText">
    <w:name w:val="Placeholder Text"/>
    <w:basedOn w:val="DefaultParagraphFont"/>
    <w:uiPriority w:val="99"/>
    <w:unhideWhenUsed/>
    <w:rsid w:val="007C23A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C23A4"/>
    <w:pPr>
      <w:keepNext/>
      <w:pageBreakBefore w:val="0"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</w:rPr>
  </w:style>
  <w:style w:type="paragraph" w:customStyle="1" w:styleId="Default">
    <w:name w:val="Default"/>
    <w:rsid w:val="007C23A4"/>
    <w:pPr>
      <w:autoSpaceDE w:val="0"/>
      <w:autoSpaceDN w:val="0"/>
      <w:adjustRightInd w:val="0"/>
      <w:spacing w:after="160" w:line="480" w:lineRule="auto"/>
      <w:jc w:val="both"/>
    </w:pPr>
    <w:rPr>
      <w:rFonts w:ascii="Arial" w:eastAsiaTheme="minorEastAsia" w:hAnsi="Arial" w:cs="Arial"/>
      <w:color w:val="000000"/>
      <w:lang w:eastAsia="en-CA"/>
    </w:rPr>
  </w:style>
  <w:style w:type="paragraph" w:customStyle="1" w:styleId="p">
    <w:name w:val="p"/>
    <w:basedOn w:val="Normal"/>
    <w:rsid w:val="007C23A4"/>
    <w:pPr>
      <w:spacing w:before="100" w:beforeAutospacing="1" w:after="100" w:afterAutospacing="1"/>
      <w:jc w:val="both"/>
    </w:pPr>
    <w:rPr>
      <w:rFonts w:eastAsiaTheme="minorEastAsia"/>
      <w:sz w:val="20"/>
      <w:szCs w:val="20"/>
      <w:lang w:val="en-CA" w:eastAsia="en-CA"/>
    </w:rPr>
  </w:style>
  <w:style w:type="table" w:styleId="PlainTable2">
    <w:name w:val="Plain Table 2"/>
    <w:basedOn w:val="TableNormal"/>
    <w:uiPriority w:val="42"/>
    <w:rsid w:val="007C23A4"/>
    <w:pPr>
      <w:spacing w:after="160" w:line="480" w:lineRule="auto"/>
      <w:jc w:val="both"/>
    </w:pPr>
    <w:rPr>
      <w:rFonts w:eastAsiaTheme="minorEastAsia"/>
      <w:sz w:val="20"/>
      <w:szCs w:val="20"/>
      <w:lang w:val="en-CA" w:eastAsia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7C23A4"/>
    <w:pPr>
      <w:spacing w:before="100" w:beforeAutospacing="1" w:after="100" w:afterAutospacing="1"/>
      <w:jc w:val="both"/>
    </w:pPr>
    <w:rPr>
      <w:sz w:val="20"/>
      <w:szCs w:val="20"/>
      <w:lang w:val="en-CA" w:eastAsia="en-CA"/>
    </w:rPr>
  </w:style>
  <w:style w:type="character" w:customStyle="1" w:styleId="apple-converted-space">
    <w:name w:val="apple-converted-space"/>
    <w:basedOn w:val="DefaultParagraphFont"/>
    <w:rsid w:val="007C23A4"/>
  </w:style>
  <w:style w:type="character" w:styleId="Emphasis">
    <w:name w:val="Emphasis"/>
    <w:uiPriority w:val="20"/>
    <w:qFormat/>
    <w:rsid w:val="007C23A4"/>
    <w:rPr>
      <w:b/>
      <w:i/>
      <w:spacing w:val="10"/>
    </w:rPr>
  </w:style>
  <w:style w:type="character" w:styleId="FootnoteReference">
    <w:name w:val="footnote reference"/>
    <w:basedOn w:val="DefaultParagraphFont"/>
    <w:semiHidden/>
    <w:unhideWhenUsed/>
    <w:rsid w:val="007C23A4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7C23A4"/>
    <w:pPr>
      <w:spacing w:after="160"/>
      <w:jc w:val="both"/>
    </w:pPr>
    <w:rPr>
      <w:rFonts w:eastAsiaTheme="minorEastAsia"/>
      <w:sz w:val="20"/>
      <w:szCs w:val="20"/>
      <w:lang w:val="en-CA" w:eastAsia="en-CA"/>
    </w:rPr>
  </w:style>
  <w:style w:type="character" w:customStyle="1" w:styleId="FootnoteTextChar">
    <w:name w:val="Footnote Text Char"/>
    <w:basedOn w:val="DefaultParagraphFont"/>
    <w:link w:val="FootnoteText"/>
    <w:semiHidden/>
    <w:rsid w:val="007C23A4"/>
    <w:rPr>
      <w:rFonts w:eastAsiaTheme="minorEastAsia"/>
      <w:sz w:val="20"/>
      <w:szCs w:val="20"/>
      <w:lang w:val="en-CA" w:eastAsia="en-CA"/>
    </w:rPr>
  </w:style>
  <w:style w:type="character" w:customStyle="1" w:styleId="CharChar1">
    <w:name w:val="Char Char1"/>
    <w:basedOn w:val="DefaultParagraphFont"/>
    <w:uiPriority w:val="99"/>
    <w:rsid w:val="007C23A4"/>
    <w:rPr>
      <w:color w:val="000000"/>
      <w:sz w:val="24"/>
      <w:lang w:val="en-US" w:eastAsia="en-US" w:bidi="ar-SA"/>
    </w:rPr>
  </w:style>
  <w:style w:type="table" w:styleId="TableGridLight">
    <w:name w:val="Grid Table Light"/>
    <w:basedOn w:val="TableNormal"/>
    <w:uiPriority w:val="40"/>
    <w:rsid w:val="007C23A4"/>
    <w:pPr>
      <w:spacing w:after="160" w:line="480" w:lineRule="auto"/>
      <w:jc w:val="both"/>
    </w:pPr>
    <w:rPr>
      <w:rFonts w:eastAsiaTheme="minorEastAsia"/>
      <w:sz w:val="20"/>
      <w:szCs w:val="20"/>
      <w:lang w:val="en-CA" w:eastAsia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71"/>
    <w:semiHidden/>
    <w:rsid w:val="007C23A4"/>
    <w:pPr>
      <w:spacing w:line="480" w:lineRule="auto"/>
    </w:pPr>
    <w:rPr>
      <w:rFonts w:ascii="Arial" w:eastAsia="Cambria" w:hAnsi="Arial" w:cs="Times New Roman"/>
      <w:sz w:val="22"/>
    </w:rPr>
  </w:style>
  <w:style w:type="numbering" w:customStyle="1" w:styleId="CurrentList1">
    <w:name w:val="Current List1"/>
    <w:uiPriority w:val="99"/>
    <w:rsid w:val="007C23A4"/>
    <w:pPr>
      <w:numPr>
        <w:numId w:val="4"/>
      </w:numPr>
    </w:pPr>
  </w:style>
  <w:style w:type="numbering" w:styleId="111111">
    <w:name w:val="Outline List 2"/>
    <w:basedOn w:val="NoList"/>
    <w:semiHidden/>
    <w:unhideWhenUsed/>
    <w:rsid w:val="007C23A4"/>
    <w:pPr>
      <w:numPr>
        <w:numId w:val="5"/>
      </w:numPr>
    </w:pPr>
  </w:style>
  <w:style w:type="character" w:styleId="Strong">
    <w:name w:val="Strong"/>
    <w:basedOn w:val="DefaultParagraphFont"/>
    <w:uiPriority w:val="22"/>
    <w:qFormat/>
    <w:rsid w:val="007C23A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C23A4"/>
    <w:rPr>
      <w:sz w:val="16"/>
      <w:szCs w:val="16"/>
    </w:rPr>
  </w:style>
  <w:style w:type="character" w:customStyle="1" w:styleId="st">
    <w:name w:val="st"/>
    <w:basedOn w:val="DefaultParagraphFont"/>
    <w:rsid w:val="007C23A4"/>
  </w:style>
  <w:style w:type="character" w:styleId="UnresolvedMention">
    <w:name w:val="Unresolved Mention"/>
    <w:basedOn w:val="DefaultParagraphFont"/>
    <w:uiPriority w:val="99"/>
    <w:unhideWhenUsed/>
    <w:rsid w:val="007C23A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7C23A4"/>
    <w:pPr>
      <w:spacing w:line="48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31">
    <w:name w:val="Grid Table 2 - Accent 31"/>
    <w:basedOn w:val="TableNormal"/>
    <w:next w:val="GridTable2-Accent3"/>
    <w:uiPriority w:val="47"/>
    <w:rsid w:val="007C23A4"/>
    <w:pPr>
      <w:spacing w:line="48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7C23A4"/>
    <w:pPr>
      <w:spacing w:line="48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7C23A4"/>
    <w:pPr>
      <w:spacing w:line="48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7C23A4"/>
    <w:pPr>
      <w:spacing w:line="480" w:lineRule="auto"/>
    </w:pPr>
    <w:rPr>
      <w:rFonts w:ascii="Calibri" w:eastAsia="Calibri" w:hAnsi="Calibri" w:cs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7C23A4"/>
    <w:pPr>
      <w:spacing w:line="480" w:lineRule="auto"/>
    </w:pPr>
    <w:rPr>
      <w:rFonts w:ascii="Calibri" w:eastAsia="Calibri" w:hAnsi="Calibri" w:cs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Teletype">
    <w:name w:val="Teletype"/>
    <w:qFormat/>
    <w:rsid w:val="007C23A4"/>
    <w:rPr>
      <w:rFonts w:ascii="Liberation Mono" w:eastAsia="Droid Sans Fallback" w:hAnsi="Liberation Mono" w:cs="Liberation Mono"/>
    </w:rPr>
  </w:style>
  <w:style w:type="table" w:customStyle="1" w:styleId="ListTable31">
    <w:name w:val="List Table 31"/>
    <w:basedOn w:val="TableNormal"/>
    <w:next w:val="ListTable3"/>
    <w:uiPriority w:val="48"/>
    <w:rsid w:val="007C23A4"/>
    <w:pPr>
      <w:spacing w:line="48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7C23A4"/>
    <w:pPr>
      <w:spacing w:line="48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7Colorful-Accent31">
    <w:name w:val="List Table 7 Colorful - Accent 31"/>
    <w:basedOn w:val="TableNormal"/>
    <w:next w:val="ListTable7Colorful-Accent3"/>
    <w:uiPriority w:val="52"/>
    <w:rsid w:val="007C23A4"/>
    <w:pPr>
      <w:spacing w:line="480" w:lineRule="auto"/>
    </w:pPr>
    <w:rPr>
      <w:rFonts w:ascii="Calibri" w:eastAsia="Calibri" w:hAnsi="Calibri" w:cs="Arial"/>
      <w:color w:val="7B7B7B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7C23A4"/>
    <w:pPr>
      <w:spacing w:line="480" w:lineRule="auto"/>
    </w:pPr>
    <w:rPr>
      <w:rFonts w:ascii="Calibri" w:eastAsia="Calibri" w:hAnsi="Calibri" w:cs="Arial"/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7C23A4"/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23A4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3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3A4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table" w:styleId="GridTable2-Accent3">
    <w:name w:val="Grid Table 2 Accent 3"/>
    <w:basedOn w:val="TableNormal"/>
    <w:uiPriority w:val="47"/>
    <w:rsid w:val="007C23A4"/>
    <w:pPr>
      <w:spacing w:line="480" w:lineRule="auto"/>
    </w:pPr>
    <w:rPr>
      <w:rFonts w:ascii="Cambria" w:eastAsia="Cambria" w:hAnsi="Cambria" w:cs="Times New Roman"/>
      <w:sz w:val="20"/>
      <w:szCs w:val="20"/>
      <w:lang w:val="en-CA" w:eastAsia="en-C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7C23A4"/>
    <w:pPr>
      <w:spacing w:line="480" w:lineRule="auto"/>
    </w:pPr>
    <w:rPr>
      <w:rFonts w:ascii="Cambria" w:eastAsia="Cambria" w:hAnsi="Cambria" w:cs="Times New Roman"/>
      <w:sz w:val="20"/>
      <w:szCs w:val="20"/>
      <w:lang w:val="en-CA" w:eastAsia="en-C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7C23A4"/>
    <w:pPr>
      <w:spacing w:line="480" w:lineRule="auto"/>
    </w:pPr>
    <w:rPr>
      <w:rFonts w:ascii="Cambria" w:eastAsia="Cambria" w:hAnsi="Cambria" w:cs="Times New Roman"/>
      <w:sz w:val="20"/>
      <w:szCs w:val="20"/>
      <w:lang w:val="en-CA" w:eastAsia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7C23A4"/>
    <w:pPr>
      <w:spacing w:line="480" w:lineRule="auto"/>
    </w:pPr>
    <w:rPr>
      <w:rFonts w:ascii="Cambria" w:eastAsia="Cambria" w:hAnsi="Cambria" w:cs="Times New Roman"/>
      <w:sz w:val="20"/>
      <w:szCs w:val="20"/>
      <w:lang w:val="en-CA" w:eastAsia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7C23A4"/>
    <w:pPr>
      <w:spacing w:line="480" w:lineRule="auto"/>
    </w:pPr>
    <w:rPr>
      <w:rFonts w:ascii="Cambria" w:eastAsia="Cambria" w:hAnsi="Cambria" w:cs="Times New Roman"/>
      <w:sz w:val="20"/>
      <w:szCs w:val="20"/>
      <w:lang w:val="en-CA" w:eastAsia="en-C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7C23A4"/>
    <w:pPr>
      <w:spacing w:line="480" w:lineRule="auto"/>
    </w:pPr>
    <w:rPr>
      <w:rFonts w:ascii="Cambria" w:eastAsia="Cambria" w:hAnsi="Cambria" w:cs="Times New Roman"/>
      <w:color w:val="000000" w:themeColor="text1"/>
      <w:sz w:val="20"/>
      <w:szCs w:val="20"/>
      <w:lang w:val="en-CA" w:eastAsia="en-C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7C23A4"/>
    <w:pPr>
      <w:spacing w:line="480" w:lineRule="auto"/>
    </w:pPr>
    <w:rPr>
      <w:rFonts w:ascii="Cambria" w:eastAsia="Cambria" w:hAnsi="Cambria" w:cs="Times New Roman"/>
      <w:color w:val="7B7B7B" w:themeColor="accent3" w:themeShade="BF"/>
      <w:sz w:val="20"/>
      <w:szCs w:val="20"/>
      <w:lang w:val="en-CA" w:eastAsia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7C23A4"/>
    <w:pPr>
      <w:spacing w:line="480" w:lineRule="auto"/>
    </w:pPr>
    <w:rPr>
      <w:rFonts w:ascii="Cambria" w:eastAsia="Cambria" w:hAnsi="Cambria" w:cs="Times New Roman"/>
      <w:color w:val="7B7B7B" w:themeColor="accent3" w:themeShade="BF"/>
      <w:sz w:val="20"/>
      <w:szCs w:val="20"/>
      <w:lang w:val="en-CA" w:eastAsia="en-CA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32">
    <w:name w:val="List Table 6 Colorful - Accent 32"/>
    <w:basedOn w:val="TableNormal"/>
    <w:next w:val="ListTable6Colorful-Accent3"/>
    <w:uiPriority w:val="51"/>
    <w:rsid w:val="007C23A4"/>
    <w:rPr>
      <w:rFonts w:ascii="Calibri" w:eastAsia="Calibri" w:hAnsi="Calibri" w:cs="Arial"/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highlight">
    <w:name w:val="highlight"/>
    <w:basedOn w:val="DefaultParagraphFont"/>
    <w:rsid w:val="007C23A4"/>
  </w:style>
  <w:style w:type="character" w:customStyle="1" w:styleId="highwire-cite-metadata-journal">
    <w:name w:val="highwire-cite-metadata-journal"/>
    <w:basedOn w:val="DefaultParagraphFont"/>
    <w:rsid w:val="007C23A4"/>
  </w:style>
  <w:style w:type="character" w:customStyle="1" w:styleId="highwire-cite-metadata-pages">
    <w:name w:val="highwire-cite-metadata-pages"/>
    <w:basedOn w:val="DefaultParagraphFont"/>
    <w:rsid w:val="007C23A4"/>
  </w:style>
  <w:style w:type="numbering" w:customStyle="1" w:styleId="CurrentList2">
    <w:name w:val="Current List2"/>
    <w:uiPriority w:val="99"/>
    <w:rsid w:val="007C23A4"/>
    <w:pPr>
      <w:numPr>
        <w:numId w:val="6"/>
      </w:numPr>
    </w:pPr>
  </w:style>
  <w:style w:type="character" w:customStyle="1" w:styleId="figpopup-sensitive-area">
    <w:name w:val="figpopup-sensitive-area"/>
    <w:basedOn w:val="DefaultParagraphFont"/>
    <w:rsid w:val="007C23A4"/>
  </w:style>
  <w:style w:type="paragraph" w:styleId="Title">
    <w:name w:val="Title"/>
    <w:basedOn w:val="Normal"/>
    <w:next w:val="Normal"/>
    <w:link w:val="TitleChar"/>
    <w:uiPriority w:val="10"/>
    <w:qFormat/>
    <w:rsid w:val="007C23A4"/>
    <w:pPr>
      <w:pBdr>
        <w:top w:val="single" w:sz="12" w:space="1" w:color="ED7D31" w:themeColor="accent2"/>
      </w:pBdr>
      <w:spacing w:after="160"/>
      <w:jc w:val="right"/>
    </w:pPr>
    <w:rPr>
      <w:rFonts w:eastAsiaTheme="minorEastAsia"/>
      <w:smallCaps/>
      <w:sz w:val="48"/>
      <w:szCs w:val="48"/>
      <w:lang w:val="en-CA" w:eastAsia="en-CA"/>
    </w:rPr>
  </w:style>
  <w:style w:type="character" w:customStyle="1" w:styleId="TitleChar">
    <w:name w:val="Title Char"/>
    <w:basedOn w:val="DefaultParagraphFont"/>
    <w:link w:val="Title"/>
    <w:uiPriority w:val="10"/>
    <w:rsid w:val="007C23A4"/>
    <w:rPr>
      <w:rFonts w:eastAsiaTheme="minorEastAsia"/>
      <w:smallCaps/>
      <w:sz w:val="48"/>
      <w:szCs w:val="48"/>
      <w:lang w:val="en-CA" w:eastAsia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3A4"/>
    <w:pPr>
      <w:spacing w:after="720"/>
      <w:jc w:val="right"/>
    </w:pPr>
    <w:rPr>
      <w:rFonts w:asciiTheme="majorHAnsi" w:eastAsiaTheme="majorEastAsia" w:hAnsiTheme="majorHAnsi" w:cstheme="majorBidi"/>
      <w:sz w:val="20"/>
      <w:szCs w:val="22"/>
      <w:lang w:val="en-CA" w:eastAsia="en-CA"/>
    </w:rPr>
  </w:style>
  <w:style w:type="character" w:customStyle="1" w:styleId="SubtitleChar">
    <w:name w:val="Subtitle Char"/>
    <w:basedOn w:val="DefaultParagraphFont"/>
    <w:link w:val="Subtitle"/>
    <w:uiPriority w:val="11"/>
    <w:rsid w:val="007C23A4"/>
    <w:rPr>
      <w:rFonts w:asciiTheme="majorHAnsi" w:eastAsiaTheme="majorEastAsia" w:hAnsiTheme="majorHAnsi" w:cstheme="majorBidi"/>
      <w:sz w:val="20"/>
      <w:szCs w:val="22"/>
      <w:lang w:val="en-CA" w:eastAsia="en-CA"/>
    </w:rPr>
  </w:style>
  <w:style w:type="paragraph" w:styleId="NoSpacing">
    <w:name w:val="No Spacing"/>
    <w:basedOn w:val="Normal"/>
    <w:link w:val="NoSpacingChar"/>
    <w:uiPriority w:val="1"/>
    <w:qFormat/>
    <w:rsid w:val="007C23A4"/>
    <w:pPr>
      <w:jc w:val="both"/>
    </w:pPr>
    <w:rPr>
      <w:rFonts w:eastAsiaTheme="minorEastAsia"/>
      <w:sz w:val="20"/>
      <w:szCs w:val="20"/>
      <w:lang w:val="en-CA" w:eastAsia="en-CA"/>
    </w:rPr>
  </w:style>
  <w:style w:type="character" w:customStyle="1" w:styleId="NoSpacingChar">
    <w:name w:val="No Spacing Char"/>
    <w:basedOn w:val="DefaultParagraphFont"/>
    <w:link w:val="NoSpacing"/>
    <w:uiPriority w:val="1"/>
    <w:rsid w:val="007C23A4"/>
    <w:rPr>
      <w:rFonts w:eastAsiaTheme="minorEastAsia"/>
      <w:sz w:val="20"/>
      <w:szCs w:val="20"/>
      <w:lang w:val="en-CA" w:eastAsia="en-CA"/>
    </w:rPr>
  </w:style>
  <w:style w:type="paragraph" w:styleId="Quote">
    <w:name w:val="Quote"/>
    <w:basedOn w:val="Normal"/>
    <w:next w:val="Normal"/>
    <w:link w:val="QuoteChar"/>
    <w:uiPriority w:val="29"/>
    <w:qFormat/>
    <w:rsid w:val="007C23A4"/>
    <w:pPr>
      <w:spacing w:after="160"/>
      <w:jc w:val="both"/>
    </w:pPr>
    <w:rPr>
      <w:rFonts w:eastAsiaTheme="minorEastAsia"/>
      <w:i/>
      <w:sz w:val="20"/>
      <w:szCs w:val="20"/>
      <w:lang w:val="en-CA" w:eastAsia="en-CA"/>
    </w:rPr>
  </w:style>
  <w:style w:type="character" w:customStyle="1" w:styleId="QuoteChar">
    <w:name w:val="Quote Char"/>
    <w:basedOn w:val="DefaultParagraphFont"/>
    <w:link w:val="Quote"/>
    <w:uiPriority w:val="29"/>
    <w:rsid w:val="007C23A4"/>
    <w:rPr>
      <w:rFonts w:eastAsiaTheme="minorEastAsia"/>
      <w:i/>
      <w:sz w:val="20"/>
      <w:szCs w:val="20"/>
      <w:lang w:val="en-CA"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3A4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  <w:jc w:val="both"/>
    </w:pPr>
    <w:rPr>
      <w:rFonts w:eastAsiaTheme="minorEastAsia"/>
      <w:b/>
      <w:i/>
      <w:color w:val="FFFFFF" w:themeColor="background1"/>
      <w:sz w:val="20"/>
      <w:szCs w:val="20"/>
      <w:lang w:val="en-CA" w:eastAsia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3A4"/>
    <w:rPr>
      <w:rFonts w:eastAsiaTheme="minorEastAsia"/>
      <w:b/>
      <w:i/>
      <w:color w:val="FFFFFF" w:themeColor="background1"/>
      <w:sz w:val="20"/>
      <w:szCs w:val="20"/>
      <w:shd w:val="clear" w:color="auto" w:fill="ED7D31" w:themeFill="accent2"/>
      <w:lang w:val="en-CA" w:eastAsia="en-CA"/>
    </w:rPr>
  </w:style>
  <w:style w:type="character" w:styleId="SubtleEmphasis">
    <w:name w:val="Subtle Emphasis"/>
    <w:uiPriority w:val="19"/>
    <w:qFormat/>
    <w:rsid w:val="007C23A4"/>
    <w:rPr>
      <w:i/>
    </w:rPr>
  </w:style>
  <w:style w:type="character" w:styleId="SubtleReference">
    <w:name w:val="Subtle Reference"/>
    <w:uiPriority w:val="31"/>
    <w:qFormat/>
    <w:rsid w:val="007C23A4"/>
    <w:rPr>
      <w:b/>
    </w:rPr>
  </w:style>
  <w:style w:type="character" w:styleId="IntenseReference">
    <w:name w:val="Intense Reference"/>
    <w:uiPriority w:val="32"/>
    <w:qFormat/>
    <w:rsid w:val="007C23A4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C23A4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7C23A4"/>
    <w:rPr>
      <w:i/>
      <w:iCs/>
    </w:rPr>
  </w:style>
  <w:style w:type="paragraph" w:customStyle="1" w:styleId="md-expand-authors">
    <w:name w:val="md-expand-authors"/>
    <w:basedOn w:val="Normal"/>
    <w:rsid w:val="007C23A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expanded">
    <w:name w:val="expanded"/>
    <w:basedOn w:val="Normal"/>
    <w:rsid w:val="007C23A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7C23A4"/>
  </w:style>
  <w:style w:type="character" w:customStyle="1" w:styleId="TableofFiguresChar">
    <w:name w:val="Table of Figures Char"/>
    <w:basedOn w:val="DefaultParagraphFont"/>
    <w:link w:val="TableofFigures"/>
    <w:uiPriority w:val="99"/>
    <w:rsid w:val="007C23A4"/>
    <w:rPr>
      <w:rFonts w:ascii="Arial" w:eastAsia="SimSun" w:hAnsi="Arial" w:cs="Arial"/>
      <w:noProof/>
      <w:sz w:val="22"/>
      <w:szCs w:val="20"/>
      <w:lang w:val="en-CA"/>
    </w:rPr>
  </w:style>
  <w:style w:type="character" w:customStyle="1" w:styleId="id-label">
    <w:name w:val="id-label"/>
    <w:basedOn w:val="DefaultParagraphFont"/>
    <w:rsid w:val="007C23A4"/>
  </w:style>
  <w:style w:type="character" w:customStyle="1" w:styleId="small-caps">
    <w:name w:val="small-caps"/>
    <w:basedOn w:val="DefaultParagraphFont"/>
    <w:rsid w:val="007C23A4"/>
  </w:style>
  <w:style w:type="character" w:customStyle="1" w:styleId="named-content">
    <w:name w:val="named-content"/>
    <w:basedOn w:val="DefaultParagraphFont"/>
    <w:rsid w:val="007C23A4"/>
  </w:style>
  <w:style w:type="character" w:customStyle="1" w:styleId="ref-lnk">
    <w:name w:val="ref-lnk"/>
    <w:basedOn w:val="DefaultParagraphFont"/>
    <w:rsid w:val="007C23A4"/>
  </w:style>
  <w:style w:type="character" w:customStyle="1" w:styleId="referencesarticle-title">
    <w:name w:val="references__article-title"/>
    <w:basedOn w:val="DefaultParagraphFont"/>
    <w:rsid w:val="007C23A4"/>
  </w:style>
  <w:style w:type="character" w:customStyle="1" w:styleId="html-italic">
    <w:name w:val="html-italic"/>
    <w:basedOn w:val="DefaultParagraphFont"/>
    <w:rsid w:val="007C23A4"/>
  </w:style>
  <w:style w:type="paragraph" w:styleId="NormalIndent">
    <w:name w:val="Normal Indent"/>
    <w:basedOn w:val="Normal"/>
    <w:semiHidden/>
    <w:unhideWhenUsed/>
    <w:rsid w:val="007C23A4"/>
    <w:pPr>
      <w:ind w:left="720"/>
    </w:pPr>
    <w:rPr>
      <w:rFonts w:ascii="Times New Roman" w:eastAsia="Times New Roman" w:hAnsi="Times New Roman" w:cs="Times New Roman"/>
      <w:lang w:val="en-CA"/>
    </w:rPr>
  </w:style>
  <w:style w:type="character" w:customStyle="1" w:styleId="ng-binding">
    <w:name w:val="ng-binding"/>
    <w:basedOn w:val="DefaultParagraphFont"/>
    <w:rsid w:val="007C2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738DFB-A7AE-9745-AB8C-F15980FAC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0</Pages>
  <Words>1728</Words>
  <Characters>985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Haskey</dc:creator>
  <cp:keywords/>
  <dc:description/>
  <cp:lastModifiedBy>Natasha Haskey</cp:lastModifiedBy>
  <cp:revision>11</cp:revision>
  <dcterms:created xsi:type="dcterms:W3CDTF">2022-08-02T19:54:00Z</dcterms:created>
  <dcterms:modified xsi:type="dcterms:W3CDTF">2022-09-04T03:26:00Z</dcterms:modified>
</cp:coreProperties>
</file>